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page" w:tblpXSpec="center" w:tblpY="116"/>
        <w:tblOverlap w:val="never"/>
        <w:tblW w:w="13704" w:type="dxa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0"/>
        <w:gridCol w:w="563"/>
        <w:gridCol w:w="750"/>
        <w:gridCol w:w="1650"/>
        <w:gridCol w:w="763"/>
        <w:gridCol w:w="1375"/>
        <w:gridCol w:w="675"/>
        <w:gridCol w:w="240"/>
        <w:gridCol w:w="860"/>
        <w:gridCol w:w="1650"/>
        <w:gridCol w:w="812"/>
        <w:gridCol w:w="1475"/>
        <w:gridCol w:w="691"/>
      </w:tblGrid>
      <w:tr w:rsidR="008A394E" w14:paraId="39C2D72B" w14:textId="77777777" w:rsidTr="00D70389">
        <w:trPr>
          <w:trHeight w:val="284"/>
          <w:jc w:val="center"/>
        </w:trPr>
        <w:tc>
          <w:tcPr>
            <w:tcW w:w="13704" w:type="dxa"/>
            <w:gridSpan w:val="13"/>
            <w:tcBorders>
              <w:bottom w:val="single" w:sz="12" w:space="0" w:color="auto"/>
            </w:tcBorders>
          </w:tcPr>
          <w:p w14:paraId="0183D659" w14:textId="1F210CAB" w:rsidR="008A394E" w:rsidRPr="00D70389" w:rsidRDefault="00062D2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70389">
              <w:rPr>
                <w:rFonts w:ascii="Times New Roman" w:hAnsi="Times New Roman" w:cs="Times New Roman"/>
                <w:sz w:val="21"/>
                <w:szCs w:val="21"/>
              </w:rPr>
              <w:t>Supplementa</w:t>
            </w:r>
            <w:r w:rsidR="00D70389" w:rsidRPr="00D70389">
              <w:rPr>
                <w:rFonts w:ascii="Times New Roman" w:hAnsi="Times New Roman" w:cs="Times New Roman"/>
                <w:sz w:val="21"/>
                <w:szCs w:val="21"/>
              </w:rPr>
              <w:t>ry t</w:t>
            </w:r>
            <w:r w:rsidRPr="00D70389">
              <w:rPr>
                <w:rFonts w:ascii="Times New Roman" w:hAnsi="Times New Roman" w:cs="Times New Roman"/>
                <w:sz w:val="21"/>
                <w:szCs w:val="21"/>
              </w:rPr>
              <w:t xml:space="preserve">able 1. Univariate and multivariate analysis of OS and CSS in </w:t>
            </w:r>
            <w:r w:rsidR="00D70389" w:rsidRPr="00D70389">
              <w:rPr>
                <w:rFonts w:ascii="Times New Roman" w:hAnsi="Times New Roman" w:cs="Times New Roman"/>
                <w:sz w:val="21"/>
                <w:szCs w:val="21"/>
              </w:rPr>
              <w:t xml:space="preserve">patients with </w:t>
            </w:r>
            <w:r w:rsidRPr="00D70389">
              <w:rPr>
                <w:rFonts w:ascii="Times New Roman" w:hAnsi="Times New Roman" w:cs="Times New Roman"/>
                <w:sz w:val="21"/>
                <w:szCs w:val="21"/>
              </w:rPr>
              <w:t>stage I-IV NLPHL, respectively, before PSM, SEER 2000-2015.</w:t>
            </w:r>
          </w:p>
        </w:tc>
      </w:tr>
      <w:tr w:rsidR="008A394E" w14:paraId="18EB4F04" w14:textId="77777777">
        <w:trPr>
          <w:trHeight w:val="412"/>
          <w:jc w:val="center"/>
        </w:trPr>
        <w:tc>
          <w:tcPr>
            <w:tcW w:w="2200" w:type="dxa"/>
            <w:vMerge w:val="restart"/>
            <w:tcBorders>
              <w:top w:val="single" w:sz="12" w:space="0" w:color="auto"/>
            </w:tcBorders>
            <w:vAlign w:val="center"/>
          </w:tcPr>
          <w:p w14:paraId="02C5675D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vMerge w:val="restart"/>
            <w:tcBorders>
              <w:top w:val="single" w:sz="12" w:space="0" w:color="auto"/>
            </w:tcBorders>
            <w:vAlign w:val="center"/>
          </w:tcPr>
          <w:p w14:paraId="6A1B1873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213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2C85E06D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OS (months)</w:t>
            </w:r>
          </w:p>
        </w:tc>
        <w:tc>
          <w:tcPr>
            <w:tcW w:w="240" w:type="dxa"/>
            <w:tcBorders>
              <w:top w:val="single" w:sz="12" w:space="0" w:color="auto"/>
              <w:bottom w:val="nil"/>
            </w:tcBorders>
          </w:tcPr>
          <w:p w14:paraId="26FF8E9D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8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350EEEC8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CSS (months)</w:t>
            </w:r>
          </w:p>
        </w:tc>
      </w:tr>
      <w:tr w:rsidR="008A394E" w14:paraId="3DDD2955" w14:textId="77777777">
        <w:trPr>
          <w:trHeight w:val="450"/>
          <w:jc w:val="center"/>
        </w:trPr>
        <w:tc>
          <w:tcPr>
            <w:tcW w:w="2200" w:type="dxa"/>
            <w:vMerge/>
            <w:tcBorders>
              <w:bottom w:val="single" w:sz="12" w:space="0" w:color="auto"/>
            </w:tcBorders>
          </w:tcPr>
          <w:p w14:paraId="1643168F" w14:textId="77777777" w:rsidR="008A394E" w:rsidRPr="00D70389" w:rsidRDefault="008A39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dxa"/>
            <w:vMerge/>
            <w:tcBorders>
              <w:bottom w:val="single" w:sz="12" w:space="0" w:color="auto"/>
            </w:tcBorders>
          </w:tcPr>
          <w:p w14:paraId="26C53814" w14:textId="77777777" w:rsidR="008A394E" w:rsidRPr="00D70389" w:rsidRDefault="008A39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12" w:space="0" w:color="auto"/>
            </w:tcBorders>
          </w:tcPr>
          <w:p w14:paraId="77051FB8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0y OS (%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12" w:space="0" w:color="auto"/>
            </w:tcBorders>
          </w:tcPr>
          <w:p w14:paraId="1A9EC87D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Mean (95% CI)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12" w:space="0" w:color="auto"/>
            </w:tcBorders>
          </w:tcPr>
          <w:p w14:paraId="587E1396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703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12" w:space="0" w:color="auto"/>
            </w:tcBorders>
          </w:tcPr>
          <w:p w14:paraId="77C259D3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HR(95%CI)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12" w:space="0" w:color="auto"/>
            </w:tcBorders>
          </w:tcPr>
          <w:p w14:paraId="75FCE8EA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70389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0" w:type="dxa"/>
            <w:tcBorders>
              <w:top w:val="nil"/>
              <w:bottom w:val="single" w:sz="12" w:space="0" w:color="auto"/>
            </w:tcBorders>
          </w:tcPr>
          <w:p w14:paraId="02803D31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single" w:sz="12" w:space="0" w:color="auto"/>
            </w:tcBorders>
          </w:tcPr>
          <w:p w14:paraId="0CB82EBC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0y CSS (%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12" w:space="0" w:color="auto"/>
            </w:tcBorders>
          </w:tcPr>
          <w:p w14:paraId="10E5A30A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Mean (95% CI)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12" w:space="0" w:color="auto"/>
            </w:tcBorders>
          </w:tcPr>
          <w:p w14:paraId="54AC7EB4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703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12" w:space="0" w:color="auto"/>
            </w:tcBorders>
          </w:tcPr>
          <w:p w14:paraId="7885A64D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HR(95%CI)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12" w:space="0" w:color="auto"/>
            </w:tcBorders>
          </w:tcPr>
          <w:p w14:paraId="3A49D780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70389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</w:tr>
      <w:tr w:rsidR="008A394E" w14:paraId="32769E70" w14:textId="77777777">
        <w:trPr>
          <w:trHeight w:val="90"/>
          <w:jc w:val="center"/>
        </w:trPr>
        <w:tc>
          <w:tcPr>
            <w:tcW w:w="13704" w:type="dxa"/>
            <w:gridSpan w:val="13"/>
            <w:tcBorders>
              <w:top w:val="nil"/>
              <w:bottom w:val="nil"/>
            </w:tcBorders>
          </w:tcPr>
          <w:p w14:paraId="688787EE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 stage</w:t>
            </w:r>
          </w:p>
        </w:tc>
      </w:tr>
      <w:tr w:rsidR="008A394E" w14:paraId="3B459F50" w14:textId="77777777">
        <w:trPr>
          <w:trHeight w:val="312"/>
          <w:jc w:val="center"/>
        </w:trPr>
        <w:tc>
          <w:tcPr>
            <w:tcW w:w="2200" w:type="dxa"/>
            <w:tcBorders>
              <w:top w:val="nil"/>
              <w:bottom w:val="nil"/>
            </w:tcBorders>
          </w:tcPr>
          <w:p w14:paraId="4EF8B10B" w14:textId="77777777" w:rsidR="00D70389" w:rsidRDefault="00062D2E" w:rsidP="00D703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diotherapy</w:t>
            </w:r>
          </w:p>
          <w:p w14:paraId="6BB9773E" w14:textId="3C2E156C" w:rsidR="008A394E" w:rsidRPr="00D70389" w:rsidRDefault="00062D2E" w:rsidP="00D703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45207910" w14:textId="77777777" w:rsidR="008A394E" w:rsidRPr="00D70389" w:rsidRDefault="00062D2E" w:rsidP="00D70389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 w14:paraId="09D13840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67B622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749</w:t>
            </w:r>
          </w:p>
          <w:p w14:paraId="37C309BF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532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5059C498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D7DDC0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87.4</w:t>
            </w:r>
          </w:p>
          <w:p w14:paraId="5A62E31E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5.4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1EAFE3F8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C9746A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69.0 (164.8-173.3)</w:t>
            </w:r>
          </w:p>
          <w:p w14:paraId="3783DFC0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83.0 (179.9-186.2)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592B890A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3518A0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14:paraId="6DFEA3B7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DB8B68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6D7FEC38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54 (0.29-0.99)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14:paraId="5F961F92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D460E5D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23A1D5F6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99FF7C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4.0</w:t>
            </w:r>
          </w:p>
          <w:p w14:paraId="38EAE59B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26772F92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68B9B9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78.1 (175,2-181.1)</w:t>
            </w:r>
          </w:p>
          <w:p w14:paraId="5DA9C533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88.1 (186.5-189.8)</w:t>
            </w:r>
          </w:p>
        </w:tc>
        <w:tc>
          <w:tcPr>
            <w:tcW w:w="812" w:type="dxa"/>
            <w:tcBorders>
              <w:top w:val="nil"/>
              <w:bottom w:val="nil"/>
            </w:tcBorders>
          </w:tcPr>
          <w:p w14:paraId="54FF0AF2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  <w:p w14:paraId="5753C273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43579C21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0D7C7A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076D09AC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36 (0.13-1.01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7D18CB8B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</w:tr>
      <w:tr w:rsidR="008A394E" w14:paraId="3C8285F1" w14:textId="77777777">
        <w:trPr>
          <w:trHeight w:val="326"/>
          <w:jc w:val="center"/>
        </w:trPr>
        <w:tc>
          <w:tcPr>
            <w:tcW w:w="2200" w:type="dxa"/>
            <w:tcBorders>
              <w:top w:val="nil"/>
              <w:bottom w:val="nil"/>
            </w:tcBorders>
          </w:tcPr>
          <w:p w14:paraId="78FD97CD" w14:textId="77777777" w:rsidR="008A394E" w:rsidRPr="00D70389" w:rsidRDefault="00062D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motherapy</w:t>
            </w:r>
          </w:p>
          <w:p w14:paraId="33B58836" w14:textId="77777777" w:rsidR="008A394E" w:rsidRPr="00D70389" w:rsidRDefault="00062D2E" w:rsidP="00D70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56375975" w14:textId="77777777" w:rsidR="008A394E" w:rsidRPr="00D70389" w:rsidRDefault="00062D2E" w:rsidP="00D70389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 w14:paraId="246FAF2E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A02ABC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524</w:t>
            </w:r>
          </w:p>
          <w:p w14:paraId="7A9462E2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757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29A26A38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D1B265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1.8</w:t>
            </w:r>
          </w:p>
          <w:p w14:paraId="45B5B48B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1.1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66DC08E4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4E0F36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76.6 (172.1-181.2)</w:t>
            </w:r>
          </w:p>
          <w:p w14:paraId="27AA522D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75.3 (171.6-179.0)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4C1F4DBB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616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14:paraId="67F5E06A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AF2869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00AE1F30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67 (0.41-1.09)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14:paraId="32EF1C27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  <w:p w14:paraId="1A17C1FD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C79C045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05D1DF7D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777405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7.0</w:t>
            </w:r>
          </w:p>
          <w:p w14:paraId="04AACF74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5.4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27E55907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952AC0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85.6 (183.0-188.2)</w:t>
            </w:r>
          </w:p>
          <w:p w14:paraId="0995CCFD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81.9 (179.3-184.5)</w:t>
            </w:r>
          </w:p>
        </w:tc>
        <w:tc>
          <w:tcPr>
            <w:tcW w:w="812" w:type="dxa"/>
            <w:tcBorders>
              <w:top w:val="nil"/>
              <w:bottom w:val="nil"/>
            </w:tcBorders>
          </w:tcPr>
          <w:p w14:paraId="52E5B317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51146780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D373CB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490DE180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87 (0.41-1.84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3490D287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708</w:t>
            </w:r>
          </w:p>
          <w:p w14:paraId="32E95584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394E" w14:paraId="7E2A9BA7" w14:textId="77777777">
        <w:trPr>
          <w:trHeight w:val="326"/>
          <w:jc w:val="center"/>
        </w:trPr>
        <w:tc>
          <w:tcPr>
            <w:tcW w:w="2200" w:type="dxa"/>
            <w:tcBorders>
              <w:top w:val="nil"/>
              <w:bottom w:val="nil"/>
            </w:tcBorders>
          </w:tcPr>
          <w:p w14:paraId="765931FC" w14:textId="77777777" w:rsidR="008A394E" w:rsidRPr="00D70389" w:rsidRDefault="00062D2E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rapy</w:t>
            </w:r>
          </w:p>
          <w:p w14:paraId="56DF7CAB" w14:textId="77777777" w:rsidR="008A394E" w:rsidRPr="00D70389" w:rsidRDefault="00062D2E" w:rsidP="00D7038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Neither RT nor CT</w:t>
            </w:r>
          </w:p>
          <w:p w14:paraId="56BE8A28" w14:textId="77777777" w:rsidR="008A394E" w:rsidRPr="00D70389" w:rsidRDefault="00062D2E" w:rsidP="00D7038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CT alone</w:t>
            </w:r>
          </w:p>
          <w:p w14:paraId="66C6F8CB" w14:textId="77777777" w:rsidR="008A394E" w:rsidRPr="00D70389" w:rsidRDefault="00062D2E" w:rsidP="00D7038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RT alone</w:t>
            </w:r>
          </w:p>
          <w:p w14:paraId="7A4382E5" w14:textId="77777777" w:rsidR="008A394E" w:rsidRPr="00D70389" w:rsidRDefault="00062D2E" w:rsidP="00D70389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CRT</w:t>
            </w:r>
          </w:p>
        </w:tc>
        <w:tc>
          <w:tcPr>
            <w:tcW w:w="563" w:type="dxa"/>
            <w:tcBorders>
              <w:top w:val="nil"/>
              <w:bottom w:val="nil"/>
            </w:tcBorders>
          </w:tcPr>
          <w:p w14:paraId="0B0194C3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B4C332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  <w:p w14:paraId="6FB14481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531</w:t>
            </w:r>
          </w:p>
          <w:p w14:paraId="7E9E05EA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  <w:p w14:paraId="0F55E85C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6DBFB8C2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1FD22D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85.8</w:t>
            </w:r>
          </w:p>
          <w:p w14:paraId="32CEF12C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88.2</w:t>
            </w:r>
          </w:p>
          <w:p w14:paraId="48070352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3.8</w:t>
            </w:r>
          </w:p>
          <w:p w14:paraId="50172E90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6.9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246238FC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30D9E3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68.0 (160.2-175.8)</w:t>
            </w:r>
          </w:p>
          <w:p w14:paraId="5823B819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69.1 (164.2-173.9)</w:t>
            </w:r>
          </w:p>
          <w:p w14:paraId="6D5A80BA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82.0 (177.2-186.7)</w:t>
            </w:r>
          </w:p>
          <w:p w14:paraId="4409641E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83.2 (178.9-187.4)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3752B92D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96CADC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F1601E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924</w:t>
            </w:r>
          </w:p>
          <w:p w14:paraId="61014506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  <w:p w14:paraId="08C1E720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14:paraId="11CC7857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31608B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3D51A484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87 (0.51 - 1.49)</w:t>
            </w:r>
          </w:p>
          <w:p w14:paraId="002124B6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46 (0.21 - 1.00)</w:t>
            </w:r>
          </w:p>
          <w:p w14:paraId="128A1BE8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45 (0.19 - 1.09)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14:paraId="575D5931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3380B4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DD4584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</w:p>
          <w:p w14:paraId="18C0C7C6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  <w:p w14:paraId="36BCC335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2999EA6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5A680A57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6182BF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4.4</w:t>
            </w:r>
          </w:p>
          <w:p w14:paraId="0BE1D3C0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3.8</w:t>
            </w:r>
          </w:p>
          <w:p w14:paraId="7185119D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8.9</w:t>
            </w:r>
          </w:p>
          <w:p w14:paraId="19019BF7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8.5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6DC903CE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A3F510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78.9 (173.7-184.1)</w:t>
            </w:r>
          </w:p>
          <w:p w14:paraId="53FD5123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76.9 (173.3-180.5)</w:t>
            </w:r>
          </w:p>
          <w:p w14:paraId="381E7BE4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88.6 (186.5-190.6)</w:t>
            </w:r>
          </w:p>
          <w:p w14:paraId="04839AF2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86.6 (183.8-189.3)</w:t>
            </w:r>
          </w:p>
        </w:tc>
        <w:tc>
          <w:tcPr>
            <w:tcW w:w="812" w:type="dxa"/>
            <w:tcBorders>
              <w:top w:val="nil"/>
              <w:bottom w:val="nil"/>
            </w:tcBorders>
          </w:tcPr>
          <w:p w14:paraId="47DBE378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B25D37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AEF307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689</w:t>
            </w:r>
          </w:p>
          <w:p w14:paraId="14AE2A8A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  <w:p w14:paraId="78A29F2F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11C1D0FA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7AC6E2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282CB18E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9 (0.50 - 2.39)</w:t>
            </w:r>
          </w:p>
          <w:p w14:paraId="55A46C2D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21 (0.04 - 1.04)</w:t>
            </w:r>
          </w:p>
          <w:p w14:paraId="1FD6E127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49 (0.13 - 1.90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118850BD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8E25A6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47139E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825</w:t>
            </w:r>
          </w:p>
          <w:p w14:paraId="26C864B9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  <w:p w14:paraId="70CCDC41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</w:p>
        </w:tc>
      </w:tr>
      <w:tr w:rsidR="008A394E" w14:paraId="42ABC174" w14:textId="77777777">
        <w:trPr>
          <w:trHeight w:val="331"/>
          <w:jc w:val="center"/>
        </w:trPr>
        <w:tc>
          <w:tcPr>
            <w:tcW w:w="13704" w:type="dxa"/>
            <w:gridSpan w:val="13"/>
            <w:tcBorders>
              <w:top w:val="nil"/>
            </w:tcBorders>
          </w:tcPr>
          <w:p w14:paraId="43A24131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ge I</w:t>
            </w:r>
          </w:p>
        </w:tc>
      </w:tr>
      <w:tr w:rsidR="008A394E" w14:paraId="479DE8C7" w14:textId="77777777">
        <w:trPr>
          <w:trHeight w:val="951"/>
          <w:jc w:val="center"/>
        </w:trPr>
        <w:tc>
          <w:tcPr>
            <w:tcW w:w="2200" w:type="dxa"/>
          </w:tcPr>
          <w:p w14:paraId="52295203" w14:textId="77777777" w:rsidR="008A394E" w:rsidRPr="00D70389" w:rsidRDefault="00062D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diotherapy</w:t>
            </w:r>
          </w:p>
          <w:p w14:paraId="163C12E3" w14:textId="77777777" w:rsidR="008A394E" w:rsidRPr="00D70389" w:rsidRDefault="00062D2E" w:rsidP="00D70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19AD411E" w14:textId="77777777" w:rsidR="008A394E" w:rsidRPr="00D70389" w:rsidRDefault="00062D2E" w:rsidP="00D70389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3" w:type="dxa"/>
          </w:tcPr>
          <w:p w14:paraId="26A7EDA6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54B34D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  <w:p w14:paraId="336F5B14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750" w:type="dxa"/>
          </w:tcPr>
          <w:p w14:paraId="5205DA64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981D26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3.2</w:t>
            </w:r>
          </w:p>
          <w:p w14:paraId="77A30714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6.0</w:t>
            </w:r>
          </w:p>
        </w:tc>
        <w:tc>
          <w:tcPr>
            <w:tcW w:w="1650" w:type="dxa"/>
          </w:tcPr>
          <w:p w14:paraId="44538705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6FB54A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75.5 (169.7-181.2)</w:t>
            </w:r>
          </w:p>
          <w:p w14:paraId="7F8AB5FD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84.5 (180.7-188.3)</w:t>
            </w:r>
          </w:p>
        </w:tc>
        <w:tc>
          <w:tcPr>
            <w:tcW w:w="763" w:type="dxa"/>
          </w:tcPr>
          <w:p w14:paraId="0774B083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1375" w:type="dxa"/>
          </w:tcPr>
          <w:p w14:paraId="22A43FF9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36F7A5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61C733A8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35 (0.14-0.87)</w:t>
            </w:r>
          </w:p>
        </w:tc>
        <w:tc>
          <w:tcPr>
            <w:tcW w:w="675" w:type="dxa"/>
          </w:tcPr>
          <w:p w14:paraId="32158F25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21537D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8C9C1C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240" w:type="dxa"/>
          </w:tcPr>
          <w:p w14:paraId="424D8C67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34103666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03B115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6.8</w:t>
            </w:r>
          </w:p>
          <w:p w14:paraId="41AD5E27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9.3</w:t>
            </w:r>
          </w:p>
        </w:tc>
        <w:tc>
          <w:tcPr>
            <w:tcW w:w="1650" w:type="dxa"/>
          </w:tcPr>
          <w:p w14:paraId="3301CAD2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CEAD28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81.1 (177.3-185.0)</w:t>
            </w:r>
          </w:p>
          <w:p w14:paraId="21D5D3B1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89.2 (187.7-190.7)</w:t>
            </w:r>
          </w:p>
        </w:tc>
        <w:tc>
          <w:tcPr>
            <w:tcW w:w="812" w:type="dxa"/>
          </w:tcPr>
          <w:p w14:paraId="2326DFF4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475" w:type="dxa"/>
          </w:tcPr>
          <w:p w14:paraId="256A6564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C06752" w14:textId="77777777" w:rsidR="008A394E" w:rsidRPr="00D70389" w:rsidRDefault="00062D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 xml:space="preserve">       1.00</w:t>
            </w:r>
          </w:p>
          <w:p w14:paraId="5948A541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10 (0.01-0.83)</w:t>
            </w:r>
          </w:p>
        </w:tc>
        <w:tc>
          <w:tcPr>
            <w:tcW w:w="691" w:type="dxa"/>
          </w:tcPr>
          <w:p w14:paraId="52F8A12E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4C3123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05D3DF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8A394E" w14:paraId="321C2A6D" w14:textId="77777777">
        <w:trPr>
          <w:trHeight w:val="951"/>
          <w:jc w:val="center"/>
        </w:trPr>
        <w:tc>
          <w:tcPr>
            <w:tcW w:w="2200" w:type="dxa"/>
          </w:tcPr>
          <w:p w14:paraId="0FF8012C" w14:textId="77777777" w:rsidR="008A394E" w:rsidRPr="00D70389" w:rsidRDefault="00062D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motherapy</w:t>
            </w:r>
          </w:p>
          <w:p w14:paraId="3851B786" w14:textId="77777777" w:rsidR="008A394E" w:rsidRPr="00D70389" w:rsidRDefault="00062D2E" w:rsidP="00D70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31FA4E8C" w14:textId="77777777" w:rsidR="008A394E" w:rsidRPr="00D70389" w:rsidRDefault="00062D2E" w:rsidP="00D70389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3" w:type="dxa"/>
          </w:tcPr>
          <w:p w14:paraId="6AA4138B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8EAEA9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314</w:t>
            </w:r>
          </w:p>
          <w:p w14:paraId="03CF6A35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750" w:type="dxa"/>
          </w:tcPr>
          <w:p w14:paraId="472A1A71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453AD1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2.0</w:t>
            </w:r>
          </w:p>
          <w:p w14:paraId="3BEE2EA1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8.3</w:t>
            </w:r>
          </w:p>
        </w:tc>
        <w:tc>
          <w:tcPr>
            <w:tcW w:w="1650" w:type="dxa"/>
          </w:tcPr>
          <w:p w14:paraId="3B7FB400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2931DA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77.9 (172.3-183.5)</w:t>
            </w:r>
          </w:p>
          <w:p w14:paraId="206A4779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86.4 (183.4-189.3)</w:t>
            </w:r>
          </w:p>
        </w:tc>
        <w:tc>
          <w:tcPr>
            <w:tcW w:w="763" w:type="dxa"/>
          </w:tcPr>
          <w:p w14:paraId="2844A72E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375" w:type="dxa"/>
          </w:tcPr>
          <w:p w14:paraId="6CCE485B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BAB130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552C4817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22 (0.06-0.77)</w:t>
            </w:r>
          </w:p>
        </w:tc>
        <w:tc>
          <w:tcPr>
            <w:tcW w:w="675" w:type="dxa"/>
          </w:tcPr>
          <w:p w14:paraId="1ED68967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61EF3D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23C130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240" w:type="dxa"/>
          </w:tcPr>
          <w:p w14:paraId="3DB739F6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39375F05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4515B1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7.6</w:t>
            </w:r>
          </w:p>
          <w:p w14:paraId="215DD6BC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9.0</w:t>
            </w:r>
          </w:p>
        </w:tc>
        <w:tc>
          <w:tcPr>
            <w:tcW w:w="1650" w:type="dxa"/>
          </w:tcPr>
          <w:p w14:paraId="28039CF3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A8E807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86.6 (183.7-189.6)</w:t>
            </w:r>
          </w:p>
          <w:p w14:paraId="43DA0E8A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87.2 (184.8-189.7)</w:t>
            </w:r>
          </w:p>
        </w:tc>
        <w:tc>
          <w:tcPr>
            <w:tcW w:w="812" w:type="dxa"/>
          </w:tcPr>
          <w:p w14:paraId="1F6C8E3D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472</w:t>
            </w:r>
          </w:p>
        </w:tc>
        <w:tc>
          <w:tcPr>
            <w:tcW w:w="1475" w:type="dxa"/>
          </w:tcPr>
          <w:p w14:paraId="2299864A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C18D56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7A580EE1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40 (0.08-2.14)</w:t>
            </w:r>
          </w:p>
        </w:tc>
        <w:tc>
          <w:tcPr>
            <w:tcW w:w="691" w:type="dxa"/>
          </w:tcPr>
          <w:p w14:paraId="1F3FCAA5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4DEDFC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AFD8C7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</w:tr>
      <w:tr w:rsidR="008A394E" w14:paraId="49ABC114" w14:textId="77777777">
        <w:trPr>
          <w:trHeight w:val="951"/>
          <w:jc w:val="center"/>
        </w:trPr>
        <w:tc>
          <w:tcPr>
            <w:tcW w:w="2200" w:type="dxa"/>
          </w:tcPr>
          <w:p w14:paraId="7D947328" w14:textId="77777777" w:rsidR="008A394E" w:rsidRPr="00D70389" w:rsidRDefault="00062D2E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rapy</w:t>
            </w:r>
          </w:p>
          <w:p w14:paraId="4312C463" w14:textId="77777777" w:rsidR="008A394E" w:rsidRPr="00D70389" w:rsidRDefault="00062D2E" w:rsidP="00D7038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Neither RT nor CT</w:t>
            </w:r>
          </w:p>
          <w:p w14:paraId="4204D15F" w14:textId="77777777" w:rsidR="008A394E" w:rsidRPr="00D70389" w:rsidRDefault="00062D2E" w:rsidP="00D7038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CT alone</w:t>
            </w:r>
          </w:p>
          <w:p w14:paraId="4DE10752" w14:textId="77777777" w:rsidR="008A394E" w:rsidRPr="00D70389" w:rsidRDefault="00062D2E" w:rsidP="00D7038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RT alone</w:t>
            </w:r>
          </w:p>
          <w:p w14:paraId="4CE2BE83" w14:textId="77777777" w:rsidR="008A394E" w:rsidRPr="00D70389" w:rsidRDefault="00062D2E" w:rsidP="00D7038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CRT</w:t>
            </w:r>
          </w:p>
        </w:tc>
        <w:tc>
          <w:tcPr>
            <w:tcW w:w="563" w:type="dxa"/>
          </w:tcPr>
          <w:p w14:paraId="31B38CBF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2B371B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  <w:p w14:paraId="24EDD7BC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  <w:p w14:paraId="537A015E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  <w:p w14:paraId="0A934439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750" w:type="dxa"/>
          </w:tcPr>
          <w:p w14:paraId="4EAD06B6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E7634F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87.9</w:t>
            </w:r>
          </w:p>
          <w:p w14:paraId="6DD9BCD1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8.3</w:t>
            </w:r>
          </w:p>
          <w:p w14:paraId="552D8613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4.7</w:t>
            </w:r>
          </w:p>
          <w:p w14:paraId="4E7D7353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8.4</w:t>
            </w:r>
          </w:p>
        </w:tc>
        <w:tc>
          <w:tcPr>
            <w:tcW w:w="1650" w:type="dxa"/>
          </w:tcPr>
          <w:p w14:paraId="3DBE0A9F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AA5CF0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66.3 (156.4-176.2)</w:t>
            </w:r>
          </w:p>
          <w:p w14:paraId="28BC4199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83.0 (178.8-187.1)</w:t>
            </w:r>
          </w:p>
          <w:p w14:paraId="592D5F53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82.6 (177.2-188.0)</w:t>
            </w:r>
          </w:p>
          <w:p w14:paraId="3CAEDDB3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87.1 (183.5-190.8)</w:t>
            </w:r>
          </w:p>
        </w:tc>
        <w:tc>
          <w:tcPr>
            <w:tcW w:w="763" w:type="dxa"/>
          </w:tcPr>
          <w:p w14:paraId="1B7C011C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4343EB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9189C7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  <w:p w14:paraId="345F776D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  <w:p w14:paraId="4D756C29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375" w:type="dxa"/>
          </w:tcPr>
          <w:p w14:paraId="2CC33963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7D524C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5ACB0473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18 (0.04-0.84)</w:t>
            </w:r>
          </w:p>
          <w:p w14:paraId="39769D9F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32 (0.12-0.86)</w:t>
            </w:r>
          </w:p>
          <w:p w14:paraId="1689C18B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11 (0.01-0.88)</w:t>
            </w:r>
          </w:p>
        </w:tc>
        <w:tc>
          <w:tcPr>
            <w:tcW w:w="675" w:type="dxa"/>
          </w:tcPr>
          <w:p w14:paraId="3DD2B0BC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D301D3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F9DA35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  <w:p w14:paraId="47352C4C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  <w:p w14:paraId="5DF141FD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240" w:type="dxa"/>
          </w:tcPr>
          <w:p w14:paraId="0B7D73B6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66CCB6B3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89E9F6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5.3</w:t>
            </w:r>
          </w:p>
          <w:p w14:paraId="03E162A7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8.3</w:t>
            </w:r>
          </w:p>
          <w:p w14:paraId="789263CD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8.9</w:t>
            </w:r>
          </w:p>
          <w:p w14:paraId="230BA616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650" w:type="dxa"/>
          </w:tcPr>
          <w:p w14:paraId="10EF6227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952292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76.3 (169.9-182.8)</w:t>
            </w:r>
          </w:p>
          <w:p w14:paraId="565C21EA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83.0 (178.8-187.1)</w:t>
            </w:r>
          </w:p>
          <w:p w14:paraId="278DF6E9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88.7 (186.2-191.2)</w:t>
            </w:r>
          </w:p>
          <w:p w14:paraId="0C460783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12" w:type="dxa"/>
          </w:tcPr>
          <w:p w14:paraId="759AEF46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DA4398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5FFF19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361</w:t>
            </w:r>
          </w:p>
          <w:p w14:paraId="38CA5CF7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  <w:p w14:paraId="465D4560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1475" w:type="dxa"/>
          </w:tcPr>
          <w:p w14:paraId="033B3EF5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EAF0A2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5A1E3019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44 (0.08-2.45)</w:t>
            </w:r>
          </w:p>
          <w:p w14:paraId="5328173B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11 (0.013-1.02)</w:t>
            </w:r>
          </w:p>
          <w:p w14:paraId="44101EB4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1" w:type="dxa"/>
          </w:tcPr>
          <w:p w14:paraId="3976CB4A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619EF1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1B3AD9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351</w:t>
            </w:r>
          </w:p>
          <w:p w14:paraId="40AD729F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  <w:p w14:paraId="591304CB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A394E" w14:paraId="6E185EB6" w14:textId="77777777">
        <w:trPr>
          <w:trHeight w:val="283"/>
          <w:jc w:val="center"/>
        </w:trPr>
        <w:tc>
          <w:tcPr>
            <w:tcW w:w="13704" w:type="dxa"/>
            <w:gridSpan w:val="13"/>
          </w:tcPr>
          <w:p w14:paraId="5D1AF43B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ge II</w:t>
            </w:r>
          </w:p>
        </w:tc>
      </w:tr>
      <w:tr w:rsidR="008A394E" w14:paraId="555678B1" w14:textId="77777777">
        <w:trPr>
          <w:trHeight w:val="951"/>
          <w:jc w:val="center"/>
        </w:trPr>
        <w:tc>
          <w:tcPr>
            <w:tcW w:w="2200" w:type="dxa"/>
          </w:tcPr>
          <w:p w14:paraId="37F65FCF" w14:textId="77777777" w:rsidR="008A394E" w:rsidRPr="00D70389" w:rsidRDefault="00062D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diotherapy</w:t>
            </w:r>
          </w:p>
          <w:p w14:paraId="7D0F8A69" w14:textId="77777777" w:rsidR="00D70389" w:rsidRDefault="00062D2E" w:rsidP="00D70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2F870F84" w14:textId="72568A96" w:rsidR="008A394E" w:rsidRPr="00D70389" w:rsidRDefault="00062D2E" w:rsidP="00D70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3" w:type="dxa"/>
          </w:tcPr>
          <w:p w14:paraId="6B6B1757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6B5407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  <w:p w14:paraId="5E8347EA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750" w:type="dxa"/>
          </w:tcPr>
          <w:p w14:paraId="6D6ABEC3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25281D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1.0</w:t>
            </w:r>
          </w:p>
          <w:p w14:paraId="3380C251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5.3</w:t>
            </w:r>
          </w:p>
        </w:tc>
        <w:tc>
          <w:tcPr>
            <w:tcW w:w="1650" w:type="dxa"/>
          </w:tcPr>
          <w:p w14:paraId="6DAB78D6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479AA8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70.2 (163.2-177.2)</w:t>
            </w:r>
          </w:p>
          <w:p w14:paraId="6405150B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77.5 (171.7-183.3)</w:t>
            </w:r>
          </w:p>
        </w:tc>
        <w:tc>
          <w:tcPr>
            <w:tcW w:w="763" w:type="dxa"/>
          </w:tcPr>
          <w:p w14:paraId="3205240F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1375" w:type="dxa"/>
          </w:tcPr>
          <w:p w14:paraId="0A451DDB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971C33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7821887F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25 (0.07-0.90)</w:t>
            </w:r>
          </w:p>
        </w:tc>
        <w:tc>
          <w:tcPr>
            <w:tcW w:w="675" w:type="dxa"/>
          </w:tcPr>
          <w:p w14:paraId="397E6447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D9C040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B12386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240" w:type="dxa"/>
          </w:tcPr>
          <w:p w14:paraId="32ACC870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299234CD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005438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5.2</w:t>
            </w:r>
          </w:p>
          <w:p w14:paraId="4CABC794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9.5</w:t>
            </w:r>
          </w:p>
        </w:tc>
        <w:tc>
          <w:tcPr>
            <w:tcW w:w="1650" w:type="dxa"/>
          </w:tcPr>
          <w:p w14:paraId="75144D6F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EB7EE8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75.9 (170.6-181.2)</w:t>
            </w:r>
          </w:p>
          <w:p w14:paraId="33704D31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84.0 (182.2-185.9)</w:t>
            </w:r>
          </w:p>
        </w:tc>
        <w:tc>
          <w:tcPr>
            <w:tcW w:w="812" w:type="dxa"/>
          </w:tcPr>
          <w:p w14:paraId="764E3281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1475" w:type="dxa"/>
          </w:tcPr>
          <w:p w14:paraId="30F479AC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EC8A3C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667FF5F6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13 (0.01-1.38)</w:t>
            </w:r>
          </w:p>
        </w:tc>
        <w:tc>
          <w:tcPr>
            <w:tcW w:w="691" w:type="dxa"/>
          </w:tcPr>
          <w:p w14:paraId="560BDA39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BFA037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7219DA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</w:tr>
      <w:tr w:rsidR="008A394E" w14:paraId="7839BC25" w14:textId="77777777">
        <w:trPr>
          <w:trHeight w:val="951"/>
          <w:jc w:val="center"/>
        </w:trPr>
        <w:tc>
          <w:tcPr>
            <w:tcW w:w="2200" w:type="dxa"/>
          </w:tcPr>
          <w:p w14:paraId="7160F67D" w14:textId="77777777" w:rsidR="008A394E" w:rsidRPr="00D70389" w:rsidRDefault="00062D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motherapy</w:t>
            </w:r>
          </w:p>
          <w:p w14:paraId="2FDD1199" w14:textId="77777777" w:rsidR="008A394E" w:rsidRPr="00D70389" w:rsidRDefault="00062D2E" w:rsidP="00D70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4EF8DB8B" w14:textId="77777777" w:rsidR="008A394E" w:rsidRPr="00D70389" w:rsidRDefault="00062D2E" w:rsidP="00D70389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3" w:type="dxa"/>
          </w:tcPr>
          <w:p w14:paraId="3C0B4FD8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02DDF9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  <w:p w14:paraId="1E0A5E65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750" w:type="dxa"/>
          </w:tcPr>
          <w:p w14:paraId="0ED4005E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1EC80C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89.1</w:t>
            </w:r>
          </w:p>
          <w:p w14:paraId="15ED7384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4.6</w:t>
            </w:r>
          </w:p>
        </w:tc>
        <w:tc>
          <w:tcPr>
            <w:tcW w:w="1650" w:type="dxa"/>
          </w:tcPr>
          <w:p w14:paraId="51754BDE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EC7757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70.1 (160.5-179.8)</w:t>
            </w:r>
          </w:p>
          <w:p w14:paraId="59AB0977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76.1 (170.7-181.5)</w:t>
            </w:r>
          </w:p>
        </w:tc>
        <w:tc>
          <w:tcPr>
            <w:tcW w:w="763" w:type="dxa"/>
          </w:tcPr>
          <w:p w14:paraId="1196F14D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559</w:t>
            </w:r>
          </w:p>
        </w:tc>
        <w:tc>
          <w:tcPr>
            <w:tcW w:w="1375" w:type="dxa"/>
          </w:tcPr>
          <w:p w14:paraId="66B3CCFE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CC2B0E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259C7874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41 (0.11-1.52)</w:t>
            </w:r>
          </w:p>
        </w:tc>
        <w:tc>
          <w:tcPr>
            <w:tcW w:w="675" w:type="dxa"/>
          </w:tcPr>
          <w:p w14:paraId="7EC5AEBD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CD7622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39B85D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240" w:type="dxa"/>
          </w:tcPr>
          <w:p w14:paraId="7262A299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4D04B294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43C04A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7.6</w:t>
            </w:r>
          </w:p>
          <w:p w14:paraId="6A34BFA1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7.5</w:t>
            </w:r>
          </w:p>
        </w:tc>
        <w:tc>
          <w:tcPr>
            <w:tcW w:w="1650" w:type="dxa"/>
          </w:tcPr>
          <w:p w14:paraId="04A88126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6F335E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78.7 (174.1-183.3)</w:t>
            </w:r>
          </w:p>
          <w:p w14:paraId="78128F90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81.6 (178.3-184.9)</w:t>
            </w:r>
          </w:p>
        </w:tc>
        <w:tc>
          <w:tcPr>
            <w:tcW w:w="812" w:type="dxa"/>
          </w:tcPr>
          <w:p w14:paraId="7B1A6F29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954</w:t>
            </w:r>
          </w:p>
          <w:p w14:paraId="40276ECE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43D2B8DE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0AE2EF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6AB0ACD5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47 (0.07-3.41)</w:t>
            </w:r>
          </w:p>
        </w:tc>
        <w:tc>
          <w:tcPr>
            <w:tcW w:w="691" w:type="dxa"/>
          </w:tcPr>
          <w:p w14:paraId="16E3688F" w14:textId="77777777" w:rsidR="008A394E" w:rsidRPr="00D70389" w:rsidRDefault="008A394E">
            <w:pPr>
              <w:ind w:firstLineChars="200" w:firstLine="33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2EEF1F" w14:textId="77777777" w:rsidR="008A394E" w:rsidRPr="00D70389" w:rsidRDefault="008A394E">
            <w:pPr>
              <w:ind w:firstLineChars="200" w:firstLine="33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984270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458</w:t>
            </w:r>
          </w:p>
        </w:tc>
      </w:tr>
      <w:tr w:rsidR="008A394E" w14:paraId="5D3700DB" w14:textId="77777777">
        <w:trPr>
          <w:trHeight w:val="951"/>
          <w:jc w:val="center"/>
        </w:trPr>
        <w:tc>
          <w:tcPr>
            <w:tcW w:w="2200" w:type="dxa"/>
          </w:tcPr>
          <w:p w14:paraId="59F3C237" w14:textId="77777777" w:rsidR="008A394E" w:rsidRPr="00D70389" w:rsidRDefault="00062D2E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rapy</w:t>
            </w:r>
          </w:p>
          <w:p w14:paraId="776E8BAC" w14:textId="77777777" w:rsidR="008A394E" w:rsidRPr="00D70389" w:rsidRDefault="00062D2E" w:rsidP="00D7038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Neither RT nor CT</w:t>
            </w:r>
          </w:p>
          <w:p w14:paraId="66F14190" w14:textId="77777777" w:rsidR="008A394E" w:rsidRPr="00D70389" w:rsidRDefault="00062D2E" w:rsidP="00D7038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CT alone</w:t>
            </w:r>
          </w:p>
          <w:p w14:paraId="506D29B9" w14:textId="77777777" w:rsidR="008A394E" w:rsidRPr="00D70389" w:rsidRDefault="00062D2E" w:rsidP="00D7038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RT alone</w:t>
            </w:r>
          </w:p>
          <w:p w14:paraId="06E67414" w14:textId="77777777" w:rsidR="008A394E" w:rsidRPr="00D70389" w:rsidRDefault="00062D2E" w:rsidP="00D7038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CRT</w:t>
            </w:r>
          </w:p>
        </w:tc>
        <w:tc>
          <w:tcPr>
            <w:tcW w:w="563" w:type="dxa"/>
          </w:tcPr>
          <w:p w14:paraId="51FFDCE2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C9BE17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  <w:p w14:paraId="598E5916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  <w:p w14:paraId="44FC8DF0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  <w:p w14:paraId="27DE0E13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750" w:type="dxa"/>
          </w:tcPr>
          <w:p w14:paraId="0CCEB93C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A4ED77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89.3</w:t>
            </w:r>
          </w:p>
          <w:p w14:paraId="5F36D0AF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1.4</w:t>
            </w:r>
          </w:p>
          <w:p w14:paraId="54F0BD7D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89.7</w:t>
            </w:r>
          </w:p>
          <w:p w14:paraId="32A23E2D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8.9</w:t>
            </w:r>
          </w:p>
        </w:tc>
        <w:tc>
          <w:tcPr>
            <w:tcW w:w="1650" w:type="dxa"/>
          </w:tcPr>
          <w:p w14:paraId="15380F0E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A6433C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68.2 (150.1-186.3)</w:t>
            </w:r>
          </w:p>
          <w:p w14:paraId="5F6E22A5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68.0 (160.6-175.3)</w:t>
            </w:r>
          </w:p>
          <w:p w14:paraId="1F340995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64.1 (154.3-173.8)</w:t>
            </w:r>
          </w:p>
          <w:p w14:paraId="2A60535A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81.2 (176.3-186.1)</w:t>
            </w:r>
          </w:p>
        </w:tc>
        <w:tc>
          <w:tcPr>
            <w:tcW w:w="763" w:type="dxa"/>
          </w:tcPr>
          <w:p w14:paraId="4C6A5C57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655BBC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7D04E0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801</w:t>
            </w:r>
          </w:p>
          <w:p w14:paraId="3530ED74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558</w:t>
            </w:r>
          </w:p>
          <w:p w14:paraId="31123A28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1375" w:type="dxa"/>
          </w:tcPr>
          <w:p w14:paraId="234DE128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C38016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5015D3E9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51 (0.09-2.92)</w:t>
            </w:r>
          </w:p>
          <w:p w14:paraId="706F7EAA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31 (0.05-1.99)</w:t>
            </w:r>
          </w:p>
          <w:p w14:paraId="005B249E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10 (0.01-1.11)</w:t>
            </w:r>
          </w:p>
        </w:tc>
        <w:tc>
          <w:tcPr>
            <w:tcW w:w="675" w:type="dxa"/>
          </w:tcPr>
          <w:p w14:paraId="43986165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DD28AC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6E3391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505</w:t>
            </w:r>
          </w:p>
          <w:p w14:paraId="40BCF66D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312</w:t>
            </w:r>
          </w:p>
          <w:p w14:paraId="2C4688A5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240" w:type="dxa"/>
          </w:tcPr>
          <w:p w14:paraId="28F4DBA3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549AD0CF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4971CF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3.8</w:t>
            </w:r>
          </w:p>
          <w:p w14:paraId="669FFF84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8.9</w:t>
            </w:r>
          </w:p>
          <w:p w14:paraId="231A6BAF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5.6</w:t>
            </w:r>
          </w:p>
          <w:p w14:paraId="47A1CE4C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650" w:type="dxa"/>
          </w:tcPr>
          <w:p w14:paraId="25741C84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76C4CC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74.4 (160.1-188.8)</w:t>
            </w:r>
          </w:p>
          <w:p w14:paraId="5168C5F0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73.4 (168.0-178.8)</w:t>
            </w:r>
          </w:p>
          <w:p w14:paraId="3B7E5D88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72.1 (168.4-175.8)</w:t>
            </w:r>
          </w:p>
          <w:p w14:paraId="79D6FFF9" w14:textId="77777777" w:rsidR="008A394E" w:rsidRPr="00D70389" w:rsidRDefault="00062D2E">
            <w:pPr>
              <w:ind w:firstLineChars="400" w:firstLine="67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12" w:type="dxa"/>
          </w:tcPr>
          <w:p w14:paraId="4826DDEE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1CD1A6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A38D24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862</w:t>
            </w:r>
          </w:p>
          <w:p w14:paraId="1F6A94FE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440</w:t>
            </w:r>
          </w:p>
          <w:p w14:paraId="56E291DD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1475" w:type="dxa"/>
          </w:tcPr>
          <w:p w14:paraId="4D02B0F6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4BB9DC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23262DBA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69 (0.06-7.65)</w:t>
            </w:r>
          </w:p>
          <w:p w14:paraId="0AB4F557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20 (0.01-3.59)</w:t>
            </w:r>
          </w:p>
          <w:p w14:paraId="5B34C9FE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1" w:type="dxa"/>
          </w:tcPr>
          <w:p w14:paraId="133608BE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FA10FB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6A2A41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693</w:t>
            </w:r>
          </w:p>
          <w:p w14:paraId="31E3B484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</w:p>
          <w:p w14:paraId="0790E893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A394E" w14:paraId="0C97C17D" w14:textId="77777777">
        <w:trPr>
          <w:jc w:val="center"/>
        </w:trPr>
        <w:tc>
          <w:tcPr>
            <w:tcW w:w="13704" w:type="dxa"/>
            <w:gridSpan w:val="13"/>
          </w:tcPr>
          <w:p w14:paraId="2228A6E7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ge III</w:t>
            </w:r>
          </w:p>
        </w:tc>
      </w:tr>
      <w:tr w:rsidR="008A394E" w14:paraId="3A660C86" w14:textId="77777777">
        <w:trPr>
          <w:trHeight w:val="90"/>
          <w:jc w:val="center"/>
        </w:trPr>
        <w:tc>
          <w:tcPr>
            <w:tcW w:w="2200" w:type="dxa"/>
          </w:tcPr>
          <w:p w14:paraId="34E69C85" w14:textId="77777777" w:rsidR="008A394E" w:rsidRPr="00D70389" w:rsidRDefault="00062D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diotherapy</w:t>
            </w:r>
          </w:p>
          <w:p w14:paraId="0E0F786E" w14:textId="583DC9F7" w:rsidR="008A394E" w:rsidRPr="00D70389" w:rsidRDefault="00062D2E" w:rsidP="00D70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028BCCD6" w14:textId="4229335D" w:rsidR="008A394E" w:rsidRPr="00D70389" w:rsidRDefault="00062D2E" w:rsidP="00D70389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3" w:type="dxa"/>
          </w:tcPr>
          <w:p w14:paraId="483DDC0C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2F9BF2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  <w:p w14:paraId="257E4664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50" w:type="dxa"/>
          </w:tcPr>
          <w:p w14:paraId="785F3BFF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8DA563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79.1</w:t>
            </w:r>
          </w:p>
          <w:p w14:paraId="6D0EBBA0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88.9</w:t>
            </w:r>
          </w:p>
        </w:tc>
        <w:tc>
          <w:tcPr>
            <w:tcW w:w="1650" w:type="dxa"/>
          </w:tcPr>
          <w:p w14:paraId="6940E248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35D96A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59.2 (149.2-169.2)</w:t>
            </w:r>
          </w:p>
          <w:p w14:paraId="21E2C1FA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48.8 (131.5-166.1)</w:t>
            </w:r>
          </w:p>
        </w:tc>
        <w:tc>
          <w:tcPr>
            <w:tcW w:w="763" w:type="dxa"/>
          </w:tcPr>
          <w:p w14:paraId="13386113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745</w:t>
            </w:r>
          </w:p>
        </w:tc>
        <w:tc>
          <w:tcPr>
            <w:tcW w:w="1375" w:type="dxa"/>
          </w:tcPr>
          <w:p w14:paraId="74F0D3CA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F9EDEF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7029C5E9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36 (0.40-4.69)</w:t>
            </w:r>
          </w:p>
        </w:tc>
        <w:tc>
          <w:tcPr>
            <w:tcW w:w="675" w:type="dxa"/>
          </w:tcPr>
          <w:p w14:paraId="0D9A5E8E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2A1811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EA4401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623</w:t>
            </w:r>
          </w:p>
        </w:tc>
        <w:tc>
          <w:tcPr>
            <w:tcW w:w="240" w:type="dxa"/>
          </w:tcPr>
          <w:p w14:paraId="013FAFB6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03448853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2E9C43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0.6</w:t>
            </w:r>
          </w:p>
          <w:p w14:paraId="522D9FF3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1.9</w:t>
            </w:r>
          </w:p>
        </w:tc>
        <w:tc>
          <w:tcPr>
            <w:tcW w:w="1650" w:type="dxa"/>
          </w:tcPr>
          <w:p w14:paraId="3B5E0445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D6A07D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73.6 (166.6-180.5)</w:t>
            </w:r>
          </w:p>
          <w:p w14:paraId="64D79195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53.8 (138.8-168.7)</w:t>
            </w:r>
          </w:p>
        </w:tc>
        <w:tc>
          <w:tcPr>
            <w:tcW w:w="812" w:type="dxa"/>
          </w:tcPr>
          <w:p w14:paraId="3CF8E77B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969</w:t>
            </w:r>
          </w:p>
          <w:p w14:paraId="33D5382B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15D8A556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4B944F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758559C9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3 (0.23-4.54)</w:t>
            </w:r>
          </w:p>
        </w:tc>
        <w:tc>
          <w:tcPr>
            <w:tcW w:w="691" w:type="dxa"/>
          </w:tcPr>
          <w:p w14:paraId="17D271FA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6B4454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2959C7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968</w:t>
            </w:r>
          </w:p>
        </w:tc>
      </w:tr>
      <w:tr w:rsidR="008A394E" w14:paraId="19A5786A" w14:textId="77777777">
        <w:trPr>
          <w:jc w:val="center"/>
        </w:trPr>
        <w:tc>
          <w:tcPr>
            <w:tcW w:w="2200" w:type="dxa"/>
          </w:tcPr>
          <w:p w14:paraId="77FB335D" w14:textId="77777777" w:rsidR="008A394E" w:rsidRPr="00D70389" w:rsidRDefault="00062D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motherapy</w:t>
            </w:r>
          </w:p>
          <w:p w14:paraId="7AEE69F2" w14:textId="77777777" w:rsidR="008A394E" w:rsidRPr="00D70389" w:rsidRDefault="00062D2E" w:rsidP="00D70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27637029" w14:textId="77777777" w:rsidR="008A394E" w:rsidRPr="00D70389" w:rsidRDefault="00062D2E" w:rsidP="00D70389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3" w:type="dxa"/>
          </w:tcPr>
          <w:p w14:paraId="2CD2A97D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BCFD06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14:paraId="75439622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750" w:type="dxa"/>
          </w:tcPr>
          <w:p w14:paraId="3CE39714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27B682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71.7</w:t>
            </w:r>
          </w:p>
          <w:p w14:paraId="48913D58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83.5</w:t>
            </w:r>
          </w:p>
        </w:tc>
        <w:tc>
          <w:tcPr>
            <w:tcW w:w="1650" w:type="dxa"/>
          </w:tcPr>
          <w:p w14:paraId="06EB2195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73F59F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54.0 (132.5-175.5)</w:t>
            </w:r>
          </w:p>
          <w:p w14:paraId="4CA299D8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59.5 (149.5-169.4)</w:t>
            </w:r>
          </w:p>
        </w:tc>
        <w:tc>
          <w:tcPr>
            <w:tcW w:w="763" w:type="dxa"/>
          </w:tcPr>
          <w:p w14:paraId="14F4DF72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515</w:t>
            </w:r>
          </w:p>
        </w:tc>
        <w:tc>
          <w:tcPr>
            <w:tcW w:w="1375" w:type="dxa"/>
          </w:tcPr>
          <w:p w14:paraId="112CC214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1E2C70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099BC737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82 (0.35-1.93)</w:t>
            </w:r>
          </w:p>
        </w:tc>
        <w:tc>
          <w:tcPr>
            <w:tcW w:w="675" w:type="dxa"/>
          </w:tcPr>
          <w:p w14:paraId="38364CA4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270A3F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C0BE1E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654</w:t>
            </w:r>
          </w:p>
        </w:tc>
        <w:tc>
          <w:tcPr>
            <w:tcW w:w="240" w:type="dxa"/>
          </w:tcPr>
          <w:p w14:paraId="674A7DAE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2FC474EC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C64D1D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0.6</w:t>
            </w:r>
          </w:p>
          <w:p w14:paraId="38892109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0.8</w:t>
            </w:r>
          </w:p>
        </w:tc>
        <w:tc>
          <w:tcPr>
            <w:tcW w:w="1650" w:type="dxa"/>
          </w:tcPr>
          <w:p w14:paraId="7FC52564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386656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73.0 (157.8-188.2)</w:t>
            </w:r>
          </w:p>
          <w:p w14:paraId="13BAD892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71.1 (164.1-178.0)</w:t>
            </w:r>
          </w:p>
        </w:tc>
        <w:tc>
          <w:tcPr>
            <w:tcW w:w="812" w:type="dxa"/>
          </w:tcPr>
          <w:p w14:paraId="02131F07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919</w:t>
            </w:r>
          </w:p>
        </w:tc>
        <w:tc>
          <w:tcPr>
            <w:tcW w:w="1475" w:type="dxa"/>
          </w:tcPr>
          <w:p w14:paraId="3299F5AF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72FF82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71C11343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94 (0.27-3.29)</w:t>
            </w:r>
          </w:p>
        </w:tc>
        <w:tc>
          <w:tcPr>
            <w:tcW w:w="691" w:type="dxa"/>
          </w:tcPr>
          <w:p w14:paraId="170CE6E8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03059B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FAF568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937</w:t>
            </w:r>
          </w:p>
        </w:tc>
      </w:tr>
      <w:tr w:rsidR="008A394E" w14:paraId="35FB3E81" w14:textId="77777777">
        <w:trPr>
          <w:jc w:val="center"/>
        </w:trPr>
        <w:tc>
          <w:tcPr>
            <w:tcW w:w="2200" w:type="dxa"/>
          </w:tcPr>
          <w:p w14:paraId="7C0947FB" w14:textId="77777777" w:rsidR="008A394E" w:rsidRPr="00D70389" w:rsidRDefault="00062D2E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rapy</w:t>
            </w:r>
          </w:p>
          <w:p w14:paraId="0B1B6159" w14:textId="77777777" w:rsidR="008A394E" w:rsidRPr="00D70389" w:rsidRDefault="00062D2E" w:rsidP="00D7038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Neither RT nor CT</w:t>
            </w:r>
          </w:p>
          <w:p w14:paraId="34723BDF" w14:textId="77777777" w:rsidR="008A394E" w:rsidRPr="00D70389" w:rsidRDefault="00062D2E" w:rsidP="00D7038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CT alone</w:t>
            </w:r>
          </w:p>
          <w:p w14:paraId="1D6F97C1" w14:textId="77777777" w:rsidR="008A394E" w:rsidRPr="00D70389" w:rsidRDefault="00062D2E" w:rsidP="00D7038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CRT</w:t>
            </w:r>
          </w:p>
        </w:tc>
        <w:tc>
          <w:tcPr>
            <w:tcW w:w="563" w:type="dxa"/>
          </w:tcPr>
          <w:p w14:paraId="5D1D945D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D1980A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  <w:p w14:paraId="4DC292D2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  <w:p w14:paraId="3C875E4D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50" w:type="dxa"/>
          </w:tcPr>
          <w:p w14:paraId="30398BE9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B93E9D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67.8</w:t>
            </w:r>
          </w:p>
          <w:p w14:paraId="1FA3E621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82.7</w:t>
            </w:r>
          </w:p>
          <w:p w14:paraId="6DC03256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86.7</w:t>
            </w:r>
          </w:p>
        </w:tc>
        <w:tc>
          <w:tcPr>
            <w:tcW w:w="1650" w:type="dxa"/>
          </w:tcPr>
          <w:p w14:paraId="01580FD9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649C06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49.9 (126.1-173.7)</w:t>
            </w:r>
          </w:p>
          <w:p w14:paraId="70C261C1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59.1 (148.4-169.9)</w:t>
            </w:r>
          </w:p>
          <w:p w14:paraId="6C2D0AB4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35.2 (116.4-154.0)</w:t>
            </w:r>
          </w:p>
        </w:tc>
        <w:tc>
          <w:tcPr>
            <w:tcW w:w="763" w:type="dxa"/>
          </w:tcPr>
          <w:p w14:paraId="17009F0B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E22205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3FD60F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</w:p>
          <w:p w14:paraId="2703D8CA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535</w:t>
            </w:r>
          </w:p>
        </w:tc>
        <w:tc>
          <w:tcPr>
            <w:tcW w:w="1375" w:type="dxa"/>
          </w:tcPr>
          <w:p w14:paraId="59A080F8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807DC9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4566841A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66 (0.28-1.59)</w:t>
            </w:r>
          </w:p>
          <w:p w14:paraId="08E6AB7F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72 (0.19-2.80)</w:t>
            </w:r>
          </w:p>
        </w:tc>
        <w:tc>
          <w:tcPr>
            <w:tcW w:w="675" w:type="dxa"/>
          </w:tcPr>
          <w:p w14:paraId="144DD6A5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303191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EA2EF1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  <w:p w14:paraId="6B178DEB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635</w:t>
            </w:r>
          </w:p>
        </w:tc>
        <w:tc>
          <w:tcPr>
            <w:tcW w:w="240" w:type="dxa"/>
          </w:tcPr>
          <w:p w14:paraId="01AC5D52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4C84CA76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57E923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89.7</w:t>
            </w:r>
          </w:p>
          <w:p w14:paraId="5097AD25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0.8</w:t>
            </w:r>
          </w:p>
          <w:p w14:paraId="65DA3E94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0.4</w:t>
            </w:r>
          </w:p>
        </w:tc>
        <w:tc>
          <w:tcPr>
            <w:tcW w:w="1650" w:type="dxa"/>
          </w:tcPr>
          <w:p w14:paraId="009FA151" w14:textId="77777777" w:rsidR="008A394E" w:rsidRPr="00D70389" w:rsidRDefault="008A394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FC42F9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71.5 (154.7 - 188.2)</w:t>
            </w:r>
          </w:p>
          <w:p w14:paraId="16A1F3D2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71.3 (163.8 - 178.8)</w:t>
            </w:r>
          </w:p>
          <w:p w14:paraId="5E138874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40.8 (124.8 - 156.9)</w:t>
            </w:r>
          </w:p>
        </w:tc>
        <w:tc>
          <w:tcPr>
            <w:tcW w:w="812" w:type="dxa"/>
          </w:tcPr>
          <w:p w14:paraId="2E66C570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B11C13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8EDC32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741</w:t>
            </w:r>
          </w:p>
          <w:p w14:paraId="23A23518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956</w:t>
            </w:r>
          </w:p>
        </w:tc>
        <w:tc>
          <w:tcPr>
            <w:tcW w:w="1475" w:type="dxa"/>
          </w:tcPr>
          <w:p w14:paraId="20DBA5C6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735E6B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55F9FF45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80 (0.22-2.88)</w:t>
            </w:r>
          </w:p>
          <w:p w14:paraId="72C2D015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3 (0.17-6.19)</w:t>
            </w:r>
          </w:p>
        </w:tc>
        <w:tc>
          <w:tcPr>
            <w:tcW w:w="691" w:type="dxa"/>
          </w:tcPr>
          <w:p w14:paraId="36B5A38D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501DAE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8F84AA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733</w:t>
            </w:r>
          </w:p>
          <w:p w14:paraId="01E12954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971</w:t>
            </w:r>
          </w:p>
        </w:tc>
      </w:tr>
      <w:tr w:rsidR="008A394E" w14:paraId="5A2FAEAC" w14:textId="77777777">
        <w:trPr>
          <w:jc w:val="center"/>
        </w:trPr>
        <w:tc>
          <w:tcPr>
            <w:tcW w:w="13704" w:type="dxa"/>
            <w:gridSpan w:val="13"/>
          </w:tcPr>
          <w:p w14:paraId="02999D2E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ge IV</w:t>
            </w:r>
          </w:p>
        </w:tc>
      </w:tr>
      <w:tr w:rsidR="008A394E" w14:paraId="2B4F5A3A" w14:textId="77777777">
        <w:trPr>
          <w:jc w:val="center"/>
        </w:trPr>
        <w:tc>
          <w:tcPr>
            <w:tcW w:w="2200" w:type="dxa"/>
          </w:tcPr>
          <w:p w14:paraId="724CE8D5" w14:textId="77777777" w:rsidR="008A394E" w:rsidRPr="00D70389" w:rsidRDefault="00062D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diotherapy</w:t>
            </w:r>
          </w:p>
          <w:p w14:paraId="0B8D16E3" w14:textId="77777777" w:rsidR="008A394E" w:rsidRPr="00D70389" w:rsidRDefault="00062D2E" w:rsidP="00D70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3EB3BE55" w14:textId="77777777" w:rsidR="008A394E" w:rsidRPr="00D70389" w:rsidRDefault="00062D2E" w:rsidP="00D70389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3" w:type="dxa"/>
          </w:tcPr>
          <w:p w14:paraId="1099A1BE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DEA7D9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  <w:p w14:paraId="28DA2805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50" w:type="dxa"/>
          </w:tcPr>
          <w:p w14:paraId="543E08C7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E3A6A3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72.6</w:t>
            </w:r>
          </w:p>
          <w:p w14:paraId="3A7CAE15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0.9</w:t>
            </w:r>
          </w:p>
        </w:tc>
        <w:tc>
          <w:tcPr>
            <w:tcW w:w="1650" w:type="dxa"/>
          </w:tcPr>
          <w:p w14:paraId="5C2F20A3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03F239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46.6 (129.5-163.6)</w:t>
            </w:r>
          </w:p>
          <w:p w14:paraId="0D70227E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64.2 (136.5-191.9)</w:t>
            </w:r>
          </w:p>
        </w:tc>
        <w:tc>
          <w:tcPr>
            <w:tcW w:w="763" w:type="dxa"/>
          </w:tcPr>
          <w:p w14:paraId="21E7EE94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308</w:t>
            </w:r>
          </w:p>
        </w:tc>
        <w:tc>
          <w:tcPr>
            <w:tcW w:w="1375" w:type="dxa"/>
          </w:tcPr>
          <w:p w14:paraId="59B85D16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D7ED1C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46B01606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45 (0.06-3.47)</w:t>
            </w:r>
          </w:p>
        </w:tc>
        <w:tc>
          <w:tcPr>
            <w:tcW w:w="675" w:type="dxa"/>
          </w:tcPr>
          <w:p w14:paraId="6C49CFA0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AF1918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62A42E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443</w:t>
            </w:r>
          </w:p>
        </w:tc>
        <w:tc>
          <w:tcPr>
            <w:tcW w:w="240" w:type="dxa"/>
          </w:tcPr>
          <w:p w14:paraId="71415937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73089162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BE46ED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86.2</w:t>
            </w:r>
          </w:p>
          <w:p w14:paraId="60B3C258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0.9</w:t>
            </w:r>
          </w:p>
        </w:tc>
        <w:tc>
          <w:tcPr>
            <w:tcW w:w="1650" w:type="dxa"/>
          </w:tcPr>
          <w:p w14:paraId="6B339869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6AEA4F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64.0 (150.4-177.6)</w:t>
            </w:r>
          </w:p>
          <w:p w14:paraId="61AB9D68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64.2 (136.5-191.9)</w:t>
            </w:r>
          </w:p>
        </w:tc>
        <w:tc>
          <w:tcPr>
            <w:tcW w:w="812" w:type="dxa"/>
          </w:tcPr>
          <w:p w14:paraId="0FC28E47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758</w:t>
            </w:r>
          </w:p>
        </w:tc>
        <w:tc>
          <w:tcPr>
            <w:tcW w:w="1475" w:type="dxa"/>
          </w:tcPr>
          <w:p w14:paraId="35D8F80F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B12F1D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2B69594F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13 (0.13-9.68)</w:t>
            </w:r>
          </w:p>
        </w:tc>
        <w:tc>
          <w:tcPr>
            <w:tcW w:w="691" w:type="dxa"/>
          </w:tcPr>
          <w:p w14:paraId="0393E326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7DEC2A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D9EC6A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912</w:t>
            </w:r>
          </w:p>
        </w:tc>
      </w:tr>
      <w:tr w:rsidR="008A394E" w14:paraId="71BBC2F9" w14:textId="77777777">
        <w:trPr>
          <w:jc w:val="center"/>
        </w:trPr>
        <w:tc>
          <w:tcPr>
            <w:tcW w:w="2200" w:type="dxa"/>
          </w:tcPr>
          <w:p w14:paraId="1E4533FF" w14:textId="77777777" w:rsidR="008A394E" w:rsidRPr="00D70389" w:rsidRDefault="00062D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motherapy</w:t>
            </w:r>
          </w:p>
          <w:p w14:paraId="5FE877B4" w14:textId="77777777" w:rsidR="008A394E" w:rsidRPr="00D70389" w:rsidRDefault="00062D2E" w:rsidP="00D70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74452BD3" w14:textId="77777777" w:rsidR="008A394E" w:rsidRPr="00D70389" w:rsidRDefault="00062D2E" w:rsidP="00D70389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3" w:type="dxa"/>
          </w:tcPr>
          <w:p w14:paraId="1CAF2C06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38AB17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24083AB8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750" w:type="dxa"/>
          </w:tcPr>
          <w:p w14:paraId="6AC16282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ED01E0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83.3</w:t>
            </w:r>
          </w:p>
          <w:p w14:paraId="7A6DB062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75.2</w:t>
            </w:r>
          </w:p>
        </w:tc>
        <w:tc>
          <w:tcPr>
            <w:tcW w:w="1650" w:type="dxa"/>
          </w:tcPr>
          <w:p w14:paraId="5D14A0C7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68D1D3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15.7 (90.0-141.3)</w:t>
            </w:r>
          </w:p>
          <w:p w14:paraId="7F467C31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49.5 (133.6-165.4)</w:t>
            </w:r>
          </w:p>
        </w:tc>
        <w:tc>
          <w:tcPr>
            <w:tcW w:w="763" w:type="dxa"/>
          </w:tcPr>
          <w:p w14:paraId="4E175D69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810</w:t>
            </w:r>
          </w:p>
          <w:p w14:paraId="7167577D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24944827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A0CFD1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1F5161FD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86 (0.24-14.26)</w:t>
            </w:r>
          </w:p>
        </w:tc>
        <w:tc>
          <w:tcPr>
            <w:tcW w:w="675" w:type="dxa"/>
          </w:tcPr>
          <w:p w14:paraId="1028F151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BE7211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2AAE25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552</w:t>
            </w:r>
          </w:p>
        </w:tc>
        <w:tc>
          <w:tcPr>
            <w:tcW w:w="240" w:type="dxa"/>
          </w:tcPr>
          <w:p w14:paraId="2667B595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73ADDD6F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14D006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83.3</w:t>
            </w:r>
          </w:p>
          <w:p w14:paraId="697D7B2D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</w:p>
        </w:tc>
        <w:tc>
          <w:tcPr>
            <w:tcW w:w="1650" w:type="dxa"/>
          </w:tcPr>
          <w:p w14:paraId="0DEB5713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7832B2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15.7 (90.0-141.3)</w:t>
            </w:r>
          </w:p>
          <w:p w14:paraId="563D9262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65.4 (152.7-178.2)</w:t>
            </w:r>
          </w:p>
        </w:tc>
        <w:tc>
          <w:tcPr>
            <w:tcW w:w="812" w:type="dxa"/>
          </w:tcPr>
          <w:p w14:paraId="13258A87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766</w:t>
            </w:r>
          </w:p>
        </w:tc>
        <w:tc>
          <w:tcPr>
            <w:tcW w:w="1475" w:type="dxa"/>
          </w:tcPr>
          <w:p w14:paraId="2240171D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C3849C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5AC31CAD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1 (0.12-8.34)</w:t>
            </w:r>
          </w:p>
        </w:tc>
        <w:tc>
          <w:tcPr>
            <w:tcW w:w="691" w:type="dxa"/>
          </w:tcPr>
          <w:p w14:paraId="0A30080B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B156C0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59EBE8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989</w:t>
            </w:r>
          </w:p>
        </w:tc>
      </w:tr>
      <w:tr w:rsidR="008A394E" w14:paraId="31FA3133" w14:textId="77777777">
        <w:trPr>
          <w:jc w:val="center"/>
        </w:trPr>
        <w:tc>
          <w:tcPr>
            <w:tcW w:w="2200" w:type="dxa"/>
          </w:tcPr>
          <w:p w14:paraId="011D27D6" w14:textId="77777777" w:rsidR="00D70389" w:rsidRDefault="00062D2E" w:rsidP="00D70389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rapy</w:t>
            </w:r>
          </w:p>
          <w:p w14:paraId="1BFE3D9A" w14:textId="5163EA37" w:rsidR="008A394E" w:rsidRPr="00D70389" w:rsidRDefault="00062D2E" w:rsidP="00D70389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Neither RT nor CT</w:t>
            </w:r>
          </w:p>
          <w:p w14:paraId="038DF3F2" w14:textId="77777777" w:rsidR="008A394E" w:rsidRPr="00D70389" w:rsidRDefault="00062D2E" w:rsidP="00D7038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CT alone</w:t>
            </w:r>
          </w:p>
          <w:p w14:paraId="77D44AD3" w14:textId="77777777" w:rsidR="008A394E" w:rsidRPr="00D70389" w:rsidRDefault="00062D2E" w:rsidP="00D7038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CRT</w:t>
            </w:r>
          </w:p>
        </w:tc>
        <w:tc>
          <w:tcPr>
            <w:tcW w:w="563" w:type="dxa"/>
          </w:tcPr>
          <w:p w14:paraId="26477E89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CE073E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3DF89537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  <w:p w14:paraId="04812198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50" w:type="dxa"/>
          </w:tcPr>
          <w:p w14:paraId="68F28A0D" w14:textId="77777777" w:rsidR="008A394E" w:rsidRPr="00D70389" w:rsidRDefault="008A394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A6F9A7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83.3</w:t>
            </w:r>
          </w:p>
          <w:p w14:paraId="0FC448D9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72.1</w:t>
            </w:r>
          </w:p>
          <w:p w14:paraId="782B63C0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0.9</w:t>
            </w:r>
          </w:p>
        </w:tc>
        <w:tc>
          <w:tcPr>
            <w:tcW w:w="1650" w:type="dxa"/>
          </w:tcPr>
          <w:p w14:paraId="339EC26C" w14:textId="77777777" w:rsidR="008A394E" w:rsidRPr="00D70389" w:rsidRDefault="008A394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9584DF" w14:textId="77777777" w:rsidR="008A394E" w:rsidRPr="00D70389" w:rsidRDefault="00062D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15.7 (90.0-141.3)</w:t>
            </w:r>
          </w:p>
          <w:p w14:paraId="3F173E79" w14:textId="77777777" w:rsidR="008A394E" w:rsidRPr="00D70389" w:rsidRDefault="00062D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45.6 (127.6-163.6)</w:t>
            </w:r>
          </w:p>
          <w:p w14:paraId="79C46B50" w14:textId="77777777" w:rsidR="008A394E" w:rsidRPr="00D70389" w:rsidRDefault="00062D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64.2 (136.5-191.9)</w:t>
            </w:r>
          </w:p>
        </w:tc>
        <w:tc>
          <w:tcPr>
            <w:tcW w:w="763" w:type="dxa"/>
          </w:tcPr>
          <w:p w14:paraId="7F55E793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A1FB00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26E792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740</w:t>
            </w:r>
          </w:p>
          <w:p w14:paraId="718EAB32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751</w:t>
            </w:r>
          </w:p>
        </w:tc>
        <w:tc>
          <w:tcPr>
            <w:tcW w:w="1375" w:type="dxa"/>
          </w:tcPr>
          <w:p w14:paraId="094A913B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B245D9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2E2E5F43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42 (0.19-10.83)</w:t>
            </w:r>
          </w:p>
          <w:p w14:paraId="4409677B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51 (0.03-8.14)</w:t>
            </w:r>
          </w:p>
        </w:tc>
        <w:tc>
          <w:tcPr>
            <w:tcW w:w="675" w:type="dxa"/>
          </w:tcPr>
          <w:p w14:paraId="37D3A0DE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CF2D8E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13704F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737</w:t>
            </w:r>
          </w:p>
          <w:p w14:paraId="5BC86ABA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631</w:t>
            </w:r>
          </w:p>
        </w:tc>
        <w:tc>
          <w:tcPr>
            <w:tcW w:w="240" w:type="dxa"/>
          </w:tcPr>
          <w:p w14:paraId="32B34E38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23CC7C5C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CB89DE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83.3</w:t>
            </w:r>
          </w:p>
          <w:p w14:paraId="79750F8B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86.8</w:t>
            </w:r>
          </w:p>
          <w:p w14:paraId="1AE2381E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90.9</w:t>
            </w:r>
          </w:p>
        </w:tc>
        <w:tc>
          <w:tcPr>
            <w:tcW w:w="1650" w:type="dxa"/>
          </w:tcPr>
          <w:p w14:paraId="738F8AAC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C7D607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15.7 (90.0-141.3)</w:t>
            </w:r>
          </w:p>
          <w:p w14:paraId="616AB9F6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64.6 (150.5-178.8)</w:t>
            </w:r>
          </w:p>
          <w:p w14:paraId="566CF007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64.2 (136.5-191.9)</w:t>
            </w:r>
          </w:p>
        </w:tc>
        <w:tc>
          <w:tcPr>
            <w:tcW w:w="812" w:type="dxa"/>
          </w:tcPr>
          <w:p w14:paraId="2C411855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4F3BE9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BA3AF9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796</w:t>
            </w:r>
          </w:p>
          <w:p w14:paraId="6D7560C9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751</w:t>
            </w:r>
          </w:p>
        </w:tc>
        <w:tc>
          <w:tcPr>
            <w:tcW w:w="1475" w:type="dxa"/>
          </w:tcPr>
          <w:p w14:paraId="4B0EE273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12311E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75F30F7B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76 (0.09-6.22)</w:t>
            </w:r>
          </w:p>
          <w:p w14:paraId="08A5DBBF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57 (0.04-9.11)</w:t>
            </w:r>
          </w:p>
        </w:tc>
        <w:tc>
          <w:tcPr>
            <w:tcW w:w="691" w:type="dxa"/>
          </w:tcPr>
          <w:p w14:paraId="5DEBDDD1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A973F1" w14:textId="77777777" w:rsidR="008A394E" w:rsidRPr="00D70389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D1B64C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800</w:t>
            </w:r>
          </w:p>
          <w:p w14:paraId="474B61F8" w14:textId="77777777" w:rsidR="008A394E" w:rsidRPr="00D70389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0.689</w:t>
            </w:r>
          </w:p>
        </w:tc>
      </w:tr>
      <w:tr w:rsidR="008A394E" w14:paraId="7CD01E7C" w14:textId="77777777">
        <w:trPr>
          <w:trHeight w:val="346"/>
          <w:jc w:val="center"/>
        </w:trPr>
        <w:tc>
          <w:tcPr>
            <w:tcW w:w="13704" w:type="dxa"/>
            <w:gridSpan w:val="13"/>
            <w:tcBorders>
              <w:top w:val="single" w:sz="12" w:space="0" w:color="auto"/>
              <w:bottom w:val="nil"/>
            </w:tcBorders>
          </w:tcPr>
          <w:p w14:paraId="663E3DA7" w14:textId="2FFADCE0" w:rsidR="008A394E" w:rsidRPr="00D70389" w:rsidRDefault="00062D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Abbreviations</w:t>
            </w:r>
            <w:r w:rsidR="007730CA" w:rsidRPr="00D70389">
              <w:rPr>
                <w:rFonts w:ascii="Times New Roman" w:hAnsi="Times New Roman" w:cs="Times New Roman"/>
                <w:sz w:val="18"/>
                <w:szCs w:val="18"/>
              </w:rPr>
              <w:t xml:space="preserve">: N, number of cases; </w:t>
            </w: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 xml:space="preserve">OS, overall survival; CSS, cancer-specific survival; </w:t>
            </w:r>
            <w:r w:rsidR="007730CA" w:rsidRPr="00D7038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y OS</w:t>
            </w:r>
            <w:r w:rsidR="007730CA" w:rsidRPr="00D7038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 xml:space="preserve"> OS in </w:t>
            </w:r>
            <w:r w:rsidR="007730CA" w:rsidRPr="00D7038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 xml:space="preserve"> years; </w:t>
            </w:r>
            <w:r w:rsidR="007730CA" w:rsidRPr="00D7038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y CSS</w:t>
            </w:r>
            <w:r w:rsidR="007730CA" w:rsidRPr="00D703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 xml:space="preserve">CSS in </w:t>
            </w:r>
            <w:r w:rsidR="007730CA" w:rsidRPr="00D7038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 xml:space="preserve"> years; HR, hazard ratio; CI, confidence interval; NLPHL, Nodular lymphocyte predominant Hodgkin lymphoma;</w:t>
            </w:r>
            <w:r w:rsidR="00FA30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A3066" w:rsidRPr="00FA3066">
              <w:rPr>
                <w:rFonts w:ascii="Times New Roman" w:hAnsi="Times New Roman" w:cs="Times New Roman"/>
                <w:sz w:val="18"/>
                <w:szCs w:val="18"/>
              </w:rPr>
              <w:t>SEER, Surveillance, Epidemiology, and End Results</w:t>
            </w:r>
            <w:r w:rsidR="00FA3066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RT, radiotherapy; CT, chemotherapy; CRT, combined radiotherapy and chemotherapy.</w:t>
            </w:r>
          </w:p>
        </w:tc>
      </w:tr>
      <w:tr w:rsidR="008A394E" w14:paraId="2B32CF7B" w14:textId="77777777">
        <w:trPr>
          <w:trHeight w:val="342"/>
          <w:jc w:val="center"/>
        </w:trPr>
        <w:tc>
          <w:tcPr>
            <w:tcW w:w="13704" w:type="dxa"/>
            <w:gridSpan w:val="13"/>
          </w:tcPr>
          <w:p w14:paraId="572E6DB0" w14:textId="77777777" w:rsidR="008A394E" w:rsidRPr="00D70389" w:rsidRDefault="00062D2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Derived from Kaplan-Meier survival analysis.</w:t>
            </w:r>
          </w:p>
        </w:tc>
      </w:tr>
      <w:tr w:rsidR="008A394E" w14:paraId="77B7C2ED" w14:textId="77777777">
        <w:trPr>
          <w:trHeight w:val="342"/>
          <w:jc w:val="center"/>
        </w:trPr>
        <w:tc>
          <w:tcPr>
            <w:tcW w:w="13704" w:type="dxa"/>
            <w:gridSpan w:val="13"/>
            <w:tcBorders>
              <w:bottom w:val="nil"/>
            </w:tcBorders>
          </w:tcPr>
          <w:p w14:paraId="574E73A7" w14:textId="77777777" w:rsidR="008A394E" w:rsidRPr="00D70389" w:rsidRDefault="00062D2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703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lastRenderedPageBreak/>
              <w:t>2</w:t>
            </w:r>
            <w:r w:rsidRPr="00D70389">
              <w:rPr>
                <w:rFonts w:ascii="Times New Roman" w:hAnsi="Times New Roman" w:cs="Times New Roman"/>
                <w:sz w:val="18"/>
                <w:szCs w:val="18"/>
              </w:rPr>
              <w:t>Derived from multivariate Cox proportional -hazards models. Present here is the final model. Insignificant variables were dropped from the final multivariate analysis.</w:t>
            </w:r>
          </w:p>
        </w:tc>
      </w:tr>
    </w:tbl>
    <w:p w14:paraId="5FBE0890" w14:textId="77777777" w:rsidR="008A394E" w:rsidRDefault="008A394E"/>
    <w:p w14:paraId="185B6FEE" w14:textId="77777777" w:rsidR="008A394E" w:rsidRDefault="008A394E"/>
    <w:p w14:paraId="06E1BB5B" w14:textId="77777777" w:rsidR="008A394E" w:rsidRDefault="008A394E"/>
    <w:p w14:paraId="1CDD46E3" w14:textId="77777777" w:rsidR="008A394E" w:rsidRDefault="008A394E"/>
    <w:p w14:paraId="6FF5281C" w14:textId="77777777" w:rsidR="008A394E" w:rsidRDefault="008A394E"/>
    <w:p w14:paraId="2B10BC79" w14:textId="77777777" w:rsidR="008A394E" w:rsidRDefault="008A394E"/>
    <w:p w14:paraId="3C1B4300" w14:textId="77777777" w:rsidR="008A394E" w:rsidRDefault="008A394E"/>
    <w:p w14:paraId="7CE6370E" w14:textId="77777777" w:rsidR="008A394E" w:rsidRDefault="008A394E"/>
    <w:p w14:paraId="26DB0F0C" w14:textId="77777777" w:rsidR="008A394E" w:rsidRDefault="008A394E"/>
    <w:p w14:paraId="3CDCF5AF" w14:textId="77777777" w:rsidR="008A394E" w:rsidRDefault="008A394E"/>
    <w:p w14:paraId="03CA0881" w14:textId="77777777" w:rsidR="008A394E" w:rsidRDefault="008A394E"/>
    <w:p w14:paraId="78B4ECBD" w14:textId="77777777" w:rsidR="008A394E" w:rsidRDefault="008A394E"/>
    <w:p w14:paraId="4FEB117C" w14:textId="77777777" w:rsidR="008A394E" w:rsidRDefault="008A394E"/>
    <w:p w14:paraId="080AA196" w14:textId="77777777" w:rsidR="008A394E" w:rsidRDefault="008A394E"/>
    <w:p w14:paraId="1AE59B4F" w14:textId="77777777" w:rsidR="008A394E" w:rsidRDefault="008A394E"/>
    <w:p w14:paraId="7583F8CB" w14:textId="77777777" w:rsidR="008A394E" w:rsidRDefault="008A394E"/>
    <w:p w14:paraId="62EC6E71" w14:textId="77777777" w:rsidR="008A394E" w:rsidRDefault="008A394E"/>
    <w:p w14:paraId="2355D811" w14:textId="77777777" w:rsidR="008A394E" w:rsidRDefault="008A394E"/>
    <w:p w14:paraId="2F4ED70C" w14:textId="77777777" w:rsidR="008A394E" w:rsidRDefault="008A394E"/>
    <w:p w14:paraId="7E9CBD26" w14:textId="77777777" w:rsidR="008A394E" w:rsidRDefault="008A394E"/>
    <w:p w14:paraId="5E115A2E" w14:textId="77777777" w:rsidR="008A394E" w:rsidRDefault="008A394E"/>
    <w:p w14:paraId="5ABD8ED2" w14:textId="77777777" w:rsidR="008A394E" w:rsidRDefault="008A394E"/>
    <w:p w14:paraId="351CEEA6" w14:textId="77777777" w:rsidR="008A394E" w:rsidRDefault="008A394E"/>
    <w:p w14:paraId="31FC2069" w14:textId="77777777" w:rsidR="008A394E" w:rsidRDefault="008A394E"/>
    <w:p w14:paraId="30742846" w14:textId="77777777" w:rsidR="008A394E" w:rsidRDefault="008A394E"/>
    <w:p w14:paraId="7339CDE2" w14:textId="77777777" w:rsidR="008A394E" w:rsidRDefault="008A394E"/>
    <w:p w14:paraId="0B9C49BF" w14:textId="77777777" w:rsidR="008A394E" w:rsidRDefault="008A394E"/>
    <w:p w14:paraId="05C5D492" w14:textId="77777777" w:rsidR="008A394E" w:rsidRDefault="008A394E"/>
    <w:p w14:paraId="117890A7" w14:textId="77777777" w:rsidR="008A394E" w:rsidRDefault="008A394E"/>
    <w:p w14:paraId="5951FF34" w14:textId="77777777" w:rsidR="008A394E" w:rsidRDefault="008A394E"/>
    <w:p w14:paraId="39B851FF" w14:textId="77777777" w:rsidR="008A394E" w:rsidRDefault="008A394E"/>
    <w:p w14:paraId="6F2E70E3" w14:textId="77777777" w:rsidR="008A394E" w:rsidRDefault="008A394E"/>
    <w:p w14:paraId="63AD98B8" w14:textId="77777777" w:rsidR="008A394E" w:rsidRDefault="008A394E"/>
    <w:p w14:paraId="15C8A62F" w14:textId="77777777" w:rsidR="008A394E" w:rsidRDefault="008A394E"/>
    <w:p w14:paraId="4D9C1CA9" w14:textId="77777777" w:rsidR="008A394E" w:rsidRDefault="008A394E"/>
    <w:p w14:paraId="79045316" w14:textId="77777777" w:rsidR="008A394E" w:rsidRDefault="008A394E"/>
    <w:p w14:paraId="35F46F13" w14:textId="77777777" w:rsidR="008A394E" w:rsidRDefault="008A394E"/>
    <w:p w14:paraId="7D55FDF2" w14:textId="77777777" w:rsidR="008A394E" w:rsidRDefault="008A394E"/>
    <w:p w14:paraId="66FC2925" w14:textId="77777777" w:rsidR="008A394E" w:rsidRDefault="008A394E"/>
    <w:p w14:paraId="72C35092" w14:textId="77777777" w:rsidR="008A394E" w:rsidRDefault="008A394E"/>
    <w:p w14:paraId="49F6F2F7" w14:textId="77777777" w:rsidR="008A394E" w:rsidRDefault="008A394E"/>
    <w:p w14:paraId="21D3C65F" w14:textId="77777777" w:rsidR="008A394E" w:rsidRDefault="008A394E"/>
    <w:p w14:paraId="546DFFC7" w14:textId="77777777" w:rsidR="008A394E" w:rsidRDefault="008A394E"/>
    <w:p w14:paraId="1AFA6A42" w14:textId="77777777" w:rsidR="008A394E" w:rsidRDefault="008A394E"/>
    <w:p w14:paraId="13CB2E36" w14:textId="77777777" w:rsidR="008A394E" w:rsidRDefault="008A394E"/>
    <w:p w14:paraId="74B884FC" w14:textId="77777777" w:rsidR="008A394E" w:rsidRDefault="008A394E"/>
    <w:p w14:paraId="65D2C0AA" w14:textId="77777777" w:rsidR="008A394E" w:rsidRDefault="008A394E"/>
    <w:p w14:paraId="6136232E" w14:textId="77777777" w:rsidR="008A394E" w:rsidRDefault="008A394E"/>
    <w:p w14:paraId="74F08B5A" w14:textId="77777777" w:rsidR="008A394E" w:rsidRDefault="008A394E"/>
    <w:p w14:paraId="4B1EEE43" w14:textId="77777777" w:rsidR="008A394E" w:rsidRDefault="008A394E"/>
    <w:p w14:paraId="7CA74FD6" w14:textId="77777777" w:rsidR="008A394E" w:rsidRDefault="008A394E"/>
    <w:p w14:paraId="39AEBA3B" w14:textId="77777777" w:rsidR="008A394E" w:rsidRDefault="008A394E"/>
    <w:p w14:paraId="7F2B3C13" w14:textId="77777777" w:rsidR="008A394E" w:rsidRDefault="008A394E"/>
    <w:p w14:paraId="38ACB285" w14:textId="77777777" w:rsidR="008A394E" w:rsidRDefault="008A394E"/>
    <w:p w14:paraId="5449577B" w14:textId="77777777" w:rsidR="008A394E" w:rsidRDefault="008A394E"/>
    <w:p w14:paraId="1CADE83F" w14:textId="77777777" w:rsidR="008A394E" w:rsidRDefault="008A394E"/>
    <w:p w14:paraId="56B37534" w14:textId="77777777" w:rsidR="008A394E" w:rsidRDefault="008A394E"/>
    <w:p w14:paraId="3DA42E32" w14:textId="77777777" w:rsidR="008A394E" w:rsidRDefault="008A394E"/>
    <w:p w14:paraId="5E8D19FD" w14:textId="77777777" w:rsidR="008A394E" w:rsidRDefault="008A394E"/>
    <w:p w14:paraId="662AF957" w14:textId="77777777" w:rsidR="008A394E" w:rsidRDefault="008A394E"/>
    <w:p w14:paraId="19AC772B" w14:textId="77777777" w:rsidR="008A394E" w:rsidRDefault="008A394E"/>
    <w:p w14:paraId="08646A11" w14:textId="77777777" w:rsidR="008A394E" w:rsidRDefault="008A394E"/>
    <w:p w14:paraId="0F45BF8F" w14:textId="77777777" w:rsidR="008A394E" w:rsidRDefault="008A394E"/>
    <w:p w14:paraId="01D278F7" w14:textId="568DE6C7" w:rsidR="008A394E" w:rsidRDefault="008A394E"/>
    <w:p w14:paraId="1CDB3650" w14:textId="77777777" w:rsidR="00D70389" w:rsidRDefault="00D70389"/>
    <w:tbl>
      <w:tblPr>
        <w:tblpPr w:leftFromText="180" w:rightFromText="180" w:vertAnchor="text" w:horzAnchor="page" w:tblpXSpec="center" w:tblpY="308"/>
        <w:tblOverlap w:val="never"/>
        <w:tblW w:w="14159" w:type="dxa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1"/>
        <w:gridCol w:w="645"/>
        <w:gridCol w:w="585"/>
        <w:gridCol w:w="195"/>
        <w:gridCol w:w="1530"/>
        <w:gridCol w:w="630"/>
        <w:gridCol w:w="1650"/>
        <w:gridCol w:w="782"/>
        <w:gridCol w:w="240"/>
        <w:gridCol w:w="903"/>
        <w:gridCol w:w="1638"/>
        <w:gridCol w:w="662"/>
        <w:gridCol w:w="1550"/>
        <w:gridCol w:w="638"/>
      </w:tblGrid>
      <w:tr w:rsidR="008A394E" w14:paraId="3620B630" w14:textId="77777777">
        <w:trPr>
          <w:trHeight w:val="420"/>
          <w:jc w:val="center"/>
        </w:trPr>
        <w:tc>
          <w:tcPr>
            <w:tcW w:w="14159" w:type="dxa"/>
            <w:gridSpan w:val="14"/>
            <w:tcBorders>
              <w:bottom w:val="single" w:sz="12" w:space="0" w:color="auto"/>
            </w:tcBorders>
          </w:tcPr>
          <w:p w14:paraId="02774F0F" w14:textId="4B2B180B" w:rsidR="008A394E" w:rsidRPr="00D70389" w:rsidRDefault="00062D2E">
            <w:pPr>
              <w:rPr>
                <w:rFonts w:ascii="Times New Roman" w:hAnsi="Times New Roman"/>
                <w:sz w:val="21"/>
                <w:szCs w:val="21"/>
              </w:rPr>
            </w:pPr>
            <w:r w:rsidRPr="00D70389">
              <w:rPr>
                <w:rFonts w:ascii="Times New Roman" w:hAnsi="Times New Roman"/>
                <w:sz w:val="21"/>
                <w:szCs w:val="21"/>
              </w:rPr>
              <w:t>Supplementa</w:t>
            </w:r>
            <w:r w:rsidR="00FA3066">
              <w:rPr>
                <w:rFonts w:ascii="Times New Roman" w:hAnsi="Times New Roman"/>
                <w:sz w:val="21"/>
                <w:szCs w:val="21"/>
              </w:rPr>
              <w:t>ry t</w:t>
            </w:r>
            <w:r w:rsidRPr="00D70389">
              <w:rPr>
                <w:rFonts w:ascii="Times New Roman" w:hAnsi="Times New Roman" w:hint="eastAsia"/>
                <w:sz w:val="21"/>
                <w:szCs w:val="21"/>
              </w:rPr>
              <w:t>able 2</w:t>
            </w:r>
            <w:r w:rsidRPr="00D70389">
              <w:rPr>
                <w:rFonts w:ascii="Times New Roman" w:hAnsi="Times New Roman"/>
                <w:sz w:val="21"/>
                <w:szCs w:val="21"/>
              </w:rPr>
              <w:t>.</w:t>
            </w:r>
            <w:r w:rsidRPr="00D70389">
              <w:rPr>
                <w:rFonts w:ascii="Times New Roman" w:hAnsi="Times New Roman" w:hint="eastAsia"/>
                <w:sz w:val="21"/>
                <w:szCs w:val="21"/>
              </w:rPr>
              <w:t xml:space="preserve"> Univariate and multivariate a</w:t>
            </w:r>
            <w:r w:rsidRPr="00D70389">
              <w:rPr>
                <w:rFonts w:ascii="Times New Roman" w:hAnsi="Times New Roman"/>
                <w:sz w:val="21"/>
                <w:szCs w:val="21"/>
              </w:rPr>
              <w:t>nalys</w:t>
            </w:r>
            <w:r w:rsidRPr="00D70389">
              <w:rPr>
                <w:rFonts w:ascii="Times New Roman" w:hAnsi="Times New Roman" w:hint="eastAsia"/>
                <w:sz w:val="21"/>
                <w:szCs w:val="21"/>
              </w:rPr>
              <w:t>i</w:t>
            </w:r>
            <w:r w:rsidRPr="00D70389">
              <w:rPr>
                <w:rFonts w:ascii="Times New Roman" w:hAnsi="Times New Roman"/>
                <w:sz w:val="21"/>
                <w:szCs w:val="21"/>
              </w:rPr>
              <w:t>s</w:t>
            </w:r>
            <w:r w:rsidRPr="00D70389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D70389">
              <w:rPr>
                <w:rFonts w:ascii="Times New Roman" w:hAnsi="Times New Roman"/>
                <w:sz w:val="21"/>
                <w:szCs w:val="21"/>
              </w:rPr>
              <w:t>of OS and CSS in</w:t>
            </w:r>
            <w:r w:rsidRPr="00D70389">
              <w:rPr>
                <w:rFonts w:ascii="Times New Roman" w:hAnsi="Times New Roman" w:hint="eastAsia"/>
                <w:sz w:val="21"/>
                <w:szCs w:val="21"/>
              </w:rPr>
              <w:t xml:space="preserve"> stage I-IV NLPHL, respectively, after PSM,</w:t>
            </w:r>
            <w:r w:rsidRPr="00D70389">
              <w:rPr>
                <w:rFonts w:ascii="Times New Roman" w:hAnsi="Times New Roman" w:cs="Times New Roman"/>
                <w:sz w:val="21"/>
                <w:szCs w:val="21"/>
              </w:rPr>
              <w:t xml:space="preserve"> SEER 2000-201</w:t>
            </w:r>
            <w:r w:rsidRPr="00D70389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D70389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8A394E" w14:paraId="4D695D9F" w14:textId="77777777">
        <w:trPr>
          <w:trHeight w:val="412"/>
          <w:jc w:val="center"/>
        </w:trPr>
        <w:tc>
          <w:tcPr>
            <w:tcW w:w="2511" w:type="dxa"/>
            <w:vMerge w:val="restart"/>
            <w:tcBorders>
              <w:top w:val="single" w:sz="12" w:space="0" w:color="auto"/>
            </w:tcBorders>
            <w:vAlign w:val="center"/>
          </w:tcPr>
          <w:p w14:paraId="1FFA21B5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erapy</w:t>
            </w:r>
          </w:p>
        </w:tc>
        <w:tc>
          <w:tcPr>
            <w:tcW w:w="645" w:type="dxa"/>
            <w:vMerge w:val="restart"/>
            <w:tcBorders>
              <w:top w:val="single" w:sz="12" w:space="0" w:color="auto"/>
            </w:tcBorders>
            <w:vAlign w:val="center"/>
          </w:tcPr>
          <w:p w14:paraId="59EBD985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372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4804A912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(months)</w:t>
            </w:r>
          </w:p>
        </w:tc>
        <w:tc>
          <w:tcPr>
            <w:tcW w:w="240" w:type="dxa"/>
            <w:tcBorders>
              <w:top w:val="single" w:sz="12" w:space="0" w:color="auto"/>
              <w:bottom w:val="nil"/>
            </w:tcBorders>
          </w:tcPr>
          <w:p w14:paraId="75D6E4A3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1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500E3DE5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S(months)</w:t>
            </w:r>
          </w:p>
        </w:tc>
      </w:tr>
      <w:tr w:rsidR="008A394E" w14:paraId="3DD6226F" w14:textId="77777777" w:rsidTr="007730CA">
        <w:trPr>
          <w:trHeight w:val="450"/>
          <w:jc w:val="center"/>
        </w:trPr>
        <w:tc>
          <w:tcPr>
            <w:tcW w:w="2511" w:type="dxa"/>
            <w:vMerge/>
            <w:tcBorders>
              <w:bottom w:val="single" w:sz="12" w:space="0" w:color="auto"/>
            </w:tcBorders>
          </w:tcPr>
          <w:p w14:paraId="5E397806" w14:textId="77777777" w:rsidR="008A394E" w:rsidRDefault="008A39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vMerge/>
            <w:tcBorders>
              <w:bottom w:val="single" w:sz="12" w:space="0" w:color="auto"/>
            </w:tcBorders>
          </w:tcPr>
          <w:p w14:paraId="5DBE6129" w14:textId="77777777" w:rsidR="008A394E" w:rsidRDefault="008A39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6BA239B5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S 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auto"/>
            </w:tcBorders>
          </w:tcPr>
          <w:p w14:paraId="498CD076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 (95% CI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auto"/>
            </w:tcBorders>
          </w:tcPr>
          <w:p w14:paraId="3A261483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12" w:space="0" w:color="auto"/>
            </w:tcBorders>
          </w:tcPr>
          <w:p w14:paraId="61EDB0AB" w14:textId="1A5C512E" w:rsidR="008A394E" w:rsidRDefault="00062D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(95%</w:t>
            </w:r>
            <w:r w:rsidR="00CA10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12" w:space="0" w:color="auto"/>
            </w:tcBorders>
          </w:tcPr>
          <w:p w14:paraId="769F6A1B" w14:textId="77777777" w:rsidR="008A394E" w:rsidRDefault="00062D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0" w:type="dxa"/>
            <w:tcBorders>
              <w:top w:val="nil"/>
              <w:bottom w:val="single" w:sz="12" w:space="0" w:color="auto"/>
            </w:tcBorders>
          </w:tcPr>
          <w:p w14:paraId="5CB693C7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12" w:space="0" w:color="auto"/>
            </w:tcBorders>
          </w:tcPr>
          <w:p w14:paraId="635030CD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SS (%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12" w:space="0" w:color="auto"/>
            </w:tcBorders>
          </w:tcPr>
          <w:p w14:paraId="166D1DD0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 (95% CI)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12" w:space="0" w:color="auto"/>
            </w:tcBorders>
          </w:tcPr>
          <w:p w14:paraId="731D7945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12" w:space="0" w:color="auto"/>
            </w:tcBorders>
          </w:tcPr>
          <w:p w14:paraId="4CC23B8F" w14:textId="62A31F7C" w:rsidR="008A394E" w:rsidRDefault="00062D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(95%</w:t>
            </w:r>
            <w:r w:rsidR="00CA10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12" w:space="0" w:color="auto"/>
            </w:tcBorders>
          </w:tcPr>
          <w:p w14:paraId="5273C194" w14:textId="77777777" w:rsidR="008A394E" w:rsidRDefault="00062D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</w:tr>
      <w:tr w:rsidR="008A394E" w14:paraId="54A8BABE" w14:textId="77777777">
        <w:trPr>
          <w:trHeight w:val="90"/>
          <w:jc w:val="center"/>
        </w:trPr>
        <w:tc>
          <w:tcPr>
            <w:tcW w:w="14159" w:type="dxa"/>
            <w:gridSpan w:val="14"/>
            <w:tcBorders>
              <w:top w:val="single" w:sz="12" w:space="0" w:color="auto"/>
              <w:bottom w:val="nil"/>
            </w:tcBorders>
          </w:tcPr>
          <w:p w14:paraId="5AF3C3BB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ll stage</w:t>
            </w:r>
          </w:p>
        </w:tc>
      </w:tr>
      <w:tr w:rsidR="008A394E" w14:paraId="3C046629" w14:textId="77777777">
        <w:trPr>
          <w:trHeight w:val="326"/>
          <w:jc w:val="center"/>
        </w:trPr>
        <w:tc>
          <w:tcPr>
            <w:tcW w:w="2511" w:type="dxa"/>
            <w:tcBorders>
              <w:top w:val="nil"/>
              <w:bottom w:val="nil"/>
            </w:tcBorders>
          </w:tcPr>
          <w:p w14:paraId="6810F4BF" w14:textId="77777777" w:rsidR="008A394E" w:rsidRDefault="00062D2E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SM model 1</w:t>
            </w:r>
          </w:p>
          <w:p w14:paraId="6D8A288A" w14:textId="77777777" w:rsidR="008A394E" w:rsidRDefault="00062D2E" w:rsidP="00FA30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ither RT nor CT (as ref.)</w:t>
            </w:r>
          </w:p>
          <w:p w14:paraId="68421836" w14:textId="77777777" w:rsidR="008A394E" w:rsidRDefault="00062D2E" w:rsidP="00FA30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 alone</w:t>
            </w:r>
          </w:p>
          <w:p w14:paraId="4AA7C6FA" w14:textId="77777777" w:rsidR="008A394E" w:rsidRDefault="00062D2E" w:rsidP="00FA30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RT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 w14:paraId="21894C39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3DF3A9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8</w:t>
            </w:r>
          </w:p>
          <w:p w14:paraId="02B962C8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6</w:t>
            </w:r>
          </w:p>
          <w:p w14:paraId="1D0F319B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14:paraId="6AEEBB75" w14:textId="77777777" w:rsidR="008A394E" w:rsidRDefault="008A394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9A7887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8</w:t>
            </w:r>
          </w:p>
          <w:p w14:paraId="380ECB27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1</w:t>
            </w:r>
          </w:p>
          <w:p w14:paraId="2A947787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6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</w:tcPr>
          <w:p w14:paraId="1CBA4026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3BBDEF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8.0 (160.2-175.8)</w:t>
            </w:r>
          </w:p>
          <w:p w14:paraId="7EF24247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3.6 (167.0-180.1)</w:t>
            </w:r>
          </w:p>
          <w:p w14:paraId="2EE5906F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2.2 (177.3-187.1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7E2C8DE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40BEA0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DDA8A9" w14:textId="77777777" w:rsidR="008A394E" w:rsidRDefault="00062D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76</w:t>
            </w:r>
          </w:p>
          <w:p w14:paraId="4A9C3F80" w14:textId="77777777" w:rsidR="008A394E" w:rsidRDefault="00062D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1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673CDEC0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3A5002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  <w:p w14:paraId="491C118D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 (0.28-1.17)</w:t>
            </w:r>
          </w:p>
          <w:p w14:paraId="54DA2A3C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2 (0.18-0.99)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50931BBC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9BD044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9199CC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8</w:t>
            </w:r>
          </w:p>
          <w:p w14:paraId="76C5D975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F34601B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3757B65D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FBDD5C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4</w:t>
            </w:r>
          </w:p>
          <w:p w14:paraId="6B67E883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9</w:t>
            </w:r>
          </w:p>
          <w:p w14:paraId="0C4FDE7B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3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6F16D5F2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1A86C5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8.9 (173.8-184.1)</w:t>
            </w:r>
          </w:p>
          <w:p w14:paraId="46B11619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7.3 (171.8-182.9)</w:t>
            </w:r>
          </w:p>
          <w:p w14:paraId="12A99174" w14:textId="77777777" w:rsidR="008A394E" w:rsidRDefault="00062D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6.3 (183.2-189.3)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0E3DD6DA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681626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26AF69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7</w:t>
            </w:r>
          </w:p>
          <w:p w14:paraId="28240F82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2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0A73C931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FA23E9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  <w:p w14:paraId="15406396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9 (0.43-2.75)</w:t>
            </w:r>
          </w:p>
          <w:p w14:paraId="62391EF9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 (0.09-1.26)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44661A1D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049458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BBA438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5</w:t>
            </w:r>
          </w:p>
          <w:p w14:paraId="1797F7A6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7</w:t>
            </w:r>
          </w:p>
        </w:tc>
      </w:tr>
      <w:tr w:rsidR="008A394E" w14:paraId="28CA86B3" w14:textId="77777777">
        <w:trPr>
          <w:trHeight w:val="326"/>
          <w:jc w:val="center"/>
        </w:trPr>
        <w:tc>
          <w:tcPr>
            <w:tcW w:w="2511" w:type="dxa"/>
            <w:tcBorders>
              <w:top w:val="nil"/>
              <w:bottom w:val="nil"/>
            </w:tcBorders>
          </w:tcPr>
          <w:p w14:paraId="0FCFF7FB" w14:textId="77777777" w:rsidR="008A394E" w:rsidRDefault="00062D2E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SM model 2</w:t>
            </w:r>
          </w:p>
          <w:p w14:paraId="38691DCB" w14:textId="77777777" w:rsidR="008A394E" w:rsidRDefault="00062D2E" w:rsidP="00FA30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ither RT nor CT (as ref.)</w:t>
            </w:r>
          </w:p>
          <w:p w14:paraId="33A8C4C5" w14:textId="77777777" w:rsidR="008A394E" w:rsidRDefault="00062D2E" w:rsidP="00FA30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 alone</w:t>
            </w:r>
          </w:p>
          <w:p w14:paraId="6C91931A" w14:textId="77777777" w:rsidR="008A394E" w:rsidRDefault="00062D2E" w:rsidP="00FA306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RT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 w14:paraId="27C54EF9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736A1E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4</w:t>
            </w:r>
          </w:p>
          <w:p w14:paraId="01BADB91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6</w:t>
            </w:r>
          </w:p>
          <w:p w14:paraId="7885F4E8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5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14:paraId="46116111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C5B29A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.7</w:t>
            </w:r>
          </w:p>
          <w:p w14:paraId="72618739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5</w:t>
            </w:r>
          </w:p>
          <w:p w14:paraId="228D8846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9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</w:tcPr>
          <w:p w14:paraId="2AB1B4EE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76DD95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6.9 (158.3-175.6)</w:t>
            </w:r>
          </w:p>
          <w:p w14:paraId="311F9624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0.2 (173.2-187.1)</w:t>
            </w:r>
          </w:p>
          <w:p w14:paraId="23CFA40B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3.1 (178.9-187.4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FD4FFFA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6D0CAF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8C80F2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  <w:p w14:paraId="743BA8EA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2FCC1384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158831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  <w:p w14:paraId="2C16A674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7BFC8422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8 (0.16-0.92)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2165FDF2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CBEE7A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8895B1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7</w:t>
            </w:r>
          </w:p>
          <w:p w14:paraId="34E352D6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FEDA3AD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2AACE5B6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F543FE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1</w:t>
            </w:r>
          </w:p>
          <w:p w14:paraId="6D3E4F0C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4</w:t>
            </w:r>
          </w:p>
          <w:p w14:paraId="0A6B6F28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5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5694054E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9C6EE3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8.5 (172.7-184.3)</w:t>
            </w:r>
          </w:p>
          <w:p w14:paraId="17569D02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7.8 (185.5-190.1)</w:t>
            </w:r>
          </w:p>
          <w:p w14:paraId="70D22573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6.5 (183.8-189.3)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48F390CE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071B8F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B905EF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  <w:p w14:paraId="0F255228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25CD8215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0416ED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  <w:p w14:paraId="2FF05DE3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334E947F" w14:textId="77777777" w:rsidR="008A394E" w:rsidRDefault="00062D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68A3AD77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42AC8F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E2CD3B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  <w:p w14:paraId="09E81DC3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</w:tr>
      <w:tr w:rsidR="008A394E" w14:paraId="61A66D1B" w14:textId="77777777">
        <w:trPr>
          <w:trHeight w:val="331"/>
          <w:jc w:val="center"/>
        </w:trPr>
        <w:tc>
          <w:tcPr>
            <w:tcW w:w="14159" w:type="dxa"/>
            <w:gridSpan w:val="14"/>
            <w:tcBorders>
              <w:top w:val="nil"/>
            </w:tcBorders>
          </w:tcPr>
          <w:p w14:paraId="7C9E5817" w14:textId="77777777" w:rsidR="008A394E" w:rsidRDefault="00062D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age I</w:t>
            </w:r>
          </w:p>
        </w:tc>
      </w:tr>
      <w:tr w:rsidR="008A394E" w14:paraId="33466646" w14:textId="77777777">
        <w:trPr>
          <w:trHeight w:val="1164"/>
          <w:jc w:val="center"/>
        </w:trPr>
        <w:tc>
          <w:tcPr>
            <w:tcW w:w="2511" w:type="dxa"/>
          </w:tcPr>
          <w:p w14:paraId="48B47D4C" w14:textId="77777777" w:rsidR="008A394E" w:rsidRDefault="00062D2E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OLE_LINK5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SM model 1</w:t>
            </w:r>
          </w:p>
          <w:bookmarkEnd w:id="0"/>
          <w:p w14:paraId="4F37BA4E" w14:textId="77777777" w:rsidR="008A394E" w:rsidRDefault="00062D2E" w:rsidP="00FA30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ither RT nor CT (as ref.)</w:t>
            </w:r>
          </w:p>
          <w:p w14:paraId="27F3192E" w14:textId="77777777" w:rsidR="008A394E" w:rsidRDefault="00062D2E" w:rsidP="00FA30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 alone</w:t>
            </w:r>
          </w:p>
          <w:p w14:paraId="3419C132" w14:textId="77777777" w:rsidR="008A394E" w:rsidRDefault="00062D2E" w:rsidP="00FA30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RT</w:t>
            </w:r>
          </w:p>
        </w:tc>
        <w:tc>
          <w:tcPr>
            <w:tcW w:w="645" w:type="dxa"/>
          </w:tcPr>
          <w:p w14:paraId="5B155994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1A685E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922C3AD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14:paraId="25B9A269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585" w:type="dxa"/>
          </w:tcPr>
          <w:p w14:paraId="5D985276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A05B2D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3</w:t>
            </w:r>
          </w:p>
          <w:p w14:paraId="1DD68CD0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9</w:t>
            </w:r>
          </w:p>
          <w:p w14:paraId="4AE4DBA2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4</w:t>
            </w:r>
          </w:p>
        </w:tc>
        <w:tc>
          <w:tcPr>
            <w:tcW w:w="1725" w:type="dxa"/>
            <w:gridSpan w:val="2"/>
          </w:tcPr>
          <w:p w14:paraId="48CAA80C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9DB82B" w14:textId="731E32CB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.9 (156.2-177.5)</w:t>
            </w:r>
          </w:p>
          <w:p w14:paraId="3AAEFB00" w14:textId="67477F4C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.3 (177.3-187.4)</w:t>
            </w:r>
          </w:p>
          <w:p w14:paraId="65DFFD5F" w14:textId="2DE581AF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7.1 (183.5-190.8)</w:t>
            </w:r>
          </w:p>
        </w:tc>
        <w:tc>
          <w:tcPr>
            <w:tcW w:w="630" w:type="dxa"/>
          </w:tcPr>
          <w:p w14:paraId="5D082590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95EF6A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0E70C7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  <w:p w14:paraId="28094FC5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650" w:type="dxa"/>
          </w:tcPr>
          <w:p w14:paraId="08460B5E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2EBD9D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562CE6CF" w14:textId="07FC8656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 (0.04-0.99)</w:t>
            </w:r>
          </w:p>
          <w:p w14:paraId="139F6494" w14:textId="6BCEB0D4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 (0.02-1.26)</w:t>
            </w:r>
          </w:p>
        </w:tc>
        <w:tc>
          <w:tcPr>
            <w:tcW w:w="782" w:type="dxa"/>
          </w:tcPr>
          <w:p w14:paraId="64E22FEB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554660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79C250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2"/>
            <w:r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  <w:p w14:paraId="6820776A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  <w:bookmarkEnd w:id="1"/>
          </w:p>
        </w:tc>
        <w:tc>
          <w:tcPr>
            <w:tcW w:w="240" w:type="dxa"/>
          </w:tcPr>
          <w:p w14:paraId="4091FD1E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</w:tcPr>
          <w:p w14:paraId="3BA8390C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A15056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8</w:t>
            </w:r>
          </w:p>
          <w:p w14:paraId="2A93B7F4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9</w:t>
            </w:r>
          </w:p>
          <w:p w14:paraId="0004D4C6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638" w:type="dxa"/>
          </w:tcPr>
          <w:p w14:paraId="54636E32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874BD6" w14:textId="24F75620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.9 (156.2-177.5)</w:t>
            </w:r>
          </w:p>
          <w:p w14:paraId="3274FFA6" w14:textId="58D8C7DC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.3 (177.3-187.4)</w:t>
            </w:r>
          </w:p>
          <w:p w14:paraId="4D8051E7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2" w:type="dxa"/>
          </w:tcPr>
          <w:p w14:paraId="4ED2F983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BAF454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3BF6E9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  <w:p w14:paraId="587C0B8E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550" w:type="dxa"/>
          </w:tcPr>
          <w:p w14:paraId="29D4284B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1A99B1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  <w:p w14:paraId="5686E9F9" w14:textId="67AA631E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 (0.08-2.51)</w:t>
            </w:r>
          </w:p>
          <w:p w14:paraId="10CAEB06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38" w:type="dxa"/>
          </w:tcPr>
          <w:p w14:paraId="53A6F86E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957717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06931C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8</w:t>
            </w:r>
          </w:p>
        </w:tc>
      </w:tr>
      <w:tr w:rsidR="008A394E" w14:paraId="03447095" w14:textId="77777777">
        <w:trPr>
          <w:trHeight w:val="351"/>
          <w:jc w:val="center"/>
        </w:trPr>
        <w:tc>
          <w:tcPr>
            <w:tcW w:w="2511" w:type="dxa"/>
          </w:tcPr>
          <w:p w14:paraId="2ECE61C0" w14:textId="77777777" w:rsidR="008A394E" w:rsidRDefault="00062D2E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SM model 2</w:t>
            </w:r>
          </w:p>
          <w:p w14:paraId="3E88BFD1" w14:textId="77777777" w:rsidR="008A394E" w:rsidRDefault="00062D2E" w:rsidP="00FA30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ither RT nor CT (as ref.)</w:t>
            </w:r>
          </w:p>
          <w:p w14:paraId="1F339031" w14:textId="77777777" w:rsidR="008A394E" w:rsidRDefault="00062D2E" w:rsidP="00FA30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 alone</w:t>
            </w:r>
          </w:p>
        </w:tc>
        <w:tc>
          <w:tcPr>
            <w:tcW w:w="645" w:type="dxa"/>
          </w:tcPr>
          <w:p w14:paraId="182F646C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2C34AF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  <w:p w14:paraId="53EE1948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585" w:type="dxa"/>
          </w:tcPr>
          <w:p w14:paraId="704CB4CC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C0E78D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9</w:t>
            </w:r>
          </w:p>
          <w:p w14:paraId="087FE65D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6</w:t>
            </w:r>
          </w:p>
        </w:tc>
        <w:tc>
          <w:tcPr>
            <w:tcW w:w="1725" w:type="dxa"/>
            <w:gridSpan w:val="2"/>
          </w:tcPr>
          <w:p w14:paraId="2DB544F8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23A700" w14:textId="7909784B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.3 (156.4-176.2)</w:t>
            </w:r>
          </w:p>
          <w:p w14:paraId="58CA7AB9" w14:textId="1B9C7C1C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3.7 (177.7-189.6)</w:t>
            </w:r>
          </w:p>
        </w:tc>
        <w:tc>
          <w:tcPr>
            <w:tcW w:w="630" w:type="dxa"/>
          </w:tcPr>
          <w:p w14:paraId="6AD2EF3C" w14:textId="77777777" w:rsidR="008A394E" w:rsidRDefault="008A394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30BD72" w14:textId="77777777" w:rsidR="008A394E" w:rsidRDefault="008A394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E08094" w14:textId="77777777" w:rsidR="008A394E" w:rsidRDefault="00062D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1650" w:type="dxa"/>
          </w:tcPr>
          <w:p w14:paraId="48B17027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285F75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59E2FCCB" w14:textId="28232CE4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 (0.02-0.64)</w:t>
            </w:r>
          </w:p>
        </w:tc>
        <w:tc>
          <w:tcPr>
            <w:tcW w:w="782" w:type="dxa"/>
          </w:tcPr>
          <w:p w14:paraId="7408EA29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0C0EC0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9E85F0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240" w:type="dxa"/>
          </w:tcPr>
          <w:p w14:paraId="7E8505C6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</w:tcPr>
          <w:p w14:paraId="503B88F8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027EAB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3</w:t>
            </w:r>
          </w:p>
          <w:p w14:paraId="55C2212A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1638" w:type="dxa"/>
          </w:tcPr>
          <w:p w14:paraId="137F2732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0F61F7" w14:textId="0F728551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6.3 (169.9-182.8)</w:t>
            </w:r>
          </w:p>
          <w:p w14:paraId="392DE812" w14:textId="095CCE61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5.5 (180.6-190.4)</w:t>
            </w:r>
          </w:p>
        </w:tc>
        <w:tc>
          <w:tcPr>
            <w:tcW w:w="662" w:type="dxa"/>
          </w:tcPr>
          <w:p w14:paraId="312CBBE1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306934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40A7CA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7</w:t>
            </w:r>
          </w:p>
        </w:tc>
        <w:tc>
          <w:tcPr>
            <w:tcW w:w="1550" w:type="dxa"/>
          </w:tcPr>
          <w:p w14:paraId="3371B731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8D9F3B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50225866" w14:textId="14DFC3BC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 (0.03-2.25)</w:t>
            </w:r>
          </w:p>
        </w:tc>
        <w:tc>
          <w:tcPr>
            <w:tcW w:w="638" w:type="dxa"/>
          </w:tcPr>
          <w:p w14:paraId="50A62336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A1A683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7DA58A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</w:tr>
      <w:tr w:rsidR="008A394E" w14:paraId="53E009A0" w14:textId="77777777">
        <w:trPr>
          <w:trHeight w:val="283"/>
          <w:jc w:val="center"/>
        </w:trPr>
        <w:tc>
          <w:tcPr>
            <w:tcW w:w="14159" w:type="dxa"/>
            <w:gridSpan w:val="14"/>
          </w:tcPr>
          <w:p w14:paraId="739FC89C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age II</w:t>
            </w:r>
          </w:p>
        </w:tc>
      </w:tr>
      <w:tr w:rsidR="008A394E" w14:paraId="1704895D" w14:textId="77777777">
        <w:trPr>
          <w:trHeight w:val="604"/>
          <w:jc w:val="center"/>
        </w:trPr>
        <w:tc>
          <w:tcPr>
            <w:tcW w:w="2511" w:type="dxa"/>
          </w:tcPr>
          <w:p w14:paraId="54DE20C1" w14:textId="77777777" w:rsidR="008A394E" w:rsidRDefault="00062D2E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SM model 1</w:t>
            </w:r>
          </w:p>
          <w:p w14:paraId="689B7FF3" w14:textId="77777777" w:rsidR="008A394E" w:rsidRDefault="00062D2E" w:rsidP="00FA30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ither RT nor CT (as ref.)</w:t>
            </w:r>
          </w:p>
          <w:p w14:paraId="30888670" w14:textId="77777777" w:rsidR="008A394E" w:rsidRDefault="00062D2E" w:rsidP="00FA30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 alone</w:t>
            </w:r>
          </w:p>
          <w:p w14:paraId="009A4584" w14:textId="77777777" w:rsidR="008A394E" w:rsidRDefault="00062D2E" w:rsidP="00FA30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RT</w:t>
            </w:r>
          </w:p>
        </w:tc>
        <w:tc>
          <w:tcPr>
            <w:tcW w:w="645" w:type="dxa"/>
          </w:tcPr>
          <w:p w14:paraId="39698FBA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BBA3F2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  <w:p w14:paraId="368D43E5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  <w:p w14:paraId="64727EE2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585" w:type="dxa"/>
          </w:tcPr>
          <w:p w14:paraId="177A8403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272DBF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3</w:t>
            </w:r>
          </w:p>
          <w:p w14:paraId="4412DD3E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</w:p>
          <w:p w14:paraId="22BE59BC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5</w:t>
            </w:r>
          </w:p>
        </w:tc>
        <w:tc>
          <w:tcPr>
            <w:tcW w:w="1725" w:type="dxa"/>
            <w:gridSpan w:val="2"/>
          </w:tcPr>
          <w:p w14:paraId="7B853C56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68B48A" w14:textId="2BA4BF7F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8.2 (150.1-186.3)</w:t>
            </w:r>
          </w:p>
          <w:p w14:paraId="68E2F15D" w14:textId="14316309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.7 (129.0-164.4)</w:t>
            </w:r>
          </w:p>
          <w:p w14:paraId="655277D1" w14:textId="32E9880F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.0 (170.2-179.9)</w:t>
            </w:r>
          </w:p>
        </w:tc>
        <w:tc>
          <w:tcPr>
            <w:tcW w:w="630" w:type="dxa"/>
          </w:tcPr>
          <w:p w14:paraId="27CB7082" w14:textId="77777777" w:rsidR="008A394E" w:rsidRDefault="008A394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A7EE10" w14:textId="77777777" w:rsidR="008A394E" w:rsidRDefault="008A394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64B68D" w14:textId="77777777" w:rsidR="008A394E" w:rsidRDefault="00062D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6</w:t>
            </w:r>
          </w:p>
          <w:p w14:paraId="15BC17CA" w14:textId="77777777" w:rsidR="008A394E" w:rsidRDefault="00062D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1</w:t>
            </w:r>
          </w:p>
        </w:tc>
        <w:tc>
          <w:tcPr>
            <w:tcW w:w="1650" w:type="dxa"/>
          </w:tcPr>
          <w:p w14:paraId="6BE96EAE" w14:textId="77777777" w:rsidR="008A394E" w:rsidRDefault="008A394E">
            <w:pPr>
              <w:ind w:firstLineChars="100" w:firstLine="16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48024B" w14:textId="77777777" w:rsidR="008A394E" w:rsidRDefault="00062D2E">
            <w:pPr>
              <w:ind w:firstLineChars="100" w:firstLine="16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668CE577" w14:textId="441D7B1B" w:rsidR="008A394E" w:rsidRDefault="00062D2E">
            <w:pPr>
              <w:ind w:firstLineChars="100" w:firstLine="16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2 (0.27-9.71)</w:t>
            </w:r>
          </w:p>
          <w:p w14:paraId="464BE790" w14:textId="74A34857" w:rsidR="008A394E" w:rsidRDefault="00062D2E">
            <w:pPr>
              <w:ind w:firstLineChars="100" w:firstLine="16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 (0.06-2.86)</w:t>
            </w:r>
          </w:p>
        </w:tc>
        <w:tc>
          <w:tcPr>
            <w:tcW w:w="782" w:type="dxa"/>
          </w:tcPr>
          <w:p w14:paraId="68FF5747" w14:textId="77777777" w:rsidR="008A394E" w:rsidRDefault="008A394E">
            <w:pPr>
              <w:ind w:firstLineChars="100" w:firstLine="16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C42213" w14:textId="77777777" w:rsidR="008A394E" w:rsidRDefault="008A394E">
            <w:pPr>
              <w:ind w:firstLineChars="100" w:firstLine="16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5C003A" w14:textId="77777777" w:rsidR="008A394E" w:rsidRDefault="00062D2E">
            <w:pPr>
              <w:ind w:firstLineChars="100" w:firstLine="16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3"/>
            <w:r>
              <w:rPr>
                <w:rFonts w:ascii="Times New Roman" w:hAnsi="Times New Roman" w:cs="Times New Roman"/>
                <w:sz w:val="18"/>
                <w:szCs w:val="18"/>
              </w:rPr>
              <w:t>0.596</w:t>
            </w:r>
          </w:p>
          <w:p w14:paraId="5D819C4B" w14:textId="77777777" w:rsidR="008A394E" w:rsidRDefault="00062D2E">
            <w:pPr>
              <w:ind w:firstLineChars="100" w:firstLine="16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  <w:bookmarkEnd w:id="2"/>
          </w:p>
        </w:tc>
        <w:tc>
          <w:tcPr>
            <w:tcW w:w="240" w:type="dxa"/>
          </w:tcPr>
          <w:p w14:paraId="5055C050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</w:tcPr>
          <w:p w14:paraId="04BF9974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6EA931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8</w:t>
            </w:r>
          </w:p>
          <w:p w14:paraId="415DA387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6</w:t>
            </w:r>
          </w:p>
          <w:p w14:paraId="40574D02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638" w:type="dxa"/>
          </w:tcPr>
          <w:p w14:paraId="70320CD5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232FAE" w14:textId="11588C1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8.2 (150.1-186.3)</w:t>
            </w:r>
          </w:p>
          <w:p w14:paraId="1FE8FA0F" w14:textId="4B4F8D2D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.7 (129.0-164.4)</w:t>
            </w:r>
          </w:p>
          <w:p w14:paraId="47CDCEBE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2" w:type="dxa"/>
          </w:tcPr>
          <w:p w14:paraId="3D8118D4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A253A3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6F46CB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6</w:t>
            </w:r>
          </w:p>
          <w:p w14:paraId="39FBA486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550" w:type="dxa"/>
          </w:tcPr>
          <w:p w14:paraId="05E38D2A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AB27A1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121BF4C7" w14:textId="1E7F7333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8 (0.26-7.45)</w:t>
            </w:r>
          </w:p>
          <w:p w14:paraId="558A2CFD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38" w:type="dxa"/>
          </w:tcPr>
          <w:p w14:paraId="30ECD6AE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F492DA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B26D2B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9</w:t>
            </w:r>
          </w:p>
          <w:p w14:paraId="3D12D866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A394E" w14:paraId="0C4B7143" w14:textId="77777777">
        <w:trPr>
          <w:jc w:val="center"/>
        </w:trPr>
        <w:tc>
          <w:tcPr>
            <w:tcW w:w="14159" w:type="dxa"/>
            <w:gridSpan w:val="14"/>
          </w:tcPr>
          <w:p w14:paraId="24167321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age III</w:t>
            </w:r>
          </w:p>
        </w:tc>
      </w:tr>
      <w:tr w:rsidR="008A394E" w14:paraId="711D2B74" w14:textId="77777777">
        <w:trPr>
          <w:trHeight w:val="314"/>
          <w:jc w:val="center"/>
        </w:trPr>
        <w:tc>
          <w:tcPr>
            <w:tcW w:w="2511" w:type="dxa"/>
          </w:tcPr>
          <w:p w14:paraId="4544DAA0" w14:textId="77777777" w:rsidR="008A394E" w:rsidRDefault="00062D2E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SM model 1</w:t>
            </w:r>
          </w:p>
          <w:p w14:paraId="7D840A4E" w14:textId="77777777" w:rsidR="008A394E" w:rsidRDefault="00062D2E" w:rsidP="00FA30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ither RT nor CT (as ref.)</w:t>
            </w:r>
          </w:p>
          <w:p w14:paraId="4D8C5EE7" w14:textId="77777777" w:rsidR="008A394E" w:rsidRDefault="00062D2E" w:rsidP="00FA30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 alone</w:t>
            </w:r>
          </w:p>
        </w:tc>
        <w:tc>
          <w:tcPr>
            <w:tcW w:w="645" w:type="dxa"/>
          </w:tcPr>
          <w:p w14:paraId="1D219478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497D30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  <w:p w14:paraId="1A5459C1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585" w:type="dxa"/>
          </w:tcPr>
          <w:p w14:paraId="3104073F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96D654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8</w:t>
            </w:r>
          </w:p>
          <w:p w14:paraId="6FA91134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7</w:t>
            </w:r>
          </w:p>
        </w:tc>
        <w:tc>
          <w:tcPr>
            <w:tcW w:w="1725" w:type="dxa"/>
            <w:gridSpan w:val="2"/>
          </w:tcPr>
          <w:p w14:paraId="4405FD0A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C950DC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9.9 (126.1-173.7)</w:t>
            </w:r>
          </w:p>
          <w:p w14:paraId="2A2FD4CD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1.4 (104.5-118.3)</w:t>
            </w:r>
          </w:p>
        </w:tc>
        <w:tc>
          <w:tcPr>
            <w:tcW w:w="630" w:type="dxa"/>
          </w:tcPr>
          <w:p w14:paraId="08037DE4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0136E6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A3C955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1</w:t>
            </w:r>
          </w:p>
        </w:tc>
        <w:tc>
          <w:tcPr>
            <w:tcW w:w="1650" w:type="dxa"/>
          </w:tcPr>
          <w:p w14:paraId="3C6F8910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E9F3B8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  <w:p w14:paraId="3337A992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 (0.03-2.12)</w:t>
            </w:r>
          </w:p>
        </w:tc>
        <w:tc>
          <w:tcPr>
            <w:tcW w:w="782" w:type="dxa"/>
          </w:tcPr>
          <w:p w14:paraId="797103B4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A7FD08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A32ACB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4</w:t>
            </w:r>
          </w:p>
        </w:tc>
        <w:tc>
          <w:tcPr>
            <w:tcW w:w="240" w:type="dxa"/>
          </w:tcPr>
          <w:p w14:paraId="10AD9693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</w:tcPr>
          <w:p w14:paraId="6E763D4C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1A79C8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  <w:p w14:paraId="17BEBA29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638" w:type="dxa"/>
          </w:tcPr>
          <w:p w14:paraId="0AF87BD5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B3520C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6F5F94FC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62" w:type="dxa"/>
          </w:tcPr>
          <w:p w14:paraId="40E386DA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0</w:t>
            </w:r>
          </w:p>
        </w:tc>
        <w:tc>
          <w:tcPr>
            <w:tcW w:w="1550" w:type="dxa"/>
          </w:tcPr>
          <w:p w14:paraId="73B9240C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A8CBCF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069F89F6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38" w:type="dxa"/>
          </w:tcPr>
          <w:p w14:paraId="317C59F7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942A08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8A394E" w14:paraId="60EE9169" w14:textId="77777777">
        <w:trPr>
          <w:jc w:val="center"/>
        </w:trPr>
        <w:tc>
          <w:tcPr>
            <w:tcW w:w="14159" w:type="dxa"/>
            <w:gridSpan w:val="14"/>
          </w:tcPr>
          <w:p w14:paraId="0718E3FA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age IV</w:t>
            </w:r>
          </w:p>
        </w:tc>
      </w:tr>
      <w:tr w:rsidR="008A394E" w14:paraId="16DE93D5" w14:textId="77777777">
        <w:trPr>
          <w:jc w:val="center"/>
        </w:trPr>
        <w:tc>
          <w:tcPr>
            <w:tcW w:w="2511" w:type="dxa"/>
          </w:tcPr>
          <w:p w14:paraId="3B4D4DB3" w14:textId="77777777" w:rsidR="008A394E" w:rsidRDefault="00062D2E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SM model 1</w:t>
            </w:r>
          </w:p>
          <w:p w14:paraId="1FAA9CBA" w14:textId="77777777" w:rsidR="008A394E" w:rsidRDefault="00062D2E" w:rsidP="00FA30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ither RT nor CT (as ref.)</w:t>
            </w:r>
          </w:p>
          <w:p w14:paraId="6F4B5718" w14:textId="77777777" w:rsidR="008A394E" w:rsidRDefault="00062D2E" w:rsidP="00FA306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 alone</w:t>
            </w:r>
          </w:p>
        </w:tc>
        <w:tc>
          <w:tcPr>
            <w:tcW w:w="645" w:type="dxa"/>
          </w:tcPr>
          <w:p w14:paraId="38593785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B3B046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  <w:p w14:paraId="757E47CA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585" w:type="dxa"/>
          </w:tcPr>
          <w:p w14:paraId="089512D6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00585C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3</w:t>
            </w:r>
          </w:p>
          <w:p w14:paraId="5A4A993D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0</w:t>
            </w:r>
          </w:p>
        </w:tc>
        <w:tc>
          <w:tcPr>
            <w:tcW w:w="1725" w:type="dxa"/>
            <w:gridSpan w:val="2"/>
          </w:tcPr>
          <w:p w14:paraId="7AE58E80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98C06E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5.7 (90.0-141.3)</w:t>
            </w:r>
          </w:p>
          <w:p w14:paraId="261B2696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.3 (61.7-130.8)</w:t>
            </w:r>
          </w:p>
        </w:tc>
        <w:tc>
          <w:tcPr>
            <w:tcW w:w="630" w:type="dxa"/>
          </w:tcPr>
          <w:p w14:paraId="31C9631D" w14:textId="77777777" w:rsidR="0063415C" w:rsidRDefault="006341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B4684B" w14:textId="77777777" w:rsidR="0063415C" w:rsidRDefault="0063415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A40E2C" w14:textId="15EC20D6" w:rsidR="008A394E" w:rsidRDefault="00062D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8</w:t>
            </w:r>
          </w:p>
        </w:tc>
        <w:tc>
          <w:tcPr>
            <w:tcW w:w="1650" w:type="dxa"/>
          </w:tcPr>
          <w:p w14:paraId="02C0AB58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79FE1A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  <w:p w14:paraId="4715E897" w14:textId="77777777" w:rsidR="008A394E" w:rsidRDefault="00062D2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36 (0.21-27.2)</w:t>
            </w:r>
          </w:p>
        </w:tc>
        <w:tc>
          <w:tcPr>
            <w:tcW w:w="782" w:type="dxa"/>
          </w:tcPr>
          <w:p w14:paraId="2E88BBBA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41535C" w14:textId="77777777" w:rsidR="0063415C" w:rsidRDefault="00634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96A45D" w14:textId="0A11C1B8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1</w:t>
            </w:r>
          </w:p>
        </w:tc>
        <w:tc>
          <w:tcPr>
            <w:tcW w:w="240" w:type="dxa"/>
          </w:tcPr>
          <w:p w14:paraId="042C5CCE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</w:tcPr>
          <w:p w14:paraId="34F0F638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22A2B4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3</w:t>
            </w:r>
          </w:p>
          <w:p w14:paraId="1AC89D7F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</w:p>
        </w:tc>
        <w:tc>
          <w:tcPr>
            <w:tcW w:w="1638" w:type="dxa"/>
          </w:tcPr>
          <w:p w14:paraId="1D4EDD44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8B4228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5.7 (90.0-141.3)</w:t>
            </w:r>
          </w:p>
          <w:p w14:paraId="7A75EB2B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0.6 (84.3-137.0)</w:t>
            </w:r>
          </w:p>
        </w:tc>
        <w:tc>
          <w:tcPr>
            <w:tcW w:w="662" w:type="dxa"/>
          </w:tcPr>
          <w:p w14:paraId="5916F78B" w14:textId="77777777" w:rsidR="0063415C" w:rsidRDefault="00634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19310C" w14:textId="77777777" w:rsidR="0063415C" w:rsidRDefault="00634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CBCD87" w14:textId="61238103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6</w:t>
            </w:r>
          </w:p>
        </w:tc>
        <w:tc>
          <w:tcPr>
            <w:tcW w:w="1550" w:type="dxa"/>
          </w:tcPr>
          <w:p w14:paraId="5D988617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5CF639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  <w:p w14:paraId="6C5EC8B0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2 (0.08-22.44)</w:t>
            </w:r>
          </w:p>
        </w:tc>
        <w:tc>
          <w:tcPr>
            <w:tcW w:w="638" w:type="dxa"/>
          </w:tcPr>
          <w:p w14:paraId="523E7A5A" w14:textId="77777777" w:rsidR="0063415C" w:rsidRDefault="00634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2E380F" w14:textId="77777777" w:rsidR="0063415C" w:rsidRDefault="00634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45FBEE" w14:textId="41E8C083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6</w:t>
            </w:r>
          </w:p>
        </w:tc>
      </w:tr>
      <w:tr w:rsidR="008A394E" w14:paraId="10FC7341" w14:textId="77777777">
        <w:trPr>
          <w:trHeight w:val="346"/>
          <w:jc w:val="center"/>
        </w:trPr>
        <w:tc>
          <w:tcPr>
            <w:tcW w:w="14159" w:type="dxa"/>
            <w:gridSpan w:val="14"/>
            <w:tcBorders>
              <w:top w:val="single" w:sz="12" w:space="0" w:color="auto"/>
              <w:bottom w:val="nil"/>
            </w:tcBorders>
          </w:tcPr>
          <w:p w14:paraId="73DA18F5" w14:textId="146074C0" w:rsidR="008A394E" w:rsidRDefault="00062D2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breviations</w:t>
            </w:r>
            <w:r w:rsidR="007730CA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="007730CA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="007730CA">
              <w:rPr>
                <w:rFonts w:ascii="Times New Roman" w:hAnsi="Times New Roman"/>
                <w:sz w:val="18"/>
                <w:szCs w:val="18"/>
              </w:rPr>
              <w:t xml:space="preserve">, number of cases; PSM, </w:t>
            </w:r>
            <w:r w:rsidR="007730CA" w:rsidRPr="007730CA">
              <w:rPr>
                <w:rFonts w:ascii="Times New Roman" w:hAnsi="Times New Roman"/>
                <w:sz w:val="18"/>
                <w:szCs w:val="18"/>
              </w:rPr>
              <w:t>propensity score matching</w:t>
            </w:r>
            <w:r w:rsidR="007730CA"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OS, overall survival; CSS, cancer-specific survival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="007730CA"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OS rate at </w:t>
            </w:r>
            <w:r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years; </w:t>
            </w:r>
            <w:r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hint="eastAsia"/>
                <w:sz w:val="18"/>
                <w:szCs w:val="18"/>
              </w:rPr>
              <w:t>y CSS</w:t>
            </w:r>
            <w:r w:rsidR="007730CA"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CSS rate at </w:t>
            </w:r>
            <w:r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years; </w:t>
            </w:r>
            <w:r>
              <w:rPr>
                <w:rFonts w:ascii="Times New Roman" w:hAnsi="Times New Roman"/>
                <w:sz w:val="18"/>
                <w:szCs w:val="18"/>
              </w:rPr>
              <w:t>HR, hazard ratio; CI, confidence interval</w:t>
            </w:r>
            <w:r>
              <w:rPr>
                <w:rFonts w:ascii="Times New Roman" w:hAnsi="Times New Roman" w:hint="eastAsia"/>
                <w:sz w:val="18"/>
                <w:szCs w:val="18"/>
              </w:rPr>
              <w:t>; NLPHL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odular lymphocyte predomina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odgkin lymphom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="00FA30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A3066" w:rsidRPr="00FA3066">
              <w:rPr>
                <w:rFonts w:ascii="Times New Roman" w:hAnsi="Times New Roman" w:cs="Times New Roman"/>
                <w:sz w:val="18"/>
                <w:szCs w:val="18"/>
              </w:rPr>
              <w:t>SEER, Surveillance, Epidemiology, and End Results</w:t>
            </w:r>
            <w:r w:rsidR="00FA3066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, radiotherapy; CT, chemotherapy; CRT, combined radiotherapy and chemotherapy.</w:t>
            </w:r>
          </w:p>
        </w:tc>
      </w:tr>
      <w:tr w:rsidR="008A394E" w14:paraId="4E8A3474" w14:textId="77777777">
        <w:trPr>
          <w:trHeight w:val="342"/>
          <w:jc w:val="center"/>
        </w:trPr>
        <w:tc>
          <w:tcPr>
            <w:tcW w:w="14159" w:type="dxa"/>
            <w:gridSpan w:val="14"/>
          </w:tcPr>
          <w:p w14:paraId="3FDE4F04" w14:textId="77777777" w:rsidR="008A394E" w:rsidRDefault="00062D2E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Derived from Kaplan-Meier survival analysis.</w:t>
            </w:r>
          </w:p>
        </w:tc>
      </w:tr>
      <w:tr w:rsidR="008A394E" w14:paraId="71832A18" w14:textId="77777777">
        <w:trPr>
          <w:trHeight w:val="342"/>
          <w:jc w:val="center"/>
        </w:trPr>
        <w:tc>
          <w:tcPr>
            <w:tcW w:w="14159" w:type="dxa"/>
            <w:gridSpan w:val="14"/>
          </w:tcPr>
          <w:p w14:paraId="270B247A" w14:textId="77777777" w:rsidR="008A394E" w:rsidRDefault="00062D2E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rived from multivariate Cox proportional -hazards models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8A394E" w14:paraId="0BFCFCA8" w14:textId="77777777">
        <w:trPr>
          <w:trHeight w:val="342"/>
          <w:jc w:val="center"/>
        </w:trPr>
        <w:tc>
          <w:tcPr>
            <w:tcW w:w="14159" w:type="dxa"/>
            <w:gridSpan w:val="14"/>
          </w:tcPr>
          <w:p w14:paraId="4FF2C963" w14:textId="55658551" w:rsidR="008A394E" w:rsidRDefault="00062D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M model 1:</w:t>
            </w:r>
            <w:r w:rsidR="00CA10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A10B1" w:rsidRPr="00CA10B1">
              <w:rPr>
                <w:rFonts w:ascii="Times New Roman" w:hAnsi="Times New Roman" w:cs="Times New Roman"/>
                <w:bCs/>
                <w:sz w:val="18"/>
                <w:szCs w:val="18"/>
              </w:rPr>
              <w:t>PSM was performed to match patients treated with chemotherapy and those treated without chemotherapy.</w:t>
            </w:r>
          </w:p>
          <w:p w14:paraId="3024BFBF" w14:textId="4962354B" w:rsidR="008A394E" w:rsidRDefault="00062D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PSM model 2: </w:t>
            </w:r>
            <w:r w:rsidR="00CA10B1" w:rsidRPr="00CA10B1">
              <w:rPr>
                <w:rFonts w:ascii="Times New Roman" w:hAnsi="Times New Roman"/>
                <w:sz w:val="18"/>
                <w:szCs w:val="18"/>
              </w:rPr>
              <w:t xml:space="preserve">PSM was performed to match patients treated with </w:t>
            </w:r>
            <w:r w:rsidR="00CA10B1">
              <w:rPr>
                <w:rFonts w:ascii="Times New Roman" w:hAnsi="Times New Roman"/>
                <w:sz w:val="18"/>
                <w:szCs w:val="18"/>
              </w:rPr>
              <w:t>radiotherapy</w:t>
            </w:r>
            <w:r w:rsidR="00CA10B1" w:rsidRPr="00CA10B1">
              <w:rPr>
                <w:rFonts w:ascii="Times New Roman" w:hAnsi="Times New Roman"/>
                <w:sz w:val="18"/>
                <w:szCs w:val="18"/>
              </w:rPr>
              <w:t xml:space="preserve"> and those treated without </w:t>
            </w:r>
            <w:r w:rsidR="00CA10B1">
              <w:rPr>
                <w:rFonts w:ascii="Times New Roman" w:hAnsi="Times New Roman"/>
                <w:sz w:val="18"/>
                <w:szCs w:val="18"/>
              </w:rPr>
              <w:t>radiotherapy</w:t>
            </w:r>
            <w:r w:rsidR="00CA10B1" w:rsidRPr="00CA10B1">
              <w:rPr>
                <w:rFonts w:ascii="Times New Roman" w:hAnsi="Times New Roman"/>
                <w:sz w:val="18"/>
                <w:szCs w:val="18"/>
              </w:rPr>
              <w:t>.</w:t>
            </w:r>
          </w:p>
          <w:p w14:paraId="0CDCC1A1" w14:textId="77777777" w:rsidR="008A394E" w:rsidRDefault="00062D2E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fferent covariables were applied for PSM in different stages.</w:t>
            </w:r>
          </w:p>
        </w:tc>
      </w:tr>
      <w:tr w:rsidR="008A394E" w14:paraId="4B85A0C0" w14:textId="77777777">
        <w:trPr>
          <w:trHeight w:val="342"/>
          <w:jc w:val="center"/>
        </w:trPr>
        <w:tc>
          <w:tcPr>
            <w:tcW w:w="14159" w:type="dxa"/>
            <w:gridSpan w:val="14"/>
          </w:tcPr>
          <w:p w14:paraId="0375713B" w14:textId="77777777" w:rsidR="008A394E" w:rsidRDefault="00062D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means no patient reached an end event.</w:t>
            </w:r>
          </w:p>
        </w:tc>
      </w:tr>
      <w:tr w:rsidR="008A394E" w14:paraId="7B2BA6E9" w14:textId="77777777">
        <w:trPr>
          <w:trHeight w:val="342"/>
          <w:jc w:val="center"/>
        </w:trPr>
        <w:tc>
          <w:tcPr>
            <w:tcW w:w="14159" w:type="dxa"/>
            <w:gridSpan w:val="14"/>
            <w:tcBorders>
              <w:bottom w:val="nil"/>
            </w:tcBorders>
          </w:tcPr>
          <w:p w14:paraId="6074C80E" w14:textId="77777777" w:rsidR="008A394E" w:rsidRDefault="00062D2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eans coefficient does not converge.</w:t>
            </w:r>
          </w:p>
        </w:tc>
      </w:tr>
    </w:tbl>
    <w:p w14:paraId="54AF3314" w14:textId="77777777" w:rsidR="008A394E" w:rsidRDefault="008A394E"/>
    <w:p w14:paraId="6047589C" w14:textId="77777777" w:rsidR="008A394E" w:rsidRDefault="008A394E"/>
    <w:p w14:paraId="2C1F4A6A" w14:textId="77777777" w:rsidR="008A394E" w:rsidRDefault="008A394E"/>
    <w:p w14:paraId="47769402" w14:textId="77777777" w:rsidR="008A394E" w:rsidRDefault="008A394E"/>
    <w:p w14:paraId="2B18DFDA" w14:textId="77777777" w:rsidR="008A394E" w:rsidRDefault="008A394E"/>
    <w:p w14:paraId="745080D7" w14:textId="77777777" w:rsidR="008A394E" w:rsidRDefault="008A394E"/>
    <w:p w14:paraId="4F6B9F5B" w14:textId="77777777" w:rsidR="008A394E" w:rsidRDefault="008A394E"/>
    <w:p w14:paraId="6ECD4B95" w14:textId="77777777" w:rsidR="008A394E" w:rsidRDefault="008A394E"/>
    <w:p w14:paraId="54D9980D" w14:textId="77777777" w:rsidR="008A394E" w:rsidRDefault="008A394E"/>
    <w:p w14:paraId="3AAB0D8E" w14:textId="77777777" w:rsidR="008A394E" w:rsidRDefault="008A394E"/>
    <w:p w14:paraId="4F33CA77" w14:textId="77777777" w:rsidR="008A394E" w:rsidRDefault="008A394E"/>
    <w:p w14:paraId="10EB14D2" w14:textId="77777777" w:rsidR="008A394E" w:rsidRDefault="008A394E"/>
    <w:p w14:paraId="258A6ABF" w14:textId="77777777" w:rsidR="008A394E" w:rsidRDefault="008A394E"/>
    <w:p w14:paraId="4A2DEC8A" w14:textId="77777777" w:rsidR="008A394E" w:rsidRDefault="008A394E"/>
    <w:p w14:paraId="5ED84B17" w14:textId="77777777" w:rsidR="008A394E" w:rsidRDefault="008A394E"/>
    <w:p w14:paraId="2AC58CD8" w14:textId="77777777" w:rsidR="008A394E" w:rsidRDefault="008A394E"/>
    <w:p w14:paraId="77B90BFD" w14:textId="77777777" w:rsidR="008A394E" w:rsidRDefault="008A394E"/>
    <w:p w14:paraId="110DDABB" w14:textId="77777777" w:rsidR="008A394E" w:rsidRDefault="008A394E"/>
    <w:p w14:paraId="5B8CE81C" w14:textId="77777777" w:rsidR="008A394E" w:rsidRDefault="008A394E"/>
    <w:p w14:paraId="1A4513BB" w14:textId="77777777" w:rsidR="008A394E" w:rsidRDefault="008A394E"/>
    <w:tbl>
      <w:tblPr>
        <w:tblpPr w:leftFromText="180" w:rightFromText="180" w:vertAnchor="text" w:horzAnchor="page" w:tblpXSpec="center" w:tblpY="75"/>
        <w:tblOverlap w:val="never"/>
        <w:tblW w:w="13433" w:type="dxa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6"/>
        <w:gridCol w:w="656"/>
        <w:gridCol w:w="727"/>
        <w:gridCol w:w="1632"/>
        <w:gridCol w:w="627"/>
        <w:gridCol w:w="1432"/>
        <w:gridCol w:w="668"/>
        <w:gridCol w:w="240"/>
        <w:gridCol w:w="819"/>
        <w:gridCol w:w="1701"/>
        <w:gridCol w:w="709"/>
        <w:gridCol w:w="1417"/>
        <w:gridCol w:w="709"/>
      </w:tblGrid>
      <w:tr w:rsidR="008A394E" w14:paraId="547D8154" w14:textId="77777777" w:rsidTr="00F721E0">
        <w:trPr>
          <w:trHeight w:val="420"/>
          <w:jc w:val="center"/>
        </w:trPr>
        <w:tc>
          <w:tcPr>
            <w:tcW w:w="13433" w:type="dxa"/>
            <w:gridSpan w:val="13"/>
            <w:tcBorders>
              <w:bottom w:val="single" w:sz="12" w:space="0" w:color="auto"/>
            </w:tcBorders>
          </w:tcPr>
          <w:p w14:paraId="6712BA2F" w14:textId="3D576265" w:rsidR="008A394E" w:rsidRPr="00FA3066" w:rsidRDefault="00062D2E">
            <w:pPr>
              <w:rPr>
                <w:rFonts w:ascii="Times New Roman" w:hAnsi="Times New Roman"/>
              </w:rPr>
            </w:pPr>
            <w:r w:rsidRPr="00FA3066">
              <w:rPr>
                <w:rFonts w:ascii="Times New Roman" w:hAnsi="Times New Roman"/>
                <w:sz w:val="21"/>
                <w:szCs w:val="21"/>
              </w:rPr>
              <w:t>Supplementa</w:t>
            </w:r>
            <w:r w:rsidR="00FA3066" w:rsidRPr="00FA3066">
              <w:rPr>
                <w:rFonts w:ascii="Times New Roman" w:hAnsi="Times New Roman"/>
                <w:sz w:val="21"/>
                <w:szCs w:val="21"/>
              </w:rPr>
              <w:t>ry t</w:t>
            </w:r>
            <w:r w:rsidRPr="00FA3066">
              <w:rPr>
                <w:rFonts w:ascii="Times New Roman" w:hAnsi="Times New Roman" w:hint="eastAsia"/>
                <w:sz w:val="21"/>
                <w:szCs w:val="21"/>
              </w:rPr>
              <w:t xml:space="preserve">able </w:t>
            </w:r>
            <w:r w:rsidRPr="00FA3066">
              <w:rPr>
                <w:rFonts w:ascii="Times New Roman" w:hAnsi="Times New Roman"/>
                <w:sz w:val="21"/>
                <w:szCs w:val="21"/>
              </w:rPr>
              <w:t xml:space="preserve">3. </w:t>
            </w:r>
            <w:bookmarkStart w:id="3" w:name="OLE_LINK1"/>
            <w:r w:rsidRPr="00FA3066">
              <w:rPr>
                <w:rFonts w:ascii="Times New Roman" w:hAnsi="Times New Roman" w:hint="eastAsia"/>
                <w:sz w:val="21"/>
                <w:szCs w:val="21"/>
              </w:rPr>
              <w:t xml:space="preserve">Univariate and multivariate analysis </w:t>
            </w:r>
            <w:r w:rsidRPr="00FA3066">
              <w:rPr>
                <w:rFonts w:ascii="Times New Roman" w:hAnsi="Times New Roman"/>
                <w:sz w:val="21"/>
                <w:szCs w:val="21"/>
              </w:rPr>
              <w:t>of OS and CSS in</w:t>
            </w:r>
            <w:r w:rsidRPr="00FA3066">
              <w:rPr>
                <w:rFonts w:ascii="Times New Roman" w:hAnsi="Times New Roman" w:hint="eastAsia"/>
                <w:sz w:val="21"/>
                <w:szCs w:val="21"/>
              </w:rPr>
              <w:t xml:space="preserve"> advanced stage NLPHL, before</w:t>
            </w:r>
            <w:r w:rsidRPr="00FA3066">
              <w:rPr>
                <w:rFonts w:ascii="Times New Roman" w:hAnsi="Times New Roman"/>
                <w:sz w:val="21"/>
                <w:szCs w:val="21"/>
              </w:rPr>
              <w:t xml:space="preserve"> and after </w:t>
            </w:r>
            <w:r w:rsidRPr="00FA3066">
              <w:rPr>
                <w:rFonts w:ascii="Times New Roman" w:hAnsi="Times New Roman" w:hint="eastAsia"/>
                <w:sz w:val="21"/>
                <w:szCs w:val="21"/>
              </w:rPr>
              <w:t>PSM</w:t>
            </w:r>
            <w:bookmarkEnd w:id="3"/>
            <w:r w:rsidRPr="00FA3066">
              <w:rPr>
                <w:rFonts w:ascii="Times New Roman" w:hAnsi="Times New Roman" w:hint="eastAsia"/>
                <w:sz w:val="21"/>
                <w:szCs w:val="21"/>
              </w:rPr>
              <w:t>,</w:t>
            </w:r>
            <w:r w:rsidRPr="00FA3066">
              <w:rPr>
                <w:rFonts w:ascii="Times New Roman" w:hAnsi="Times New Roman" w:cs="Times New Roman"/>
                <w:sz w:val="21"/>
                <w:szCs w:val="21"/>
              </w:rPr>
              <w:t xml:space="preserve"> SEER 2000-201</w:t>
            </w:r>
            <w:r w:rsidRPr="00FA3066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A306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8A394E" w14:paraId="5ECE849B" w14:textId="77777777" w:rsidTr="00F721E0">
        <w:trPr>
          <w:trHeight w:val="412"/>
          <w:jc w:val="center"/>
        </w:trPr>
        <w:tc>
          <w:tcPr>
            <w:tcW w:w="2096" w:type="dxa"/>
            <w:vMerge w:val="restart"/>
            <w:tcBorders>
              <w:top w:val="single" w:sz="12" w:space="0" w:color="auto"/>
            </w:tcBorders>
            <w:vAlign w:val="center"/>
          </w:tcPr>
          <w:p w14:paraId="6DD74EB3" w14:textId="77777777" w:rsidR="008A394E" w:rsidRPr="00F721E0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1E0">
              <w:rPr>
                <w:rFonts w:ascii="Times New Roman" w:hAnsi="Times New Roman" w:cs="Times New Roman" w:hint="eastAsia"/>
                <w:sz w:val="18"/>
                <w:szCs w:val="18"/>
              </w:rPr>
              <w:t>Therapy</w:t>
            </w:r>
          </w:p>
        </w:tc>
        <w:tc>
          <w:tcPr>
            <w:tcW w:w="656" w:type="dxa"/>
            <w:vMerge w:val="restart"/>
            <w:tcBorders>
              <w:top w:val="single" w:sz="12" w:space="0" w:color="auto"/>
            </w:tcBorders>
            <w:vAlign w:val="center"/>
          </w:tcPr>
          <w:p w14:paraId="77F32B66" w14:textId="77777777" w:rsidR="008A394E" w:rsidRPr="00F721E0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1E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086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46D4EA5B" w14:textId="77777777" w:rsidR="008A394E" w:rsidRPr="00F721E0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1E0">
              <w:rPr>
                <w:rFonts w:ascii="Times New Roman" w:hAnsi="Times New Roman" w:cs="Times New Roman"/>
                <w:sz w:val="18"/>
                <w:szCs w:val="18"/>
              </w:rPr>
              <w:t>OS (months)</w:t>
            </w:r>
          </w:p>
        </w:tc>
        <w:tc>
          <w:tcPr>
            <w:tcW w:w="240" w:type="dxa"/>
            <w:tcBorders>
              <w:top w:val="single" w:sz="12" w:space="0" w:color="auto"/>
              <w:bottom w:val="nil"/>
            </w:tcBorders>
          </w:tcPr>
          <w:p w14:paraId="712F7A19" w14:textId="77777777" w:rsidR="008A394E" w:rsidRPr="00F721E0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5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456C1781" w14:textId="77777777" w:rsidR="008A394E" w:rsidRPr="00F721E0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1E0">
              <w:rPr>
                <w:rFonts w:ascii="Times New Roman" w:hAnsi="Times New Roman" w:cs="Times New Roman"/>
                <w:sz w:val="18"/>
                <w:szCs w:val="18"/>
              </w:rPr>
              <w:t>CSS (months)</w:t>
            </w:r>
          </w:p>
        </w:tc>
      </w:tr>
      <w:tr w:rsidR="008A394E" w14:paraId="383556B7" w14:textId="77777777" w:rsidTr="00F721E0">
        <w:trPr>
          <w:trHeight w:val="450"/>
          <w:jc w:val="center"/>
        </w:trPr>
        <w:tc>
          <w:tcPr>
            <w:tcW w:w="2096" w:type="dxa"/>
            <w:vMerge/>
            <w:tcBorders>
              <w:bottom w:val="single" w:sz="12" w:space="0" w:color="auto"/>
            </w:tcBorders>
          </w:tcPr>
          <w:p w14:paraId="33C218DC" w14:textId="77777777" w:rsidR="008A394E" w:rsidRPr="00F721E0" w:rsidRDefault="008A39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dxa"/>
            <w:vMerge/>
            <w:tcBorders>
              <w:bottom w:val="single" w:sz="12" w:space="0" w:color="auto"/>
            </w:tcBorders>
          </w:tcPr>
          <w:p w14:paraId="38406EA3" w14:textId="77777777" w:rsidR="008A394E" w:rsidRPr="00F721E0" w:rsidRDefault="008A39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12" w:space="0" w:color="auto"/>
            </w:tcBorders>
          </w:tcPr>
          <w:p w14:paraId="1AE13E55" w14:textId="77777777" w:rsidR="008A394E" w:rsidRPr="00F721E0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1E0">
              <w:rPr>
                <w:rFonts w:ascii="Times New Roman" w:hAnsi="Times New Roman" w:cs="Times New Roman"/>
                <w:sz w:val="18"/>
                <w:szCs w:val="18"/>
              </w:rPr>
              <w:t>10y</w:t>
            </w:r>
            <w:r w:rsidRPr="00F721E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721E0">
              <w:rPr>
                <w:rFonts w:ascii="Times New Roman" w:hAnsi="Times New Roman" w:cs="Times New Roman"/>
                <w:sz w:val="18"/>
                <w:szCs w:val="18"/>
              </w:rPr>
              <w:t>OS (%)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12" w:space="0" w:color="auto"/>
            </w:tcBorders>
          </w:tcPr>
          <w:p w14:paraId="4E20F18F" w14:textId="77777777" w:rsidR="008A394E" w:rsidRPr="00F721E0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1E0">
              <w:rPr>
                <w:rFonts w:ascii="Times New Roman" w:hAnsi="Times New Roman" w:cs="Times New Roman"/>
                <w:sz w:val="18"/>
                <w:szCs w:val="18"/>
              </w:rPr>
              <w:t>Mean (95% CI)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12" w:space="0" w:color="auto"/>
            </w:tcBorders>
          </w:tcPr>
          <w:p w14:paraId="60DFDB01" w14:textId="77777777" w:rsidR="008A394E" w:rsidRPr="00F721E0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1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F721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12" w:space="0" w:color="auto"/>
            </w:tcBorders>
          </w:tcPr>
          <w:p w14:paraId="06E1B053" w14:textId="536BA83D" w:rsidR="008A394E" w:rsidRPr="00F721E0" w:rsidRDefault="00062D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21E0">
              <w:rPr>
                <w:rFonts w:ascii="Times New Roman" w:hAnsi="Times New Roman" w:cs="Times New Roman"/>
                <w:sz w:val="18"/>
                <w:szCs w:val="18"/>
              </w:rPr>
              <w:t>HR (95%</w:t>
            </w:r>
            <w:r w:rsidR="00FA30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721E0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12" w:space="0" w:color="auto"/>
            </w:tcBorders>
          </w:tcPr>
          <w:p w14:paraId="1B361667" w14:textId="77777777" w:rsidR="008A394E" w:rsidRPr="00F721E0" w:rsidRDefault="00062D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21E0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 w:rsidRPr="00F721E0">
              <w:rPr>
                <w:rFonts w:ascii="Times New Roman" w:hAnsi="Times New Roman" w:hint="eastAsia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0" w:type="dxa"/>
            <w:tcBorders>
              <w:top w:val="nil"/>
              <w:bottom w:val="single" w:sz="12" w:space="0" w:color="auto"/>
            </w:tcBorders>
          </w:tcPr>
          <w:p w14:paraId="05063461" w14:textId="77777777" w:rsidR="008A394E" w:rsidRPr="00F721E0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12" w:space="0" w:color="auto"/>
            </w:tcBorders>
          </w:tcPr>
          <w:p w14:paraId="5A14213D" w14:textId="77777777" w:rsidR="008A394E" w:rsidRPr="00F721E0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1E0">
              <w:rPr>
                <w:rFonts w:ascii="Times New Roman" w:hAnsi="Times New Roman" w:cs="Times New Roman"/>
                <w:sz w:val="18"/>
                <w:szCs w:val="18"/>
              </w:rPr>
              <w:t>10y</w:t>
            </w:r>
            <w:r w:rsidRPr="00F721E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721E0">
              <w:rPr>
                <w:rFonts w:ascii="Times New Roman" w:hAnsi="Times New Roman" w:cs="Times New Roman"/>
                <w:sz w:val="18"/>
                <w:szCs w:val="18"/>
              </w:rPr>
              <w:t>CSS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514BFD3F" w14:textId="77777777" w:rsidR="008A394E" w:rsidRPr="00F721E0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1E0">
              <w:rPr>
                <w:rFonts w:ascii="Times New Roman" w:hAnsi="Times New Roman" w:cs="Times New Roman"/>
                <w:sz w:val="18"/>
                <w:szCs w:val="18"/>
              </w:rPr>
              <w:t>Mean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14:paraId="6B3F3CCA" w14:textId="77777777" w:rsidR="008A394E" w:rsidRPr="00F721E0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21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F721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</w:tcPr>
          <w:p w14:paraId="740C0897" w14:textId="642218BB" w:rsidR="008A394E" w:rsidRPr="00F721E0" w:rsidRDefault="00062D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21E0">
              <w:rPr>
                <w:rFonts w:ascii="Times New Roman" w:hAnsi="Times New Roman" w:cs="Times New Roman"/>
                <w:sz w:val="18"/>
                <w:szCs w:val="18"/>
              </w:rPr>
              <w:t>HR (95%</w:t>
            </w:r>
            <w:r w:rsidR="00FA30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721E0">
              <w:rPr>
                <w:rFonts w:ascii="Times New Roman" w:hAnsi="Times New Roman" w:cs="Times New Roman"/>
                <w:sz w:val="18"/>
                <w:szCs w:val="18"/>
              </w:rPr>
              <w:t>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14:paraId="0CB288C3" w14:textId="77777777" w:rsidR="008A394E" w:rsidRPr="00F721E0" w:rsidRDefault="00062D2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721E0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 w:rsidRPr="00F721E0">
              <w:rPr>
                <w:rFonts w:ascii="Times New Roman" w:hAnsi="Times New Roman" w:hint="eastAsia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</w:tr>
      <w:tr w:rsidR="008A394E" w14:paraId="1D2FC9FA" w14:textId="77777777" w:rsidTr="00F721E0">
        <w:trPr>
          <w:trHeight w:val="323"/>
          <w:jc w:val="center"/>
        </w:trPr>
        <w:tc>
          <w:tcPr>
            <w:tcW w:w="13433" w:type="dxa"/>
            <w:gridSpan w:val="13"/>
            <w:tcBorders>
              <w:top w:val="nil"/>
            </w:tcBorders>
          </w:tcPr>
          <w:p w14:paraId="714C74F5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fore PSM</w:t>
            </w:r>
          </w:p>
        </w:tc>
      </w:tr>
      <w:tr w:rsidR="008A394E" w14:paraId="1DD1338E" w14:textId="77777777" w:rsidTr="00F721E0">
        <w:trPr>
          <w:trHeight w:val="1294"/>
          <w:jc w:val="center"/>
        </w:trPr>
        <w:tc>
          <w:tcPr>
            <w:tcW w:w="2096" w:type="dxa"/>
            <w:tcBorders>
              <w:top w:val="nil"/>
            </w:tcBorders>
          </w:tcPr>
          <w:p w14:paraId="4D642FBF" w14:textId="77777777" w:rsidR="008A394E" w:rsidRDefault="00062D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ither RT nor CT (as ref.)</w:t>
            </w:r>
          </w:p>
          <w:p w14:paraId="17888782" w14:textId="77777777" w:rsidR="008A394E" w:rsidRDefault="00062D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 alone</w:t>
            </w:r>
          </w:p>
          <w:p w14:paraId="6BC346E3" w14:textId="77777777" w:rsidR="008A394E" w:rsidRDefault="00062D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 alone</w:t>
            </w:r>
          </w:p>
          <w:p w14:paraId="3D83694D" w14:textId="77777777" w:rsidR="008A394E" w:rsidRDefault="00062D2E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RT</w:t>
            </w:r>
          </w:p>
        </w:tc>
        <w:tc>
          <w:tcPr>
            <w:tcW w:w="656" w:type="dxa"/>
            <w:tcBorders>
              <w:top w:val="nil"/>
            </w:tcBorders>
          </w:tcPr>
          <w:p w14:paraId="756B8C1B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  <w:p w14:paraId="39EADF8B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6</w:t>
            </w:r>
          </w:p>
          <w:p w14:paraId="028EBB88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38BCF054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27" w:type="dxa"/>
            <w:tcBorders>
              <w:top w:val="nil"/>
            </w:tcBorders>
          </w:tcPr>
          <w:p w14:paraId="435C8888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2</w:t>
            </w:r>
          </w:p>
          <w:p w14:paraId="4FEE94DC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.7</w:t>
            </w:r>
          </w:p>
          <w:p w14:paraId="0ED19264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14:paraId="18E9D156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3</w:t>
            </w:r>
          </w:p>
        </w:tc>
        <w:tc>
          <w:tcPr>
            <w:tcW w:w="1632" w:type="dxa"/>
            <w:tcBorders>
              <w:top w:val="nil"/>
            </w:tcBorders>
          </w:tcPr>
          <w:p w14:paraId="5D107CE6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1.1 (129.3-172.9)</w:t>
            </w:r>
          </w:p>
          <w:p w14:paraId="5C946748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6.3 (147.1-165.5)</w:t>
            </w:r>
          </w:p>
          <w:p w14:paraId="444B2C4B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14:paraId="12EF0BBF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0.2 (142.8-177.5)</w:t>
            </w:r>
          </w:p>
        </w:tc>
        <w:tc>
          <w:tcPr>
            <w:tcW w:w="627" w:type="dxa"/>
            <w:tcBorders>
              <w:top w:val="nil"/>
            </w:tcBorders>
          </w:tcPr>
          <w:p w14:paraId="77A25156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173DDD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21</w:t>
            </w:r>
          </w:p>
          <w:p w14:paraId="7BAD173B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14:paraId="3A612B5E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6</w:t>
            </w:r>
          </w:p>
        </w:tc>
        <w:tc>
          <w:tcPr>
            <w:tcW w:w="1432" w:type="dxa"/>
            <w:tcBorders>
              <w:top w:val="nil"/>
            </w:tcBorders>
          </w:tcPr>
          <w:p w14:paraId="3CC99595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  <w:p w14:paraId="1C7C4634" w14:textId="3DBCAB8A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669E00E5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14:paraId="56954062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8" w:type="dxa"/>
            <w:tcBorders>
              <w:top w:val="nil"/>
            </w:tcBorders>
          </w:tcPr>
          <w:p w14:paraId="36D3DEB9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1420FE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6</w:t>
            </w:r>
          </w:p>
          <w:p w14:paraId="14429C8C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14:paraId="5A7C6C77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>
              <w:top w:val="nil"/>
            </w:tcBorders>
          </w:tcPr>
          <w:p w14:paraId="725A079D" w14:textId="77777777" w:rsidR="008A394E" w:rsidRDefault="008A39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nil"/>
            </w:tcBorders>
          </w:tcPr>
          <w:p w14:paraId="02E311F1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2</w:t>
            </w:r>
          </w:p>
          <w:p w14:paraId="5C34006C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9</w:t>
            </w:r>
          </w:p>
          <w:p w14:paraId="52012014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14:paraId="10387EE1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8</w:t>
            </w:r>
          </w:p>
        </w:tc>
        <w:tc>
          <w:tcPr>
            <w:tcW w:w="1701" w:type="dxa"/>
            <w:tcBorders>
              <w:top w:val="nil"/>
            </w:tcBorders>
          </w:tcPr>
          <w:p w14:paraId="62682885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9.6 (153.4-185.7)</w:t>
            </w:r>
          </w:p>
          <w:p w14:paraId="50E76BA7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0.3 (163.7-176.9)</w:t>
            </w:r>
          </w:p>
          <w:p w14:paraId="5919D0BD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14:paraId="4E69D227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4.6 (149.0-180.1)</w:t>
            </w:r>
          </w:p>
        </w:tc>
        <w:tc>
          <w:tcPr>
            <w:tcW w:w="709" w:type="dxa"/>
            <w:tcBorders>
              <w:top w:val="nil"/>
            </w:tcBorders>
          </w:tcPr>
          <w:p w14:paraId="4CB006CC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0197C7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2</w:t>
            </w:r>
          </w:p>
          <w:p w14:paraId="102874B4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14:paraId="7B11D4D6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5</w:t>
            </w:r>
          </w:p>
        </w:tc>
        <w:tc>
          <w:tcPr>
            <w:tcW w:w="1417" w:type="dxa"/>
            <w:tcBorders>
              <w:top w:val="nil"/>
            </w:tcBorders>
          </w:tcPr>
          <w:p w14:paraId="761EFF77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  <w:p w14:paraId="1E3B5D76" w14:textId="499786F2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-2.98)</w:t>
            </w:r>
          </w:p>
          <w:p w14:paraId="667D3AA0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14:paraId="6D3F0641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</w:tcPr>
          <w:p w14:paraId="25DFEEAA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D3BDC3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8</w:t>
            </w:r>
          </w:p>
          <w:p w14:paraId="482398B0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14:paraId="18A57048" w14:textId="77777777" w:rsidR="008A394E" w:rsidRDefault="00062D2E">
            <w:pPr>
              <w:ind w:firstLineChars="200" w:firstLine="33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A394E" w14:paraId="6B5AA86E" w14:textId="77777777" w:rsidTr="00F721E0">
        <w:trPr>
          <w:trHeight w:val="379"/>
          <w:jc w:val="center"/>
        </w:trPr>
        <w:tc>
          <w:tcPr>
            <w:tcW w:w="13433" w:type="dxa"/>
            <w:gridSpan w:val="13"/>
          </w:tcPr>
          <w:p w14:paraId="7DB3874E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fter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M</w:t>
            </w:r>
          </w:p>
        </w:tc>
      </w:tr>
      <w:tr w:rsidR="008A394E" w14:paraId="26DB44B2" w14:textId="77777777" w:rsidTr="00F721E0">
        <w:trPr>
          <w:trHeight w:val="934"/>
          <w:jc w:val="center"/>
        </w:trPr>
        <w:tc>
          <w:tcPr>
            <w:tcW w:w="2096" w:type="dxa"/>
          </w:tcPr>
          <w:p w14:paraId="0FFC6FC9" w14:textId="77777777" w:rsidR="008A394E" w:rsidRDefault="00062D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4</w:t>
            </w:r>
            <w:bookmarkStart w:id="4" w:name="OLE_LINK6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SM model 1</w:t>
            </w:r>
            <w:bookmarkEnd w:id="4"/>
          </w:p>
          <w:p w14:paraId="6259342E" w14:textId="27F18A35" w:rsidR="008A394E" w:rsidRDefault="00F721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</w:t>
            </w:r>
          </w:p>
          <w:p w14:paraId="1333B177" w14:textId="77777777" w:rsidR="008A394E" w:rsidRDefault="00062D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 (as ref.)</w:t>
            </w:r>
          </w:p>
          <w:p w14:paraId="412BD329" w14:textId="77777777" w:rsidR="008A394E" w:rsidRDefault="00062D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656" w:type="dxa"/>
          </w:tcPr>
          <w:p w14:paraId="495096D3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796992" w14:textId="77777777" w:rsidR="00222210" w:rsidRDefault="002222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B6E8B5" w14:textId="6D4656B6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  <w:p w14:paraId="0B0A293F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727" w:type="dxa"/>
          </w:tcPr>
          <w:p w14:paraId="1FDCFFEC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F01009" w14:textId="77777777" w:rsidR="00222210" w:rsidRDefault="002222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52D6C0" w14:textId="52D3DDC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.8</w:t>
            </w:r>
          </w:p>
          <w:p w14:paraId="110571AC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4.6</w:t>
            </w:r>
          </w:p>
        </w:tc>
        <w:tc>
          <w:tcPr>
            <w:tcW w:w="1632" w:type="dxa"/>
          </w:tcPr>
          <w:p w14:paraId="18E698F2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529D52" w14:textId="77777777" w:rsidR="00222210" w:rsidRDefault="002222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863E00" w14:textId="28A3DC99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4.5 (134.5-174.4)</w:t>
            </w:r>
          </w:p>
          <w:p w14:paraId="760567C7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0.1 (142.1-178.2)</w:t>
            </w:r>
          </w:p>
        </w:tc>
        <w:tc>
          <w:tcPr>
            <w:tcW w:w="627" w:type="dxa"/>
          </w:tcPr>
          <w:p w14:paraId="486B3F12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5F6017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311004" w14:textId="77777777" w:rsidR="00222210" w:rsidRDefault="002222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F6484B" w14:textId="0E0AB0E6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3</w:t>
            </w:r>
          </w:p>
        </w:tc>
        <w:tc>
          <w:tcPr>
            <w:tcW w:w="1432" w:type="dxa"/>
          </w:tcPr>
          <w:p w14:paraId="71403B56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E0E03B" w14:textId="77777777" w:rsidR="00222210" w:rsidRDefault="002222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314721" w14:textId="6E06F4F2" w:rsidR="008A394E" w:rsidRDefault="00062D2E" w:rsidP="002222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  <w:p w14:paraId="2582A49E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 (0.11-1.33)</w:t>
            </w:r>
          </w:p>
        </w:tc>
        <w:tc>
          <w:tcPr>
            <w:tcW w:w="668" w:type="dxa"/>
          </w:tcPr>
          <w:p w14:paraId="1FF1FCE5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7F9936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63702A" w14:textId="77777777" w:rsidR="00222210" w:rsidRDefault="002222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25730D" w14:textId="1BEFECFD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3</w:t>
            </w:r>
          </w:p>
        </w:tc>
        <w:tc>
          <w:tcPr>
            <w:tcW w:w="240" w:type="dxa"/>
          </w:tcPr>
          <w:p w14:paraId="32BB89AC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</w:tcPr>
          <w:p w14:paraId="5F9D5E0E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4E915D" w14:textId="77777777" w:rsidR="00222210" w:rsidRDefault="002222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2E1F5F" w14:textId="27D2D553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.7</w:t>
            </w:r>
          </w:p>
          <w:p w14:paraId="0B7642A7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.4</w:t>
            </w:r>
          </w:p>
        </w:tc>
        <w:tc>
          <w:tcPr>
            <w:tcW w:w="1701" w:type="dxa"/>
          </w:tcPr>
          <w:p w14:paraId="52E7AA8D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46DDB3" w14:textId="77777777" w:rsidR="00222210" w:rsidRDefault="002222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86D1AB" w14:textId="072B902E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1.0 (156.1-185.9)</w:t>
            </w:r>
          </w:p>
          <w:p w14:paraId="7B265CEB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6.1 (168.4-183.7)</w:t>
            </w:r>
          </w:p>
        </w:tc>
        <w:tc>
          <w:tcPr>
            <w:tcW w:w="709" w:type="dxa"/>
          </w:tcPr>
          <w:p w14:paraId="09C78E5F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AD94AC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3A61DF" w14:textId="77777777" w:rsidR="00222210" w:rsidRDefault="002222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2D733B" w14:textId="12B3DD38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2</w:t>
            </w:r>
          </w:p>
        </w:tc>
        <w:tc>
          <w:tcPr>
            <w:tcW w:w="1417" w:type="dxa"/>
          </w:tcPr>
          <w:p w14:paraId="0FAA9C17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AD663A" w14:textId="77777777" w:rsidR="00222210" w:rsidRDefault="002222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32E949" w14:textId="6FC96826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  <w:p w14:paraId="7F2C6191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 (0.03-2.25)</w:t>
            </w:r>
          </w:p>
        </w:tc>
        <w:tc>
          <w:tcPr>
            <w:tcW w:w="709" w:type="dxa"/>
          </w:tcPr>
          <w:p w14:paraId="64A805E3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F6CC61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007F2E" w14:textId="77777777" w:rsidR="00222210" w:rsidRDefault="002222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0B62D4" w14:textId="4337929E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7</w:t>
            </w:r>
          </w:p>
        </w:tc>
      </w:tr>
      <w:tr w:rsidR="008A394E" w14:paraId="15582059" w14:textId="77777777" w:rsidTr="00F721E0">
        <w:trPr>
          <w:trHeight w:val="934"/>
          <w:jc w:val="center"/>
        </w:trPr>
        <w:tc>
          <w:tcPr>
            <w:tcW w:w="2096" w:type="dxa"/>
          </w:tcPr>
          <w:p w14:paraId="44E726CC" w14:textId="77777777" w:rsidR="008A394E" w:rsidRDefault="00062D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SM model 2</w:t>
            </w:r>
          </w:p>
          <w:p w14:paraId="72C83A8C" w14:textId="7D437C74" w:rsidR="008A394E" w:rsidRDefault="00F721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T</w:t>
            </w:r>
          </w:p>
          <w:p w14:paraId="067AEFEB" w14:textId="77777777" w:rsidR="008A394E" w:rsidRDefault="00062D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as ref.)</w:t>
            </w:r>
          </w:p>
          <w:p w14:paraId="3552C2F1" w14:textId="77777777" w:rsidR="008A394E" w:rsidRDefault="00062D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6" w:type="dxa"/>
          </w:tcPr>
          <w:p w14:paraId="430D76B6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B9EF1E" w14:textId="77777777" w:rsidR="00222210" w:rsidRDefault="002222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8FF1D1" w14:textId="1C1BE201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  <w:p w14:paraId="0B3CC6A1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727" w:type="dxa"/>
          </w:tcPr>
          <w:p w14:paraId="359CD0F3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EFACA5" w14:textId="77777777" w:rsidR="00222210" w:rsidRDefault="002222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08D889" w14:textId="1C1738ED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.6</w:t>
            </w:r>
          </w:p>
          <w:p w14:paraId="5A67ECF0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.7</w:t>
            </w:r>
          </w:p>
        </w:tc>
        <w:tc>
          <w:tcPr>
            <w:tcW w:w="1632" w:type="dxa"/>
          </w:tcPr>
          <w:p w14:paraId="5FF9A5FA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514BDF" w14:textId="77777777" w:rsidR="00222210" w:rsidRDefault="002222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614C27" w14:textId="22BF19E6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2.0 (131.0-172.9)</w:t>
            </w:r>
          </w:p>
          <w:p w14:paraId="3AB32FF6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2.5 (147.2-177.9)</w:t>
            </w:r>
          </w:p>
        </w:tc>
        <w:tc>
          <w:tcPr>
            <w:tcW w:w="627" w:type="dxa"/>
          </w:tcPr>
          <w:p w14:paraId="675315E1" w14:textId="77777777" w:rsidR="00222210" w:rsidRDefault="002222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B1D08A" w14:textId="77777777" w:rsidR="00222210" w:rsidRDefault="002222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305DDD" w14:textId="77777777" w:rsidR="00222210" w:rsidRDefault="002222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43C843" w14:textId="4B99DFED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0</w:t>
            </w:r>
          </w:p>
        </w:tc>
        <w:tc>
          <w:tcPr>
            <w:tcW w:w="1432" w:type="dxa"/>
          </w:tcPr>
          <w:p w14:paraId="4E66684A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118494" w14:textId="77777777" w:rsidR="00222210" w:rsidRDefault="002222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BBB054" w14:textId="4E71C7F9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4068715D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8" w:type="dxa"/>
          </w:tcPr>
          <w:p w14:paraId="01D1D761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404880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F32365" w14:textId="77777777" w:rsidR="00222210" w:rsidRDefault="002222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2A5368" w14:textId="01181BE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0" w:type="dxa"/>
          </w:tcPr>
          <w:p w14:paraId="55CEA5C1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</w:tcPr>
          <w:p w14:paraId="73B9C94F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2AE3CA" w14:textId="77777777" w:rsidR="00222210" w:rsidRDefault="002222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6CC0A1" w14:textId="7F8DCE28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.3</w:t>
            </w:r>
          </w:p>
          <w:p w14:paraId="1C26ADBE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.8</w:t>
            </w:r>
          </w:p>
        </w:tc>
        <w:tc>
          <w:tcPr>
            <w:tcW w:w="1701" w:type="dxa"/>
          </w:tcPr>
          <w:p w14:paraId="12E40FEB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FF244E" w14:textId="77777777" w:rsidR="00222210" w:rsidRDefault="002222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435F32" w14:textId="4EA18F31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0.1 (154.4-185.8)</w:t>
            </w:r>
          </w:p>
          <w:p w14:paraId="7DA7DD2C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6.2 (152.4-180.1)</w:t>
            </w:r>
          </w:p>
        </w:tc>
        <w:tc>
          <w:tcPr>
            <w:tcW w:w="709" w:type="dxa"/>
          </w:tcPr>
          <w:p w14:paraId="6C55F910" w14:textId="77777777" w:rsidR="00222210" w:rsidRDefault="002222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B193AF" w14:textId="77777777" w:rsidR="00222210" w:rsidRDefault="002222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9970CD" w14:textId="77777777" w:rsidR="00222210" w:rsidRDefault="002222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DCE349" w14:textId="11894131" w:rsidR="008A394E" w:rsidRDefault="00062D2E" w:rsidP="00222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6</w:t>
            </w:r>
          </w:p>
        </w:tc>
        <w:tc>
          <w:tcPr>
            <w:tcW w:w="1417" w:type="dxa"/>
          </w:tcPr>
          <w:p w14:paraId="54083C90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215420" w14:textId="77777777" w:rsidR="00222210" w:rsidRDefault="002222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08405F" w14:textId="041E7955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  <w:p w14:paraId="669A511B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0 (0.33-8.84)</w:t>
            </w:r>
          </w:p>
        </w:tc>
        <w:tc>
          <w:tcPr>
            <w:tcW w:w="709" w:type="dxa"/>
          </w:tcPr>
          <w:p w14:paraId="4926556B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A7D731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832D79" w14:textId="77777777" w:rsidR="00222210" w:rsidRDefault="002222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F74D2A" w14:textId="39A5037A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26</w:t>
            </w:r>
          </w:p>
        </w:tc>
      </w:tr>
      <w:tr w:rsidR="008A394E" w14:paraId="22AE9CA3" w14:textId="77777777" w:rsidTr="00F721E0">
        <w:trPr>
          <w:trHeight w:val="934"/>
          <w:jc w:val="center"/>
        </w:trPr>
        <w:tc>
          <w:tcPr>
            <w:tcW w:w="2096" w:type="dxa"/>
          </w:tcPr>
          <w:p w14:paraId="70DDB2DF" w14:textId="77777777" w:rsidR="008A394E" w:rsidRDefault="00062D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SM model 1</w:t>
            </w:r>
          </w:p>
          <w:p w14:paraId="04240C3A" w14:textId="77777777" w:rsidR="008A394E" w:rsidRDefault="00062D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ither RT nor CT (as ref.)</w:t>
            </w:r>
          </w:p>
          <w:p w14:paraId="75F5C03E" w14:textId="77777777" w:rsidR="008A394E" w:rsidRDefault="00062D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 alone</w:t>
            </w:r>
          </w:p>
        </w:tc>
        <w:tc>
          <w:tcPr>
            <w:tcW w:w="656" w:type="dxa"/>
          </w:tcPr>
          <w:p w14:paraId="6FDD0D0C" w14:textId="77777777" w:rsidR="008A394E" w:rsidRDefault="008A394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4A6F63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  <w:p w14:paraId="589FDD57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27" w:type="dxa"/>
          </w:tcPr>
          <w:p w14:paraId="07FB2B2D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B40549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2</w:t>
            </w:r>
          </w:p>
          <w:p w14:paraId="1A3B943E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9</w:t>
            </w:r>
          </w:p>
        </w:tc>
        <w:tc>
          <w:tcPr>
            <w:tcW w:w="1632" w:type="dxa"/>
          </w:tcPr>
          <w:p w14:paraId="7AB2D660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D7287F" w14:textId="684944DC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.1 (129.3-172.9)</w:t>
            </w:r>
          </w:p>
          <w:p w14:paraId="0E39614A" w14:textId="7D38F3E1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.0 (136.4-177.6)</w:t>
            </w:r>
          </w:p>
        </w:tc>
        <w:tc>
          <w:tcPr>
            <w:tcW w:w="627" w:type="dxa"/>
          </w:tcPr>
          <w:p w14:paraId="4A55FC7E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C458D8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9145F7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1432" w:type="dxa"/>
          </w:tcPr>
          <w:p w14:paraId="0235D300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EC584D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37046FBF" w14:textId="0703365E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 (0.12-1.36)</w:t>
            </w:r>
          </w:p>
        </w:tc>
        <w:tc>
          <w:tcPr>
            <w:tcW w:w="668" w:type="dxa"/>
          </w:tcPr>
          <w:p w14:paraId="403FC0D6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D5B266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29D908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240" w:type="dxa"/>
          </w:tcPr>
          <w:p w14:paraId="0577E9EB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</w:tcPr>
          <w:p w14:paraId="64557FF6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1AE4EC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2</w:t>
            </w:r>
          </w:p>
          <w:p w14:paraId="05CD0270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1</w:t>
            </w:r>
          </w:p>
        </w:tc>
        <w:tc>
          <w:tcPr>
            <w:tcW w:w="1701" w:type="dxa"/>
          </w:tcPr>
          <w:p w14:paraId="24E327DB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7CB3A2" w14:textId="2CFE2DDE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.6 (153.4-185.7)</w:t>
            </w:r>
          </w:p>
          <w:p w14:paraId="000414BD" w14:textId="5458264C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.6 (167.1-184.1)</w:t>
            </w:r>
          </w:p>
        </w:tc>
        <w:tc>
          <w:tcPr>
            <w:tcW w:w="709" w:type="dxa"/>
          </w:tcPr>
          <w:p w14:paraId="379C43B1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DDBD84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BC149E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  <w:tc>
          <w:tcPr>
            <w:tcW w:w="1417" w:type="dxa"/>
          </w:tcPr>
          <w:p w14:paraId="2B6FDCEC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7B21C6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77CB932D" w14:textId="15F43B01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 (0.03-2.30)</w:t>
            </w:r>
          </w:p>
        </w:tc>
        <w:tc>
          <w:tcPr>
            <w:tcW w:w="709" w:type="dxa"/>
          </w:tcPr>
          <w:p w14:paraId="57DA1511" w14:textId="77777777" w:rsidR="008A394E" w:rsidRDefault="008A394E">
            <w:pPr>
              <w:ind w:firstLineChars="150" w:firstLine="25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67006B" w14:textId="77777777" w:rsidR="008A394E" w:rsidRDefault="008A394E">
            <w:pPr>
              <w:ind w:firstLineChars="150" w:firstLine="25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880181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</w:tr>
      <w:tr w:rsidR="008A394E" w14:paraId="56DEF88E" w14:textId="77777777" w:rsidTr="00F721E0">
        <w:trPr>
          <w:trHeight w:val="903"/>
          <w:jc w:val="center"/>
        </w:trPr>
        <w:tc>
          <w:tcPr>
            <w:tcW w:w="2096" w:type="dxa"/>
          </w:tcPr>
          <w:p w14:paraId="1FBBECD6" w14:textId="77777777" w:rsidR="008A394E" w:rsidRDefault="00062D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SM model 2</w:t>
            </w:r>
          </w:p>
          <w:p w14:paraId="07799C7F" w14:textId="77777777" w:rsidR="008A394E" w:rsidRDefault="00062D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either RT nor CT (as ref.)  </w:t>
            </w:r>
          </w:p>
          <w:p w14:paraId="5F7563F0" w14:textId="77777777" w:rsidR="008A394E" w:rsidRDefault="00062D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6" w:type="dxa"/>
          </w:tcPr>
          <w:p w14:paraId="3587EA0C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2A8B80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  <w:p w14:paraId="0D368FBC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27" w:type="dxa"/>
          </w:tcPr>
          <w:p w14:paraId="0134D7CC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475EEF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2</w:t>
            </w:r>
          </w:p>
          <w:p w14:paraId="4411EF03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3</w:t>
            </w:r>
          </w:p>
        </w:tc>
        <w:tc>
          <w:tcPr>
            <w:tcW w:w="1632" w:type="dxa"/>
          </w:tcPr>
          <w:p w14:paraId="7F0B1283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D23648" w14:textId="126EAC60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.9 (126.2-173.7)</w:t>
            </w:r>
          </w:p>
          <w:p w14:paraId="29794A64" w14:textId="7C556A02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0.2 (142.8-177.5)</w:t>
            </w:r>
          </w:p>
        </w:tc>
        <w:tc>
          <w:tcPr>
            <w:tcW w:w="627" w:type="dxa"/>
          </w:tcPr>
          <w:p w14:paraId="2D2796D3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D1F4D7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AAD44B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</w:p>
        </w:tc>
        <w:tc>
          <w:tcPr>
            <w:tcW w:w="1432" w:type="dxa"/>
          </w:tcPr>
          <w:p w14:paraId="539F0235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24979A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14D8BB73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8" w:type="dxa"/>
          </w:tcPr>
          <w:p w14:paraId="599BEFB6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47F727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39E16B6F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0" w:type="dxa"/>
          </w:tcPr>
          <w:p w14:paraId="17E35A1E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</w:tcPr>
          <w:p w14:paraId="0804EDBE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215862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3</w:t>
            </w:r>
          </w:p>
          <w:p w14:paraId="5A487095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8</w:t>
            </w:r>
          </w:p>
        </w:tc>
        <w:tc>
          <w:tcPr>
            <w:tcW w:w="1701" w:type="dxa"/>
          </w:tcPr>
          <w:p w14:paraId="2813DAD3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BE8A33" w14:textId="350FB780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.8 (148.2-185.4)</w:t>
            </w:r>
          </w:p>
          <w:p w14:paraId="54C88D2F" w14:textId="00FD0DB3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.6 (149.0-180.1)</w:t>
            </w:r>
          </w:p>
        </w:tc>
        <w:tc>
          <w:tcPr>
            <w:tcW w:w="709" w:type="dxa"/>
          </w:tcPr>
          <w:p w14:paraId="2CDD28EE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77F8AB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8B9988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6</w:t>
            </w:r>
          </w:p>
        </w:tc>
        <w:tc>
          <w:tcPr>
            <w:tcW w:w="1417" w:type="dxa"/>
          </w:tcPr>
          <w:p w14:paraId="7A8DAEF9" w14:textId="77777777" w:rsidR="008A394E" w:rsidRDefault="008A3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7E8BFB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19CCEA09" w14:textId="77777777" w:rsidR="008A394E" w:rsidRDefault="00062D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53B2A8B" w14:textId="77777777" w:rsidR="008A394E" w:rsidRDefault="008A394E">
            <w:pPr>
              <w:ind w:firstLineChars="150" w:firstLine="25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DBF715" w14:textId="77777777" w:rsidR="008A394E" w:rsidRDefault="00062D2E">
            <w:pPr>
              <w:ind w:firstLineChars="150" w:firstLine="25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76A29946" w14:textId="77777777" w:rsidR="008A394E" w:rsidRDefault="00062D2E">
            <w:pPr>
              <w:ind w:firstLineChars="150" w:firstLine="25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A394E" w14:paraId="64E4B5FD" w14:textId="77777777" w:rsidTr="00F721E0">
        <w:trPr>
          <w:trHeight w:val="346"/>
          <w:jc w:val="center"/>
        </w:trPr>
        <w:tc>
          <w:tcPr>
            <w:tcW w:w="13433" w:type="dxa"/>
            <w:gridSpan w:val="13"/>
            <w:tcBorders>
              <w:top w:val="single" w:sz="12" w:space="0" w:color="auto"/>
              <w:bottom w:val="nil"/>
            </w:tcBorders>
          </w:tcPr>
          <w:p w14:paraId="42F24F9B" w14:textId="3D0FF535" w:rsidR="008A394E" w:rsidRDefault="00062D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breviations</w:t>
            </w:r>
            <w:r w:rsidR="007730CA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7730CA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="007730CA">
              <w:rPr>
                <w:rFonts w:ascii="Times New Roman" w:hAnsi="Times New Roman"/>
                <w:sz w:val="18"/>
                <w:szCs w:val="18"/>
              </w:rPr>
              <w:t>, number of cases</w:t>
            </w:r>
            <w:r w:rsidR="007730CA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S, overall survival; CSS, cancer-specific survival; 10y OS</w:t>
            </w:r>
            <w:r w:rsidR="007730C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S in 10 years; 10y CSS</w:t>
            </w:r>
            <w:r w:rsidR="007730C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SS in 10 years; HR, hazard ratio; CI, confidence interval; NLPHL, Nodular lymphocyte predominant Hodgkin lymphoma;</w:t>
            </w:r>
            <w:r w:rsidR="00FA30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A3066" w:rsidRPr="00FA3066">
              <w:rPr>
                <w:rFonts w:ascii="Times New Roman" w:hAnsi="Times New Roman" w:cs="Times New Roman"/>
                <w:sz w:val="18"/>
                <w:szCs w:val="18"/>
              </w:rPr>
              <w:t>SEER, Surveillance, Epidemiology, and End Results</w:t>
            </w:r>
            <w:r w:rsidR="00FA3066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T, radiotherapy; CT, chemotherapy; CRT, combined radiotherapy and chemotherapy; PSM, propensity score matching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8A394E" w14:paraId="22D93EC0" w14:textId="77777777" w:rsidTr="00F721E0">
        <w:trPr>
          <w:trHeight w:val="342"/>
          <w:jc w:val="center"/>
        </w:trPr>
        <w:tc>
          <w:tcPr>
            <w:tcW w:w="13433" w:type="dxa"/>
            <w:gridSpan w:val="13"/>
            <w:tcBorders>
              <w:bottom w:val="nil"/>
            </w:tcBorders>
          </w:tcPr>
          <w:p w14:paraId="35268C18" w14:textId="77777777" w:rsidR="008A394E" w:rsidRDefault="00062D2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rived from Kaplan-Meier survival analysis.</w:t>
            </w:r>
          </w:p>
        </w:tc>
      </w:tr>
      <w:tr w:rsidR="008A394E" w14:paraId="251A8739" w14:textId="77777777" w:rsidTr="00F721E0">
        <w:trPr>
          <w:trHeight w:val="342"/>
          <w:jc w:val="center"/>
        </w:trPr>
        <w:tc>
          <w:tcPr>
            <w:tcW w:w="13433" w:type="dxa"/>
            <w:gridSpan w:val="13"/>
            <w:tcBorders>
              <w:bottom w:val="nil"/>
            </w:tcBorders>
          </w:tcPr>
          <w:p w14:paraId="034910EA" w14:textId="77777777" w:rsidR="008A394E" w:rsidRDefault="00062D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rived from final multivariate Cox proportional -hazards models. </w:t>
            </w:r>
          </w:p>
        </w:tc>
      </w:tr>
      <w:tr w:rsidR="008A394E" w14:paraId="0D278E98" w14:textId="77777777" w:rsidTr="00F721E0">
        <w:trPr>
          <w:trHeight w:val="342"/>
          <w:jc w:val="center"/>
        </w:trPr>
        <w:tc>
          <w:tcPr>
            <w:tcW w:w="13433" w:type="dxa"/>
            <w:gridSpan w:val="13"/>
          </w:tcPr>
          <w:p w14:paraId="05C2619E" w14:textId="77777777" w:rsidR="008A394E" w:rsidRDefault="00062D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“/”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ans no patient reached an end event.</w:t>
            </w:r>
          </w:p>
        </w:tc>
      </w:tr>
      <w:tr w:rsidR="008A394E" w14:paraId="0A1A679D" w14:textId="77777777" w:rsidTr="00F721E0">
        <w:trPr>
          <w:trHeight w:val="342"/>
          <w:jc w:val="center"/>
        </w:trPr>
        <w:tc>
          <w:tcPr>
            <w:tcW w:w="13433" w:type="dxa"/>
            <w:gridSpan w:val="13"/>
          </w:tcPr>
          <w:p w14:paraId="4196066E" w14:textId="7C522034" w:rsidR="008A394E" w:rsidRDefault="00062D2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M model 1:</w:t>
            </w:r>
            <w:r w:rsidR="00F721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1E0" w:rsidRPr="00F721E0">
              <w:rPr>
                <w:rFonts w:ascii="Times New Roman" w:hAnsi="Times New Roman" w:cs="Times New Roman"/>
                <w:bCs/>
                <w:sz w:val="18"/>
                <w:szCs w:val="18"/>
              </w:rPr>
              <w:t>PSM was performed to match patients treated with chemotherapy and those treated without chemotherapy.</w:t>
            </w:r>
          </w:p>
          <w:p w14:paraId="3381800E" w14:textId="750BA0D3" w:rsidR="008A394E" w:rsidRDefault="00062D2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SM model </w:t>
            </w:r>
            <w:r w:rsidR="00F721E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F721E0" w:rsidRPr="00F721E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SM was performed to match patients treated with </w:t>
            </w:r>
            <w:r w:rsidR="00F721E0">
              <w:rPr>
                <w:rFonts w:ascii="Times New Roman" w:hAnsi="Times New Roman" w:cs="Times New Roman"/>
                <w:bCs/>
                <w:sz w:val="18"/>
                <w:szCs w:val="18"/>
              </w:rPr>
              <w:t>radiotherapy</w:t>
            </w:r>
            <w:r w:rsidR="00F721E0" w:rsidRPr="00F721E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nd those treated without </w:t>
            </w:r>
            <w:r w:rsidR="00F721E0">
              <w:rPr>
                <w:rFonts w:ascii="Times New Roman" w:hAnsi="Times New Roman" w:cs="Times New Roman"/>
                <w:bCs/>
                <w:sz w:val="18"/>
                <w:szCs w:val="18"/>
              </w:rPr>
              <w:t>radiotherapy</w:t>
            </w:r>
            <w:r w:rsidR="00F721E0" w:rsidRPr="00F721E0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</w:p>
        </w:tc>
      </w:tr>
      <w:tr w:rsidR="008A394E" w14:paraId="1FBC4C78" w14:textId="77777777" w:rsidTr="00F721E0">
        <w:trPr>
          <w:trHeight w:val="342"/>
          <w:jc w:val="center"/>
        </w:trPr>
        <w:tc>
          <w:tcPr>
            <w:tcW w:w="13433" w:type="dxa"/>
            <w:gridSpan w:val="13"/>
            <w:tcBorders>
              <w:bottom w:val="nil"/>
            </w:tcBorders>
          </w:tcPr>
          <w:p w14:paraId="3205B34D" w14:textId="77777777" w:rsidR="008A394E" w:rsidRDefault="00062D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“-” means PH was not meet.</w:t>
            </w:r>
          </w:p>
        </w:tc>
      </w:tr>
    </w:tbl>
    <w:p w14:paraId="15CE539D" w14:textId="77777777" w:rsidR="008A394E" w:rsidRDefault="008A394E"/>
    <w:p w14:paraId="276A7478" w14:textId="77777777" w:rsidR="008A394E" w:rsidRDefault="008A394E"/>
    <w:p w14:paraId="3A02EF8B" w14:textId="77777777" w:rsidR="008A394E" w:rsidRDefault="008A394E"/>
    <w:p w14:paraId="1DAC7A12" w14:textId="77777777" w:rsidR="008A394E" w:rsidRDefault="008A394E"/>
    <w:p w14:paraId="7CD3BE75" w14:textId="77777777" w:rsidR="008A394E" w:rsidRDefault="008A394E"/>
    <w:p w14:paraId="623E7800" w14:textId="77777777" w:rsidR="008A394E" w:rsidRDefault="008A394E"/>
    <w:p w14:paraId="118E8E9D" w14:textId="42053C56" w:rsidR="008A394E" w:rsidRDefault="008A394E"/>
    <w:p w14:paraId="5DE88EA0" w14:textId="432E8004" w:rsidR="00505891" w:rsidRDefault="00505891"/>
    <w:p w14:paraId="69F1ED25" w14:textId="0123A087" w:rsidR="00505891" w:rsidRDefault="00505891"/>
    <w:p w14:paraId="4ED206BA" w14:textId="6A58E370" w:rsidR="00505891" w:rsidRDefault="00505891"/>
    <w:p w14:paraId="6F1A2B22" w14:textId="59F5A352" w:rsidR="00505891" w:rsidRDefault="00505891"/>
    <w:p w14:paraId="54BF7FB2" w14:textId="77777777" w:rsidR="008A394E" w:rsidRPr="00505891" w:rsidRDefault="008A394E"/>
    <w:p w14:paraId="5192BAA9" w14:textId="77777777" w:rsidR="008A394E" w:rsidRDefault="008A394E"/>
    <w:p w14:paraId="050FCDEC" w14:textId="77777777" w:rsidR="008A394E" w:rsidRDefault="008A394E"/>
    <w:p w14:paraId="4A5B991F" w14:textId="77777777" w:rsidR="008A394E" w:rsidRDefault="008A394E"/>
    <w:p w14:paraId="370E118E" w14:textId="77777777" w:rsidR="008A394E" w:rsidRDefault="008A394E"/>
    <w:p w14:paraId="31C43F84" w14:textId="77777777" w:rsidR="008A394E" w:rsidRDefault="008A394E"/>
    <w:p w14:paraId="50C57701" w14:textId="77777777" w:rsidR="008A394E" w:rsidRDefault="008A394E"/>
    <w:p w14:paraId="42734937" w14:textId="77777777" w:rsidR="008A394E" w:rsidRDefault="008A394E"/>
    <w:p w14:paraId="5BCC9361" w14:textId="77777777" w:rsidR="008A394E" w:rsidRDefault="008A394E"/>
    <w:p w14:paraId="523EC641" w14:textId="77777777" w:rsidR="008A394E" w:rsidRDefault="008A394E"/>
    <w:p w14:paraId="4D489988" w14:textId="77777777" w:rsidR="008A394E" w:rsidRDefault="008A394E"/>
    <w:p w14:paraId="7536E226" w14:textId="77777777" w:rsidR="008A394E" w:rsidRDefault="008A394E"/>
    <w:p w14:paraId="558ED3A6" w14:textId="77777777" w:rsidR="008A394E" w:rsidRDefault="008A394E"/>
    <w:p w14:paraId="635A6D48" w14:textId="77777777" w:rsidR="008A394E" w:rsidRDefault="008A394E"/>
    <w:p w14:paraId="1F1F452A" w14:textId="77777777" w:rsidR="008A394E" w:rsidRDefault="008A394E"/>
    <w:p w14:paraId="0DAD2637" w14:textId="77777777" w:rsidR="008A394E" w:rsidRDefault="008A394E"/>
    <w:p w14:paraId="469FCA2C" w14:textId="77777777" w:rsidR="008A394E" w:rsidRDefault="008A394E"/>
    <w:p w14:paraId="33C38936" w14:textId="03B4840B" w:rsidR="007730CA" w:rsidRDefault="007730CA"/>
    <w:p w14:paraId="3F3A5497" w14:textId="3BCC0058" w:rsidR="00B45A98" w:rsidRDefault="00B45A98"/>
    <w:p w14:paraId="1C36017E" w14:textId="77777777" w:rsidR="00B45A98" w:rsidRPr="00B45A98" w:rsidRDefault="00B45A98">
      <w:pPr>
        <w:rPr>
          <w:rFonts w:hint="eastAsia"/>
        </w:rPr>
      </w:pPr>
    </w:p>
    <w:tbl>
      <w:tblPr>
        <w:tblpPr w:leftFromText="180" w:rightFromText="180" w:vertAnchor="text" w:horzAnchor="page" w:tblpXSpec="center" w:tblpY="272"/>
        <w:tblOverlap w:val="never"/>
        <w:tblW w:w="13575" w:type="dxa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42"/>
        <w:gridCol w:w="610"/>
        <w:gridCol w:w="1569"/>
        <w:gridCol w:w="718"/>
        <w:gridCol w:w="1638"/>
        <w:gridCol w:w="12"/>
        <w:gridCol w:w="883"/>
        <w:gridCol w:w="283"/>
        <w:gridCol w:w="1639"/>
        <w:gridCol w:w="729"/>
        <w:gridCol w:w="1596"/>
        <w:gridCol w:w="856"/>
      </w:tblGrid>
      <w:tr w:rsidR="008A394E" w14:paraId="3441AEA8" w14:textId="77777777" w:rsidTr="00346B13">
        <w:trPr>
          <w:trHeight w:val="284"/>
          <w:jc w:val="center"/>
        </w:trPr>
        <w:tc>
          <w:tcPr>
            <w:tcW w:w="13575" w:type="dxa"/>
            <w:gridSpan w:val="12"/>
            <w:tcBorders>
              <w:bottom w:val="single" w:sz="12" w:space="0" w:color="auto"/>
            </w:tcBorders>
          </w:tcPr>
          <w:p w14:paraId="682A27B1" w14:textId="572F0BF3" w:rsidR="008A394E" w:rsidRPr="00FA3066" w:rsidRDefault="00062D2E">
            <w:pPr>
              <w:rPr>
                <w:rFonts w:ascii="Times New Roman" w:hAnsi="Times New Roman"/>
                <w:sz w:val="21"/>
                <w:szCs w:val="21"/>
              </w:rPr>
            </w:pPr>
            <w:r w:rsidRPr="00FA3066">
              <w:rPr>
                <w:rFonts w:ascii="Times New Roman" w:hAnsi="Times New Roman"/>
                <w:sz w:val="21"/>
                <w:szCs w:val="21"/>
              </w:rPr>
              <w:t>Supplementa</w:t>
            </w:r>
            <w:r w:rsidR="00FA3066">
              <w:rPr>
                <w:rFonts w:ascii="Times New Roman" w:hAnsi="Times New Roman"/>
                <w:sz w:val="21"/>
                <w:szCs w:val="21"/>
              </w:rPr>
              <w:t>ry</w:t>
            </w:r>
            <w:r w:rsidRPr="00FA3066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="00FA3066">
              <w:rPr>
                <w:rFonts w:ascii="Times New Roman" w:hAnsi="Times New Roman"/>
                <w:sz w:val="21"/>
                <w:szCs w:val="21"/>
              </w:rPr>
              <w:t>t</w:t>
            </w:r>
            <w:r w:rsidRPr="00FA3066">
              <w:rPr>
                <w:rFonts w:ascii="Times New Roman" w:hAnsi="Times New Roman" w:hint="eastAsia"/>
                <w:sz w:val="21"/>
                <w:szCs w:val="21"/>
              </w:rPr>
              <w:t xml:space="preserve">able </w:t>
            </w:r>
            <w:r w:rsidR="00106C30" w:rsidRPr="00FA3066">
              <w:rPr>
                <w:rFonts w:ascii="Times New Roman" w:hAnsi="Times New Roman"/>
                <w:sz w:val="21"/>
                <w:szCs w:val="21"/>
              </w:rPr>
              <w:t>4</w:t>
            </w:r>
            <w:r w:rsidRPr="00FA3066">
              <w:rPr>
                <w:rFonts w:ascii="Times New Roman" w:hAnsi="Times New Roman"/>
                <w:sz w:val="21"/>
                <w:szCs w:val="21"/>
              </w:rPr>
              <w:t>.</w:t>
            </w:r>
            <w:r w:rsidRPr="00FA3066">
              <w:rPr>
                <w:rFonts w:ascii="Times New Roman" w:hAnsi="Times New Roman" w:hint="eastAsia"/>
                <w:sz w:val="21"/>
                <w:szCs w:val="21"/>
              </w:rPr>
              <w:t xml:space="preserve"> Univariate and multivariate a</w:t>
            </w:r>
            <w:r w:rsidRPr="00FA3066">
              <w:rPr>
                <w:rFonts w:ascii="Times New Roman" w:hAnsi="Times New Roman"/>
                <w:sz w:val="21"/>
                <w:szCs w:val="21"/>
              </w:rPr>
              <w:t>nalys</w:t>
            </w:r>
            <w:r w:rsidRPr="00FA3066">
              <w:rPr>
                <w:rFonts w:ascii="Times New Roman" w:hAnsi="Times New Roman" w:hint="eastAsia"/>
                <w:sz w:val="21"/>
                <w:szCs w:val="21"/>
              </w:rPr>
              <w:t>i</w:t>
            </w:r>
            <w:r w:rsidRPr="00FA3066">
              <w:rPr>
                <w:rFonts w:ascii="Times New Roman" w:hAnsi="Times New Roman"/>
                <w:sz w:val="21"/>
                <w:szCs w:val="21"/>
              </w:rPr>
              <w:t>s</w:t>
            </w:r>
            <w:r w:rsidRPr="00FA3066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FA3066">
              <w:rPr>
                <w:rFonts w:ascii="Times New Roman" w:hAnsi="Times New Roman"/>
                <w:sz w:val="21"/>
                <w:szCs w:val="21"/>
              </w:rPr>
              <w:t>of OS and CSS in</w:t>
            </w:r>
            <w:r w:rsidRPr="00FA3066">
              <w:rPr>
                <w:rFonts w:ascii="Times New Roman" w:hAnsi="Times New Roman" w:hint="eastAsia"/>
                <w:sz w:val="21"/>
                <w:szCs w:val="21"/>
              </w:rPr>
              <w:t xml:space="preserve"> stage I-IV NLPHL after PSM,</w:t>
            </w:r>
            <w:r w:rsidRPr="00FA3066">
              <w:rPr>
                <w:rFonts w:ascii="Times New Roman" w:hAnsi="Times New Roman" w:cs="Times New Roman"/>
                <w:sz w:val="21"/>
                <w:szCs w:val="21"/>
              </w:rPr>
              <w:t xml:space="preserve"> SEER </w:t>
            </w:r>
            <w:r w:rsidRPr="00FA3066">
              <w:rPr>
                <w:rFonts w:ascii="Times New Roman" w:hAnsi="Times New Roman" w:cs="Times New Roman" w:hint="eastAsia"/>
                <w:sz w:val="21"/>
                <w:szCs w:val="21"/>
              </w:rPr>
              <w:t>1983</w:t>
            </w:r>
            <w:r w:rsidRPr="00FA3066">
              <w:rPr>
                <w:rFonts w:ascii="Times New Roman" w:hAnsi="Times New Roman" w:cs="Times New Roman"/>
                <w:sz w:val="21"/>
                <w:szCs w:val="21"/>
              </w:rPr>
              <w:t>-201</w:t>
            </w:r>
            <w:r w:rsidRPr="00FA3066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FA306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A86801" w14:paraId="41F37BC1" w14:textId="77777777" w:rsidTr="00A86801">
        <w:trPr>
          <w:trHeight w:val="412"/>
          <w:jc w:val="center"/>
        </w:trPr>
        <w:tc>
          <w:tcPr>
            <w:tcW w:w="3042" w:type="dxa"/>
            <w:vMerge w:val="restart"/>
            <w:tcBorders>
              <w:top w:val="single" w:sz="12" w:space="0" w:color="auto"/>
            </w:tcBorders>
            <w:vAlign w:val="center"/>
          </w:tcPr>
          <w:p w14:paraId="56D63873" w14:textId="77777777" w:rsidR="00A86801" w:rsidRPr="00F721E0" w:rsidRDefault="00A86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1E0">
              <w:rPr>
                <w:rFonts w:ascii="Times New Roman" w:hAnsi="Times New Roman" w:cs="Times New Roman" w:hint="eastAsia"/>
                <w:sz w:val="20"/>
                <w:szCs w:val="20"/>
              </w:rPr>
              <w:t>Therapy</w:t>
            </w:r>
          </w:p>
        </w:tc>
        <w:tc>
          <w:tcPr>
            <w:tcW w:w="610" w:type="dxa"/>
            <w:vMerge w:val="restart"/>
            <w:tcBorders>
              <w:top w:val="single" w:sz="12" w:space="0" w:color="auto"/>
            </w:tcBorders>
            <w:vAlign w:val="center"/>
          </w:tcPr>
          <w:p w14:paraId="73407050" w14:textId="77777777" w:rsidR="00A86801" w:rsidRPr="00F721E0" w:rsidRDefault="00A86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1E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820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0A21936B" w14:textId="15278759" w:rsidR="00A86801" w:rsidRPr="00F721E0" w:rsidRDefault="00A86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1E0">
              <w:rPr>
                <w:rFonts w:ascii="Times New Roman" w:hAnsi="Times New Roman" w:cs="Times New Roman"/>
                <w:sz w:val="20"/>
                <w:szCs w:val="20"/>
              </w:rPr>
              <w:t>OS(months)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14:paraId="45212824" w14:textId="77777777" w:rsidR="00A86801" w:rsidRPr="00F721E0" w:rsidRDefault="00A86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0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240DD6BB" w14:textId="77777777" w:rsidR="00A86801" w:rsidRPr="00F721E0" w:rsidRDefault="00A86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1E0">
              <w:rPr>
                <w:rFonts w:ascii="Times New Roman" w:hAnsi="Times New Roman" w:cs="Times New Roman"/>
                <w:sz w:val="20"/>
                <w:szCs w:val="20"/>
              </w:rPr>
              <w:t>CSS(months)</w:t>
            </w:r>
          </w:p>
        </w:tc>
      </w:tr>
      <w:tr w:rsidR="00A86801" w14:paraId="18B71E81" w14:textId="77777777" w:rsidTr="00A86801">
        <w:trPr>
          <w:trHeight w:val="450"/>
          <w:jc w:val="center"/>
        </w:trPr>
        <w:tc>
          <w:tcPr>
            <w:tcW w:w="3042" w:type="dxa"/>
            <w:vMerge/>
            <w:tcBorders>
              <w:bottom w:val="single" w:sz="12" w:space="0" w:color="auto"/>
            </w:tcBorders>
          </w:tcPr>
          <w:p w14:paraId="34DF8151" w14:textId="77777777" w:rsidR="00A86801" w:rsidRPr="00F721E0" w:rsidRDefault="00A868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vMerge/>
            <w:tcBorders>
              <w:bottom w:val="single" w:sz="12" w:space="0" w:color="auto"/>
            </w:tcBorders>
          </w:tcPr>
          <w:p w14:paraId="7D70D0F8" w14:textId="77777777" w:rsidR="00A86801" w:rsidRPr="00F721E0" w:rsidRDefault="00A868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bottom w:val="single" w:sz="12" w:space="0" w:color="auto"/>
            </w:tcBorders>
          </w:tcPr>
          <w:p w14:paraId="6734D5F8" w14:textId="77777777" w:rsidR="00A86801" w:rsidRPr="00F721E0" w:rsidRDefault="00A86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1E0">
              <w:rPr>
                <w:rFonts w:ascii="Times New Roman" w:hAnsi="Times New Roman" w:cs="Times New Roman"/>
                <w:sz w:val="20"/>
                <w:szCs w:val="20"/>
              </w:rPr>
              <w:t>Mean (95% CI)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12" w:space="0" w:color="auto"/>
            </w:tcBorders>
          </w:tcPr>
          <w:p w14:paraId="71018599" w14:textId="77777777" w:rsidR="00A86801" w:rsidRPr="00F721E0" w:rsidRDefault="00A86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1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721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626F3E1C" w14:textId="5A25A6A7" w:rsidR="00A86801" w:rsidRPr="00F721E0" w:rsidRDefault="00A868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721E0">
              <w:rPr>
                <w:rFonts w:ascii="Times New Roman" w:hAnsi="Times New Roman" w:cs="Times New Roman"/>
                <w:sz w:val="20"/>
                <w:szCs w:val="20"/>
              </w:rPr>
              <w:t>HR(95% CI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12" w:space="0" w:color="auto"/>
            </w:tcBorders>
          </w:tcPr>
          <w:p w14:paraId="60AE9801" w14:textId="77777777" w:rsidR="00A86801" w:rsidRPr="00F721E0" w:rsidRDefault="00A868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721E0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F721E0">
              <w:rPr>
                <w:rFonts w:ascii="Times New Roman" w:hAnsi="Times New Roman" w:hint="eastAsia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14:paraId="250A446B" w14:textId="77777777" w:rsidR="00A86801" w:rsidRPr="00F721E0" w:rsidRDefault="00A86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12" w:space="0" w:color="auto"/>
            </w:tcBorders>
          </w:tcPr>
          <w:p w14:paraId="1FFA7DE2" w14:textId="77777777" w:rsidR="00A86801" w:rsidRPr="00F721E0" w:rsidRDefault="00A86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1E0">
              <w:rPr>
                <w:rFonts w:ascii="Times New Roman" w:hAnsi="Times New Roman" w:cs="Times New Roman"/>
                <w:sz w:val="20"/>
                <w:szCs w:val="20"/>
              </w:rPr>
              <w:t>Mean (95% CI)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12" w:space="0" w:color="auto"/>
            </w:tcBorders>
          </w:tcPr>
          <w:p w14:paraId="67BC05AA" w14:textId="77777777" w:rsidR="00A86801" w:rsidRPr="00F721E0" w:rsidRDefault="00A868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1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721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12" w:space="0" w:color="auto"/>
            </w:tcBorders>
          </w:tcPr>
          <w:p w14:paraId="33323E4C" w14:textId="71773300" w:rsidR="00A86801" w:rsidRPr="00F721E0" w:rsidRDefault="00A868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721E0">
              <w:rPr>
                <w:rFonts w:ascii="Times New Roman" w:hAnsi="Times New Roman" w:cs="Times New Roman"/>
                <w:sz w:val="20"/>
                <w:szCs w:val="20"/>
              </w:rPr>
              <w:t>HR(95% CI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12" w:space="0" w:color="auto"/>
            </w:tcBorders>
          </w:tcPr>
          <w:p w14:paraId="298CC6E6" w14:textId="77777777" w:rsidR="00A86801" w:rsidRPr="00F721E0" w:rsidRDefault="00A868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721E0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F721E0">
              <w:rPr>
                <w:rFonts w:ascii="Times New Roman" w:hAnsi="Times New Roman" w:hint="eastAsia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A86801" w14:paraId="321E4E2D" w14:textId="77777777" w:rsidTr="00A86801">
        <w:trPr>
          <w:trHeight w:val="90"/>
          <w:jc w:val="center"/>
        </w:trPr>
        <w:tc>
          <w:tcPr>
            <w:tcW w:w="3652" w:type="dxa"/>
            <w:gridSpan w:val="2"/>
            <w:tcBorders>
              <w:top w:val="single" w:sz="12" w:space="0" w:color="auto"/>
              <w:bottom w:val="nil"/>
            </w:tcBorders>
          </w:tcPr>
          <w:p w14:paraId="43580E68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3" w:type="dxa"/>
            <w:gridSpan w:val="10"/>
            <w:tcBorders>
              <w:top w:val="single" w:sz="12" w:space="0" w:color="auto"/>
              <w:bottom w:val="nil"/>
            </w:tcBorders>
          </w:tcPr>
          <w:p w14:paraId="4419F023" w14:textId="2C5C562F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983-2015</w:t>
            </w:r>
          </w:p>
        </w:tc>
      </w:tr>
      <w:tr w:rsidR="00A86801" w14:paraId="65D91594" w14:textId="77777777" w:rsidTr="00A86801">
        <w:trPr>
          <w:trHeight w:val="312"/>
          <w:jc w:val="center"/>
        </w:trPr>
        <w:tc>
          <w:tcPr>
            <w:tcW w:w="3042" w:type="dxa"/>
            <w:tcBorders>
              <w:top w:val="nil"/>
              <w:bottom w:val="nil"/>
            </w:tcBorders>
          </w:tcPr>
          <w:p w14:paraId="4FA9D78F" w14:textId="77777777" w:rsidR="00A86801" w:rsidRDefault="00A86801">
            <w:pPr>
              <w:ind w:firstLineChars="200" w:firstLine="396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14:paraId="4307B7E7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3" w:type="dxa"/>
            <w:gridSpan w:val="10"/>
            <w:tcBorders>
              <w:top w:val="nil"/>
              <w:bottom w:val="nil"/>
            </w:tcBorders>
          </w:tcPr>
          <w:p w14:paraId="41BF602A" w14:textId="68EF2DF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arly stage</w:t>
            </w:r>
          </w:p>
        </w:tc>
      </w:tr>
      <w:tr w:rsidR="00A86801" w14:paraId="6DC543D0" w14:textId="77777777" w:rsidTr="00A86801">
        <w:trPr>
          <w:trHeight w:val="326"/>
          <w:jc w:val="center"/>
        </w:trPr>
        <w:tc>
          <w:tcPr>
            <w:tcW w:w="3042" w:type="dxa"/>
            <w:tcBorders>
              <w:top w:val="nil"/>
              <w:bottom w:val="nil"/>
            </w:tcBorders>
          </w:tcPr>
          <w:p w14:paraId="541DC54D" w14:textId="77777777" w:rsidR="00A86801" w:rsidRDefault="00A86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ither RT nor CT (as ref.)</w:t>
            </w:r>
          </w:p>
          <w:p w14:paraId="15270274" w14:textId="77777777" w:rsidR="00A86801" w:rsidRDefault="00A86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 alone</w:t>
            </w:r>
          </w:p>
          <w:p w14:paraId="1495C9B3" w14:textId="77777777" w:rsidR="00A86801" w:rsidRDefault="00A86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 alone</w:t>
            </w:r>
          </w:p>
          <w:p w14:paraId="51679C49" w14:textId="77777777" w:rsidR="00A86801" w:rsidRDefault="00A8680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RT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14:paraId="0EE38892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2</w:t>
            </w:r>
          </w:p>
          <w:p w14:paraId="49FAF9AB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</w:t>
            </w:r>
          </w:p>
          <w:p w14:paraId="3C48EA8A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2</w:t>
            </w:r>
          </w:p>
          <w:p w14:paraId="545A8CAB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211FF529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0.0 (201.5-238.6)</w:t>
            </w:r>
          </w:p>
          <w:p w14:paraId="620CD745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6.5 (269.1-323.9)</w:t>
            </w:r>
          </w:p>
          <w:p w14:paraId="21AB66CF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9.0 (261.5-296.5)</w:t>
            </w:r>
          </w:p>
          <w:p w14:paraId="4793C686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1.1 (248.9-273.2)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0B33ECC8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0F6FEC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9</w:t>
            </w:r>
          </w:p>
          <w:p w14:paraId="0545A494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5</w:t>
            </w:r>
          </w:p>
          <w:p w14:paraId="5BC76E32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650" w:type="dxa"/>
            <w:gridSpan w:val="2"/>
            <w:tcBorders>
              <w:top w:val="nil"/>
              <w:bottom w:val="nil"/>
            </w:tcBorders>
          </w:tcPr>
          <w:p w14:paraId="0CDB695B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  <w:p w14:paraId="58657ED4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 (0.31-1.17)</w:t>
            </w:r>
          </w:p>
          <w:p w14:paraId="48BF82C0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8 (0.23-1.01)</w:t>
            </w:r>
          </w:p>
          <w:p w14:paraId="7607E3A0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 (0.12-0.79)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27B47633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274CC8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3</w:t>
            </w:r>
          </w:p>
          <w:p w14:paraId="6BB96EB8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3</w:t>
            </w:r>
          </w:p>
          <w:p w14:paraId="43D96F6C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7944F57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2954B894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4.9 (233.4-256.4)</w:t>
            </w:r>
          </w:p>
          <w:p w14:paraId="3239BBCA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0.0 (297.8-342.2)</w:t>
            </w:r>
          </w:p>
          <w:p w14:paraId="6BE60CCC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9.5 (289.2-309.8)</w:t>
            </w:r>
          </w:p>
          <w:p w14:paraId="7385D4D5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8.2 (259.9-276.6)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14:paraId="7042F0C7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1BF6CE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3</w:t>
            </w:r>
          </w:p>
          <w:p w14:paraId="72D8280E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6</w:t>
            </w:r>
          </w:p>
          <w:p w14:paraId="69859E84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61F0A7D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  <w:p w14:paraId="2FE243C3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4 (0.21-1.36)</w:t>
            </w:r>
          </w:p>
          <w:p w14:paraId="164E6E54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 (0.11-1.10)</w:t>
            </w:r>
          </w:p>
          <w:p w14:paraId="59EB41DD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 (0.07-0.99)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314AA1B7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2AA893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9</w:t>
            </w:r>
          </w:p>
          <w:p w14:paraId="5A91C0A1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1</w:t>
            </w:r>
          </w:p>
          <w:p w14:paraId="2497C74B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7</w:t>
            </w:r>
          </w:p>
        </w:tc>
      </w:tr>
      <w:tr w:rsidR="00A86801" w14:paraId="5B6283DA" w14:textId="77777777" w:rsidTr="00A86801">
        <w:trPr>
          <w:trHeight w:val="331"/>
          <w:jc w:val="center"/>
        </w:trPr>
        <w:tc>
          <w:tcPr>
            <w:tcW w:w="3042" w:type="dxa"/>
            <w:tcBorders>
              <w:top w:val="nil"/>
            </w:tcBorders>
          </w:tcPr>
          <w:p w14:paraId="43C76BE9" w14:textId="77777777" w:rsidR="00A86801" w:rsidRDefault="00A868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nil"/>
            </w:tcBorders>
          </w:tcPr>
          <w:p w14:paraId="7A07B0A1" w14:textId="7F3E87FA" w:rsidR="00A86801" w:rsidRDefault="00A868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3" w:type="dxa"/>
            <w:gridSpan w:val="10"/>
            <w:tcBorders>
              <w:top w:val="nil"/>
            </w:tcBorders>
          </w:tcPr>
          <w:p w14:paraId="5483B278" w14:textId="1CF3894B" w:rsidR="00A86801" w:rsidRDefault="00A868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dvanced stage</w:t>
            </w:r>
          </w:p>
        </w:tc>
      </w:tr>
      <w:tr w:rsidR="00A86801" w14:paraId="12A81E40" w14:textId="77777777" w:rsidTr="00A86801">
        <w:trPr>
          <w:trHeight w:val="351"/>
          <w:jc w:val="center"/>
        </w:trPr>
        <w:tc>
          <w:tcPr>
            <w:tcW w:w="3042" w:type="dxa"/>
          </w:tcPr>
          <w:p w14:paraId="6D692F5D" w14:textId="77777777" w:rsidR="00A86801" w:rsidRDefault="00A8680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ither RT nor CT (as ref.)</w:t>
            </w:r>
          </w:p>
          <w:p w14:paraId="774AF592" w14:textId="77777777" w:rsidR="00A86801" w:rsidRDefault="00A8680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ither CT or RT</w:t>
            </w:r>
          </w:p>
          <w:p w14:paraId="11BBECBC" w14:textId="77777777" w:rsidR="00A86801" w:rsidRDefault="00A86801">
            <w:pPr>
              <w:jc w:val="both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RT</w:t>
            </w:r>
          </w:p>
        </w:tc>
        <w:tc>
          <w:tcPr>
            <w:tcW w:w="610" w:type="dxa"/>
          </w:tcPr>
          <w:p w14:paraId="7175A429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  <w:p w14:paraId="4927BE1E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  <w:p w14:paraId="14B55D3E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1569" w:type="dxa"/>
          </w:tcPr>
          <w:p w14:paraId="6B13DE9E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7.2 (144.4-230.1)</w:t>
            </w:r>
          </w:p>
          <w:p w14:paraId="74503BD8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2.0 (160.3-303.7)</w:t>
            </w:r>
          </w:p>
          <w:p w14:paraId="4514D5C3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3.1 (216.4-269.8)</w:t>
            </w:r>
          </w:p>
        </w:tc>
        <w:tc>
          <w:tcPr>
            <w:tcW w:w="718" w:type="dxa"/>
          </w:tcPr>
          <w:p w14:paraId="4B598343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0D90FC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9</w:t>
            </w:r>
          </w:p>
          <w:p w14:paraId="577FDFBF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1</w:t>
            </w:r>
          </w:p>
        </w:tc>
        <w:tc>
          <w:tcPr>
            <w:tcW w:w="1638" w:type="dxa"/>
          </w:tcPr>
          <w:p w14:paraId="5FB7982C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  <w:p w14:paraId="2155BE81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 (0.20-2.66)</w:t>
            </w:r>
          </w:p>
          <w:p w14:paraId="717A31A1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3 (0.33-3.89)</w:t>
            </w:r>
          </w:p>
        </w:tc>
        <w:tc>
          <w:tcPr>
            <w:tcW w:w="895" w:type="dxa"/>
            <w:gridSpan w:val="2"/>
          </w:tcPr>
          <w:p w14:paraId="77CED45D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B5DCC2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26</w:t>
            </w:r>
          </w:p>
          <w:p w14:paraId="5FE2EABF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7</w:t>
            </w:r>
          </w:p>
        </w:tc>
        <w:tc>
          <w:tcPr>
            <w:tcW w:w="283" w:type="dxa"/>
          </w:tcPr>
          <w:p w14:paraId="1F548D49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9" w:type="dxa"/>
          </w:tcPr>
          <w:p w14:paraId="638BFEFA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2.2 (210.0-274.4)</w:t>
            </w:r>
          </w:p>
          <w:p w14:paraId="0CC19E28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2.0 (231.5-332.5)</w:t>
            </w:r>
          </w:p>
          <w:p w14:paraId="7ADD1621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9.7 (225.6-273.8)</w:t>
            </w:r>
          </w:p>
        </w:tc>
        <w:tc>
          <w:tcPr>
            <w:tcW w:w="729" w:type="dxa"/>
          </w:tcPr>
          <w:p w14:paraId="0EA6F9A3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C38941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5</w:t>
            </w:r>
          </w:p>
          <w:p w14:paraId="06754E72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2</w:t>
            </w:r>
          </w:p>
        </w:tc>
        <w:tc>
          <w:tcPr>
            <w:tcW w:w="1596" w:type="dxa"/>
          </w:tcPr>
          <w:p w14:paraId="5D4F17FF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  <w:p w14:paraId="3E586E66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 (0.08-6.23)</w:t>
            </w:r>
          </w:p>
          <w:p w14:paraId="619013F2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0 (0.29-6.72)</w:t>
            </w:r>
          </w:p>
        </w:tc>
        <w:tc>
          <w:tcPr>
            <w:tcW w:w="856" w:type="dxa"/>
          </w:tcPr>
          <w:p w14:paraId="6F5A2365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0CDCE3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5</w:t>
            </w:r>
          </w:p>
          <w:p w14:paraId="3882F2C4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1</w:t>
            </w:r>
          </w:p>
        </w:tc>
      </w:tr>
      <w:tr w:rsidR="00A86801" w14:paraId="6851B682" w14:textId="77777777" w:rsidTr="00A86801">
        <w:trPr>
          <w:trHeight w:val="283"/>
          <w:jc w:val="center"/>
        </w:trPr>
        <w:tc>
          <w:tcPr>
            <w:tcW w:w="3652" w:type="dxa"/>
            <w:gridSpan w:val="2"/>
          </w:tcPr>
          <w:p w14:paraId="2D9E786E" w14:textId="7BCBAEAA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3" w:type="dxa"/>
            <w:gridSpan w:val="10"/>
          </w:tcPr>
          <w:p w14:paraId="569D36F2" w14:textId="4FF8B4FB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983-2000</w:t>
            </w:r>
          </w:p>
        </w:tc>
      </w:tr>
      <w:tr w:rsidR="00A86801" w14:paraId="1FA9C02E" w14:textId="77777777" w:rsidTr="00A86801">
        <w:trPr>
          <w:trHeight w:val="283"/>
          <w:jc w:val="center"/>
        </w:trPr>
        <w:tc>
          <w:tcPr>
            <w:tcW w:w="3042" w:type="dxa"/>
          </w:tcPr>
          <w:p w14:paraId="21D375D7" w14:textId="77777777" w:rsidR="00A86801" w:rsidRDefault="00A868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10" w:type="dxa"/>
          </w:tcPr>
          <w:p w14:paraId="25A31E3D" w14:textId="45A4253D" w:rsidR="00A86801" w:rsidRDefault="00A868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3" w:type="dxa"/>
            <w:gridSpan w:val="10"/>
          </w:tcPr>
          <w:p w14:paraId="485C8010" w14:textId="45357D63" w:rsidR="00A86801" w:rsidRDefault="00A868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arly stage</w:t>
            </w:r>
          </w:p>
        </w:tc>
      </w:tr>
      <w:tr w:rsidR="00A86801" w14:paraId="57E9BE31" w14:textId="77777777" w:rsidTr="00A86801">
        <w:trPr>
          <w:trHeight w:val="604"/>
          <w:jc w:val="center"/>
        </w:trPr>
        <w:tc>
          <w:tcPr>
            <w:tcW w:w="3042" w:type="dxa"/>
          </w:tcPr>
          <w:p w14:paraId="4E3E5A6F" w14:textId="77777777" w:rsidR="00A86801" w:rsidRDefault="00A86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ither RT nor CT (as ref.)</w:t>
            </w:r>
          </w:p>
          <w:p w14:paraId="4920373B" w14:textId="77777777" w:rsidR="00A86801" w:rsidRDefault="00A86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 alone</w:t>
            </w:r>
          </w:p>
          <w:p w14:paraId="73F3A347" w14:textId="77777777" w:rsidR="00A86801" w:rsidRDefault="00A86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 alone</w:t>
            </w:r>
          </w:p>
          <w:p w14:paraId="64CBDA9E" w14:textId="77777777" w:rsidR="00A86801" w:rsidRDefault="00A86801"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RT</w:t>
            </w:r>
          </w:p>
        </w:tc>
        <w:tc>
          <w:tcPr>
            <w:tcW w:w="610" w:type="dxa"/>
          </w:tcPr>
          <w:p w14:paraId="7B8EDB1A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  <w:p w14:paraId="32787061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  <w:p w14:paraId="517BFD7F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  <w:p w14:paraId="1CB8DD30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1569" w:type="dxa"/>
          </w:tcPr>
          <w:p w14:paraId="527CF8B7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4.0 (168.4-239.6)</w:t>
            </w:r>
          </w:p>
          <w:p w14:paraId="1F5E6032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8.5 (228.6-328.4)</w:t>
            </w:r>
          </w:p>
          <w:p w14:paraId="029D1E3B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6.3 (233.0-299.6)</w:t>
            </w:r>
          </w:p>
          <w:p w14:paraId="609D7C86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3.8 (213.8-273.8)</w:t>
            </w:r>
          </w:p>
        </w:tc>
        <w:tc>
          <w:tcPr>
            <w:tcW w:w="718" w:type="dxa"/>
          </w:tcPr>
          <w:p w14:paraId="14BEF847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476CDE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0</w:t>
            </w:r>
          </w:p>
          <w:p w14:paraId="38287FE1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2</w:t>
            </w:r>
          </w:p>
          <w:p w14:paraId="04BE9EB4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1</w:t>
            </w:r>
          </w:p>
        </w:tc>
        <w:tc>
          <w:tcPr>
            <w:tcW w:w="1638" w:type="dxa"/>
          </w:tcPr>
          <w:p w14:paraId="1FDB0934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  <w:p w14:paraId="30FCD101" w14:textId="77777777" w:rsidR="00A86801" w:rsidRDefault="00A86801">
            <w:pPr>
              <w:ind w:firstLineChars="100" w:firstLine="16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 (0.20-1.86)</w:t>
            </w:r>
          </w:p>
          <w:p w14:paraId="6DEAE748" w14:textId="77777777" w:rsidR="00A86801" w:rsidRDefault="00A86801">
            <w:pPr>
              <w:ind w:firstLineChars="100" w:firstLine="16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5 (0.18-1.68)</w:t>
            </w:r>
          </w:p>
          <w:p w14:paraId="67B79FC7" w14:textId="77777777" w:rsidR="00A86801" w:rsidRDefault="00A86801">
            <w:pPr>
              <w:ind w:firstLineChars="100" w:firstLine="16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 (0.14-1.54)</w:t>
            </w:r>
          </w:p>
        </w:tc>
        <w:tc>
          <w:tcPr>
            <w:tcW w:w="895" w:type="dxa"/>
            <w:gridSpan w:val="2"/>
          </w:tcPr>
          <w:p w14:paraId="0A79816B" w14:textId="77777777" w:rsidR="00A86801" w:rsidRDefault="00A86801">
            <w:pPr>
              <w:ind w:firstLineChars="100" w:firstLine="16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669D77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82</w:t>
            </w:r>
          </w:p>
          <w:p w14:paraId="65B3D5E4" w14:textId="77777777" w:rsidR="00A86801" w:rsidRDefault="00A86801">
            <w:pPr>
              <w:ind w:firstLineChars="100" w:firstLine="16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3</w:t>
            </w:r>
          </w:p>
          <w:p w14:paraId="3F2168D1" w14:textId="77777777" w:rsidR="00A86801" w:rsidRDefault="00A86801">
            <w:pPr>
              <w:ind w:firstLineChars="100" w:firstLine="16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0</w:t>
            </w:r>
          </w:p>
        </w:tc>
        <w:tc>
          <w:tcPr>
            <w:tcW w:w="283" w:type="dxa"/>
          </w:tcPr>
          <w:p w14:paraId="7FBEDD5C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3EFE8B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9" w:type="dxa"/>
          </w:tcPr>
          <w:p w14:paraId="65C07F92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5.9 (191.9-259.9)</w:t>
            </w:r>
          </w:p>
          <w:p w14:paraId="24EAF362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2.8 (260.9-344.8)</w:t>
            </w:r>
          </w:p>
          <w:p w14:paraId="6487CD4B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0.7 (285.0-316.5)</w:t>
            </w:r>
          </w:p>
          <w:p w14:paraId="48DB9627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8.5 (219.1-277.9)</w:t>
            </w:r>
          </w:p>
        </w:tc>
        <w:tc>
          <w:tcPr>
            <w:tcW w:w="729" w:type="dxa"/>
          </w:tcPr>
          <w:p w14:paraId="2B1C4331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4A6D4A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8</w:t>
            </w:r>
          </w:p>
          <w:p w14:paraId="204F9C75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7</w:t>
            </w:r>
          </w:p>
          <w:p w14:paraId="2931EFA0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44</w:t>
            </w:r>
          </w:p>
        </w:tc>
        <w:tc>
          <w:tcPr>
            <w:tcW w:w="1596" w:type="dxa"/>
          </w:tcPr>
          <w:p w14:paraId="7BC28CA9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  <w:p w14:paraId="719B30CB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4 (0.17-3.29)</w:t>
            </w:r>
          </w:p>
          <w:p w14:paraId="69ABD042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 (0.03-2.01)</w:t>
            </w:r>
          </w:p>
          <w:p w14:paraId="7F615F32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 (0.16-3.22)</w:t>
            </w:r>
          </w:p>
        </w:tc>
        <w:tc>
          <w:tcPr>
            <w:tcW w:w="856" w:type="dxa"/>
          </w:tcPr>
          <w:p w14:paraId="558DFE98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6CE9C1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88</w:t>
            </w:r>
          </w:p>
          <w:p w14:paraId="44507777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2</w:t>
            </w:r>
          </w:p>
          <w:p w14:paraId="5E03EEB7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6</w:t>
            </w:r>
          </w:p>
        </w:tc>
      </w:tr>
      <w:tr w:rsidR="00A86801" w14:paraId="0AE7CE46" w14:textId="77777777" w:rsidTr="00A86801">
        <w:trPr>
          <w:jc w:val="center"/>
        </w:trPr>
        <w:tc>
          <w:tcPr>
            <w:tcW w:w="3042" w:type="dxa"/>
          </w:tcPr>
          <w:p w14:paraId="3D32443A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14:paraId="261E9E97" w14:textId="6A0EDA3F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3" w:type="dxa"/>
            <w:gridSpan w:val="10"/>
          </w:tcPr>
          <w:p w14:paraId="4C704A86" w14:textId="56D7821F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dvanced stage</w:t>
            </w:r>
          </w:p>
        </w:tc>
      </w:tr>
      <w:tr w:rsidR="00A86801" w14:paraId="383F111B" w14:textId="77777777" w:rsidTr="00A86801">
        <w:trPr>
          <w:trHeight w:val="314"/>
          <w:jc w:val="center"/>
        </w:trPr>
        <w:tc>
          <w:tcPr>
            <w:tcW w:w="3042" w:type="dxa"/>
          </w:tcPr>
          <w:p w14:paraId="79E113DD" w14:textId="77777777" w:rsidR="00A86801" w:rsidRDefault="00A86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ither RT nor CT (as ref.)</w:t>
            </w:r>
          </w:p>
          <w:p w14:paraId="4AC40D94" w14:textId="77777777" w:rsidR="00A86801" w:rsidRDefault="00A868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ither CT or RT alone</w:t>
            </w:r>
          </w:p>
        </w:tc>
        <w:tc>
          <w:tcPr>
            <w:tcW w:w="610" w:type="dxa"/>
          </w:tcPr>
          <w:p w14:paraId="5E49D030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  <w:p w14:paraId="50C4B114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1569" w:type="dxa"/>
          </w:tcPr>
          <w:p w14:paraId="1297E6FF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5.7 (136.2-255.2)</w:t>
            </w:r>
          </w:p>
          <w:p w14:paraId="6885751D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2.9 (175.9-309.9)</w:t>
            </w:r>
          </w:p>
        </w:tc>
        <w:tc>
          <w:tcPr>
            <w:tcW w:w="718" w:type="dxa"/>
          </w:tcPr>
          <w:p w14:paraId="57B2CF29" w14:textId="77777777" w:rsidR="0063415C" w:rsidRDefault="00634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EAC761" w14:textId="1D296274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69</w:t>
            </w:r>
          </w:p>
        </w:tc>
        <w:tc>
          <w:tcPr>
            <w:tcW w:w="1638" w:type="dxa"/>
          </w:tcPr>
          <w:p w14:paraId="63EFB904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  <w:p w14:paraId="7E99B40D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 (0.28-3.35)</w:t>
            </w:r>
          </w:p>
        </w:tc>
        <w:tc>
          <w:tcPr>
            <w:tcW w:w="895" w:type="dxa"/>
            <w:gridSpan w:val="2"/>
          </w:tcPr>
          <w:p w14:paraId="137639E7" w14:textId="77777777" w:rsidR="0063415C" w:rsidRDefault="00634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DCFFAB" w14:textId="55C31230" w:rsidR="0063415C" w:rsidRDefault="00A86801" w:rsidP="00634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69</w:t>
            </w:r>
          </w:p>
        </w:tc>
        <w:tc>
          <w:tcPr>
            <w:tcW w:w="283" w:type="dxa"/>
          </w:tcPr>
          <w:p w14:paraId="1A492CC6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9" w:type="dxa"/>
          </w:tcPr>
          <w:p w14:paraId="16E31731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7.4 (182.9-291.9)</w:t>
            </w:r>
          </w:p>
          <w:p w14:paraId="20FD7065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9.5 (239.3-359.7)</w:t>
            </w:r>
          </w:p>
        </w:tc>
        <w:tc>
          <w:tcPr>
            <w:tcW w:w="729" w:type="dxa"/>
          </w:tcPr>
          <w:p w14:paraId="3215E63E" w14:textId="77777777" w:rsidR="0063415C" w:rsidRDefault="00634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CD9202" w14:textId="379D8C23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94</w:t>
            </w:r>
          </w:p>
        </w:tc>
        <w:tc>
          <w:tcPr>
            <w:tcW w:w="1596" w:type="dxa"/>
          </w:tcPr>
          <w:p w14:paraId="2A671CDC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  <w:p w14:paraId="50CAFE5C" w14:textId="77777777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9 (0.15-5.31)</w:t>
            </w:r>
          </w:p>
        </w:tc>
        <w:tc>
          <w:tcPr>
            <w:tcW w:w="856" w:type="dxa"/>
          </w:tcPr>
          <w:p w14:paraId="54076540" w14:textId="77777777" w:rsidR="0063415C" w:rsidRDefault="00634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8CF27B" w14:textId="0D2EB5F6" w:rsidR="00A86801" w:rsidRDefault="00A868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94</w:t>
            </w:r>
          </w:p>
        </w:tc>
      </w:tr>
      <w:tr w:rsidR="008A394E" w14:paraId="590DAAD9" w14:textId="77777777" w:rsidTr="00A86801">
        <w:trPr>
          <w:trHeight w:val="346"/>
          <w:jc w:val="center"/>
        </w:trPr>
        <w:tc>
          <w:tcPr>
            <w:tcW w:w="13575" w:type="dxa"/>
            <w:gridSpan w:val="12"/>
            <w:tcBorders>
              <w:top w:val="single" w:sz="12" w:space="0" w:color="auto"/>
              <w:bottom w:val="nil"/>
            </w:tcBorders>
          </w:tcPr>
          <w:p w14:paraId="66800A07" w14:textId="27B6FBA9" w:rsidR="008A394E" w:rsidRDefault="00062D2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breviations</w:t>
            </w:r>
            <w:r w:rsidR="007730CA">
              <w:rPr>
                <w:rFonts w:ascii="Times New Roman" w:hAnsi="Times New Roman" w:hint="eastAsia"/>
                <w:sz w:val="18"/>
                <w:szCs w:val="18"/>
              </w:rPr>
              <w:t>:</w:t>
            </w:r>
            <w:r w:rsidR="007730C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730CA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="007730CA">
              <w:rPr>
                <w:rFonts w:ascii="Times New Roman" w:hAnsi="Times New Roman"/>
                <w:sz w:val="18"/>
                <w:szCs w:val="18"/>
              </w:rPr>
              <w:t xml:space="preserve">, number of cases; </w:t>
            </w:r>
            <w:r w:rsidR="007730CA">
              <w:rPr>
                <w:rFonts w:ascii="Times New Roman" w:hAnsi="Times New Roman" w:cs="Times New Roman"/>
                <w:sz w:val="18"/>
                <w:szCs w:val="18"/>
              </w:rPr>
              <w:t>PSM, propensity score matching</w:t>
            </w:r>
            <w:r w:rsidR="007730CA"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/>
                <w:sz w:val="18"/>
                <w:szCs w:val="18"/>
              </w:rPr>
              <w:t>OS, overall survival; CSS, cancer-specific survival; 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="007730CA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OS in </w:t>
            </w:r>
            <w:r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years; </w:t>
            </w:r>
            <w:r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hint="eastAsia"/>
                <w:sz w:val="18"/>
                <w:szCs w:val="18"/>
              </w:rPr>
              <w:t>y CSS</w:t>
            </w:r>
            <w:r w:rsidR="007730CA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CSS in </w:t>
            </w:r>
            <w:r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years; </w:t>
            </w:r>
            <w:r>
              <w:rPr>
                <w:rFonts w:ascii="Times New Roman" w:hAnsi="Times New Roman"/>
                <w:sz w:val="18"/>
                <w:szCs w:val="18"/>
              </w:rPr>
              <w:t>HR, hazard ratio; CI, confidence interval</w:t>
            </w:r>
            <w:r>
              <w:rPr>
                <w:rFonts w:ascii="Times New Roman" w:hAnsi="Times New Roman" w:hint="eastAsia"/>
                <w:sz w:val="18"/>
                <w:szCs w:val="18"/>
              </w:rPr>
              <w:t>; NLPHL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odular lymphocyte predomina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odgkin lymphom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="00FA30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A3066" w:rsidRPr="00FA3066">
              <w:rPr>
                <w:rFonts w:ascii="Times New Roman" w:hAnsi="Times New Roman" w:cs="Times New Roman"/>
                <w:sz w:val="18"/>
                <w:szCs w:val="18"/>
              </w:rPr>
              <w:t>SEER, Surveillance, Epidemiology, and End Results</w:t>
            </w:r>
            <w:r w:rsidR="00FA3066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, radiotherapy; CT, chemotherapy; CRT, combined radiotherapy and chemotherapy.</w:t>
            </w:r>
          </w:p>
        </w:tc>
      </w:tr>
      <w:tr w:rsidR="008A394E" w14:paraId="10C94187" w14:textId="77777777" w:rsidTr="00A86801">
        <w:trPr>
          <w:trHeight w:val="342"/>
          <w:jc w:val="center"/>
        </w:trPr>
        <w:tc>
          <w:tcPr>
            <w:tcW w:w="13575" w:type="dxa"/>
            <w:gridSpan w:val="12"/>
          </w:tcPr>
          <w:p w14:paraId="7C602DC8" w14:textId="77777777" w:rsidR="008A394E" w:rsidRDefault="00062D2E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Derived from Kaplan-Meier survival analysis.</w:t>
            </w:r>
          </w:p>
        </w:tc>
      </w:tr>
      <w:tr w:rsidR="008A394E" w14:paraId="1C85F251" w14:textId="77777777" w:rsidTr="00A86801">
        <w:trPr>
          <w:trHeight w:val="342"/>
          <w:jc w:val="center"/>
        </w:trPr>
        <w:tc>
          <w:tcPr>
            <w:tcW w:w="13575" w:type="dxa"/>
            <w:gridSpan w:val="12"/>
            <w:tcBorders>
              <w:bottom w:val="nil"/>
            </w:tcBorders>
          </w:tcPr>
          <w:p w14:paraId="13E392DD" w14:textId="44BBE408" w:rsidR="008A394E" w:rsidRDefault="00062D2E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rived from multivariate Cox proportional-hazards models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8A394E" w14:paraId="7C749111" w14:textId="77777777" w:rsidTr="00A86801">
        <w:trPr>
          <w:trHeight w:val="342"/>
          <w:jc w:val="center"/>
        </w:trPr>
        <w:tc>
          <w:tcPr>
            <w:tcW w:w="13575" w:type="dxa"/>
            <w:gridSpan w:val="12"/>
            <w:tcBorders>
              <w:bottom w:val="nil"/>
            </w:tcBorders>
          </w:tcPr>
          <w:p w14:paraId="59ADD295" w14:textId="77777777" w:rsidR="008A394E" w:rsidRDefault="00062D2E">
            <w:pPr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fferent covariables were applied for PSM at different stages.</w:t>
            </w:r>
          </w:p>
        </w:tc>
      </w:tr>
    </w:tbl>
    <w:p w14:paraId="1EEE2B72" w14:textId="77777777" w:rsidR="008A394E" w:rsidRDefault="008A394E"/>
    <w:p w14:paraId="3205680A" w14:textId="77777777" w:rsidR="008A394E" w:rsidRDefault="008A394E"/>
    <w:p w14:paraId="1475273F" w14:textId="77777777" w:rsidR="008A394E" w:rsidRDefault="008A394E"/>
    <w:p w14:paraId="6D6F46AB" w14:textId="77777777" w:rsidR="008A394E" w:rsidRDefault="008A394E"/>
    <w:p w14:paraId="60F70375" w14:textId="77777777" w:rsidR="008A394E" w:rsidRDefault="008A394E"/>
    <w:p w14:paraId="7F4C8AB9" w14:textId="77777777" w:rsidR="008A394E" w:rsidRDefault="008A394E"/>
    <w:p w14:paraId="3672D8A3" w14:textId="77777777" w:rsidR="008A394E" w:rsidRDefault="008A394E"/>
    <w:p w14:paraId="6EEDC1C0" w14:textId="77777777" w:rsidR="008A394E" w:rsidRDefault="008A394E"/>
    <w:p w14:paraId="322EC91A" w14:textId="77777777" w:rsidR="008A394E" w:rsidRDefault="008A394E"/>
    <w:p w14:paraId="47E5C914" w14:textId="77777777" w:rsidR="008A394E" w:rsidRDefault="008A394E"/>
    <w:p w14:paraId="555FEDEA" w14:textId="77777777" w:rsidR="008A394E" w:rsidRDefault="008A394E"/>
    <w:p w14:paraId="5C370831" w14:textId="77777777" w:rsidR="008A394E" w:rsidRDefault="008A394E"/>
    <w:p w14:paraId="46422601" w14:textId="77777777" w:rsidR="008A394E" w:rsidRDefault="008A394E"/>
    <w:p w14:paraId="72B8C4E9" w14:textId="77777777" w:rsidR="008A394E" w:rsidRDefault="008A394E"/>
    <w:p w14:paraId="3567029A" w14:textId="77777777" w:rsidR="008A394E" w:rsidRDefault="008A394E"/>
    <w:p w14:paraId="4BDB8D69" w14:textId="77777777" w:rsidR="008A394E" w:rsidRDefault="008A394E"/>
    <w:p w14:paraId="40CCC937" w14:textId="77777777" w:rsidR="008A394E" w:rsidRDefault="008A394E"/>
    <w:p w14:paraId="0B50152E" w14:textId="77777777" w:rsidR="008A394E" w:rsidRDefault="008A394E"/>
    <w:p w14:paraId="1A494328" w14:textId="77777777" w:rsidR="008A394E" w:rsidRDefault="008A394E"/>
    <w:p w14:paraId="07A206EA" w14:textId="77777777" w:rsidR="008A394E" w:rsidRDefault="008A394E"/>
    <w:p w14:paraId="6DEFE704" w14:textId="77777777" w:rsidR="008A394E" w:rsidRDefault="008A394E"/>
    <w:p w14:paraId="277E8482" w14:textId="77777777" w:rsidR="008A394E" w:rsidRDefault="008A394E"/>
    <w:p w14:paraId="3BAE330A" w14:textId="77777777" w:rsidR="008A394E" w:rsidRDefault="008A394E"/>
    <w:p w14:paraId="24E8C8DF" w14:textId="77777777" w:rsidR="008A394E" w:rsidRDefault="008A394E"/>
    <w:p w14:paraId="116EDC5F" w14:textId="77777777" w:rsidR="008A394E" w:rsidRDefault="008A394E"/>
    <w:p w14:paraId="6508D551" w14:textId="77777777" w:rsidR="008A394E" w:rsidRDefault="008A394E"/>
    <w:p w14:paraId="1EEC7618" w14:textId="77777777" w:rsidR="008A394E" w:rsidRDefault="008A394E"/>
    <w:p w14:paraId="707B3F3F" w14:textId="77777777" w:rsidR="008A394E" w:rsidRDefault="008A394E">
      <w:pPr>
        <w:rPr>
          <w:sz w:val="21"/>
          <w:szCs w:val="21"/>
        </w:rPr>
      </w:pPr>
    </w:p>
    <w:p w14:paraId="43364D7F" w14:textId="77777777" w:rsidR="008A394E" w:rsidRDefault="008A394E"/>
    <w:p w14:paraId="1547D37C" w14:textId="77777777" w:rsidR="008A394E" w:rsidRDefault="008A394E"/>
    <w:p w14:paraId="7F89076C" w14:textId="77777777" w:rsidR="008A394E" w:rsidRDefault="008A394E"/>
    <w:p w14:paraId="46EEB019" w14:textId="77777777" w:rsidR="008A394E" w:rsidRDefault="008A394E"/>
    <w:p w14:paraId="4DE67E48" w14:textId="77777777" w:rsidR="008A394E" w:rsidRDefault="008A394E"/>
    <w:p w14:paraId="1E8769C6" w14:textId="77777777" w:rsidR="008A394E" w:rsidRDefault="008A394E"/>
    <w:p w14:paraId="4BF18DB2" w14:textId="77777777" w:rsidR="008A394E" w:rsidRDefault="008A394E"/>
    <w:p w14:paraId="1C2DE54D" w14:textId="77777777" w:rsidR="008A394E" w:rsidRDefault="008A394E"/>
    <w:sectPr w:rsidR="008A394E">
      <w:pgSz w:w="16783" w:h="23757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B46656" w14:textId="77777777" w:rsidR="00F371E6" w:rsidRDefault="00F371E6" w:rsidP="00062D2E">
      <w:r>
        <w:separator/>
      </w:r>
    </w:p>
  </w:endnote>
  <w:endnote w:type="continuationSeparator" w:id="0">
    <w:p w14:paraId="4CE375EE" w14:textId="77777777" w:rsidR="00F371E6" w:rsidRDefault="00F371E6" w:rsidP="00062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AC9C04" w14:textId="77777777" w:rsidR="00F371E6" w:rsidRDefault="00F371E6" w:rsidP="00062D2E">
      <w:r>
        <w:separator/>
      </w:r>
    </w:p>
  </w:footnote>
  <w:footnote w:type="continuationSeparator" w:id="0">
    <w:p w14:paraId="2B355821" w14:textId="77777777" w:rsidR="00F371E6" w:rsidRDefault="00F371E6" w:rsidP="00062D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30BB4BBA"/>
    <w:rsid w:val="00062D2E"/>
    <w:rsid w:val="00106C30"/>
    <w:rsid w:val="00222210"/>
    <w:rsid w:val="002B79F3"/>
    <w:rsid w:val="00346B13"/>
    <w:rsid w:val="003A55FF"/>
    <w:rsid w:val="00505891"/>
    <w:rsid w:val="00597069"/>
    <w:rsid w:val="0063415C"/>
    <w:rsid w:val="007730CA"/>
    <w:rsid w:val="007E30EC"/>
    <w:rsid w:val="00827E3E"/>
    <w:rsid w:val="008A394E"/>
    <w:rsid w:val="009B3C46"/>
    <w:rsid w:val="00A238E8"/>
    <w:rsid w:val="00A86801"/>
    <w:rsid w:val="00A96B4E"/>
    <w:rsid w:val="00AB63B4"/>
    <w:rsid w:val="00AE36D0"/>
    <w:rsid w:val="00B45A98"/>
    <w:rsid w:val="00C009F4"/>
    <w:rsid w:val="00CA10B1"/>
    <w:rsid w:val="00D70389"/>
    <w:rsid w:val="00E77E52"/>
    <w:rsid w:val="00F371E6"/>
    <w:rsid w:val="00F721E0"/>
    <w:rsid w:val="00FA3066"/>
    <w:rsid w:val="06AD5980"/>
    <w:rsid w:val="07696E09"/>
    <w:rsid w:val="07CC631B"/>
    <w:rsid w:val="0DA45380"/>
    <w:rsid w:val="1550018F"/>
    <w:rsid w:val="166A08DC"/>
    <w:rsid w:val="16A358C9"/>
    <w:rsid w:val="22F008E4"/>
    <w:rsid w:val="2BB73536"/>
    <w:rsid w:val="30BB4BBA"/>
    <w:rsid w:val="343F06EF"/>
    <w:rsid w:val="34C7707C"/>
    <w:rsid w:val="35A55742"/>
    <w:rsid w:val="372D540D"/>
    <w:rsid w:val="388531AB"/>
    <w:rsid w:val="39634BE0"/>
    <w:rsid w:val="3A1E76C3"/>
    <w:rsid w:val="3AD31EF7"/>
    <w:rsid w:val="502D7C26"/>
    <w:rsid w:val="54816022"/>
    <w:rsid w:val="548A4837"/>
    <w:rsid w:val="54C34A02"/>
    <w:rsid w:val="5CB50724"/>
    <w:rsid w:val="69B94AB1"/>
    <w:rsid w:val="6B233A37"/>
    <w:rsid w:val="6F2426B1"/>
    <w:rsid w:val="707D4BE0"/>
    <w:rsid w:val="773C481C"/>
    <w:rsid w:val="7A763674"/>
    <w:rsid w:val="7AF110D7"/>
    <w:rsid w:val="7EA71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F737A2"/>
  <w15:docId w15:val="{BC456B8D-13C5-4B96-8B4B-1D1D379C9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autoSpaceDE w:val="0"/>
      <w:autoSpaceDN w:val="0"/>
      <w:adjustRightInd w:val="0"/>
    </w:pPr>
    <w:rPr>
      <w:rFonts w:ascii="Courier New" w:hAnsi="Courier New" w:cs="宋体"/>
      <w:color w:val="000000"/>
      <w:spacing w:val="-6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Pr>
      <w:rFonts w:ascii="Courier New" w:hAnsi="Courier New" w:cs="宋体"/>
      <w:color w:val="000000"/>
      <w:spacing w:val="-6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="Courier New" w:hAnsi="Courier New" w:cs="宋体"/>
      <w:color w:val="000000"/>
      <w:spacing w:val="-6"/>
      <w:sz w:val="18"/>
      <w:szCs w:val="18"/>
    </w:rPr>
  </w:style>
  <w:style w:type="paragraph" w:styleId="a7">
    <w:name w:val="Balloon Text"/>
    <w:basedOn w:val="a"/>
    <w:link w:val="a8"/>
    <w:rsid w:val="007730CA"/>
    <w:rPr>
      <w:sz w:val="18"/>
      <w:szCs w:val="18"/>
    </w:rPr>
  </w:style>
  <w:style w:type="character" w:customStyle="1" w:styleId="a8">
    <w:name w:val="批注框文本 字符"/>
    <w:basedOn w:val="a0"/>
    <w:link w:val="a7"/>
    <w:rsid w:val="007730CA"/>
    <w:rPr>
      <w:rFonts w:ascii="Courier New" w:hAnsi="Courier New" w:cs="宋体"/>
      <w:color w:val="000000"/>
      <w:spacing w:val="-6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0EEFD1FD-6576-45D5-829A-740B26AC895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5</Pages>
  <Words>1936</Words>
  <Characters>11040</Characters>
  <Application>Microsoft Office Word</Application>
  <DocSecurity>0</DocSecurity>
  <Lines>92</Lines>
  <Paragraphs>25</Paragraphs>
  <ScaleCrop>false</ScaleCrop>
  <Company/>
  <LinksUpToDate>false</LinksUpToDate>
  <CharactersWithSpaces>1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王 诗杰</cp:lastModifiedBy>
  <cp:revision>15</cp:revision>
  <dcterms:created xsi:type="dcterms:W3CDTF">2018-11-04T08:27:00Z</dcterms:created>
  <dcterms:modified xsi:type="dcterms:W3CDTF">2020-11-16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